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CE6" w:rsidRPr="001B7BB0" w:rsidRDefault="000C5163" w:rsidP="00B40918">
      <w:pPr>
        <w:spacing w:after="120" w:line="480" w:lineRule="auto"/>
        <w:rPr>
          <w:rFonts w:ascii="Times New Roman" w:hAnsi="Times New Roman"/>
          <w:caps/>
          <w:sz w:val="24"/>
          <w:szCs w:val="24"/>
          <w:lang w:val="en-CA"/>
        </w:rPr>
      </w:pPr>
      <w:proofErr w:type="gramStart"/>
      <w:r w:rsidRPr="007A7DEA">
        <w:rPr>
          <w:rFonts w:ascii="Times New Roman" w:hAnsi="Times New Roman"/>
          <w:b/>
          <w:sz w:val="28"/>
          <w:szCs w:val="24"/>
          <w:lang w:val="en-CA"/>
        </w:rPr>
        <w:t xml:space="preserve">Equivalence between </w:t>
      </w:r>
      <w:r w:rsidR="00ED45AF">
        <w:rPr>
          <w:rFonts w:ascii="Times New Roman" w:hAnsi="Times New Roman"/>
          <w:b/>
          <w:sz w:val="28"/>
          <w:szCs w:val="24"/>
          <w:lang w:val="en-CA"/>
        </w:rPr>
        <w:t>s</w:t>
      </w:r>
      <w:r w:rsidRPr="007A7DEA">
        <w:rPr>
          <w:rFonts w:ascii="Times New Roman" w:hAnsi="Times New Roman"/>
          <w:b/>
          <w:sz w:val="28"/>
          <w:szCs w:val="24"/>
          <w:lang w:val="en-CA"/>
        </w:rPr>
        <w:t>tep selection functions and biased correlated random walks for statistical inference on animal movement</w:t>
      </w:r>
      <w:r>
        <w:rPr>
          <w:rFonts w:ascii="Times New Roman" w:hAnsi="Times New Roman"/>
          <w:b/>
          <w:sz w:val="28"/>
          <w:szCs w:val="24"/>
          <w:lang w:val="en-CA"/>
        </w:rPr>
        <w:t>.</w:t>
      </w:r>
      <w:proofErr w:type="gramEnd"/>
      <w:r>
        <w:rPr>
          <w:rFonts w:ascii="Times New Roman" w:hAnsi="Times New Roman"/>
          <w:b/>
          <w:sz w:val="28"/>
          <w:szCs w:val="24"/>
          <w:lang w:val="en-CA"/>
        </w:rPr>
        <w:t xml:space="preserve"> </w:t>
      </w:r>
      <w:proofErr w:type="spellStart"/>
      <w:proofErr w:type="gramStart"/>
      <w:r w:rsidR="00EC17BF">
        <w:rPr>
          <w:rFonts w:ascii="Times New Roman" w:hAnsi="Times New Roman"/>
          <w:b/>
          <w:i/>
          <w:sz w:val="28"/>
          <w:szCs w:val="24"/>
          <w:lang w:val="en-CA"/>
        </w:rPr>
        <w:t>PLoS</w:t>
      </w:r>
      <w:proofErr w:type="spellEnd"/>
      <w:r w:rsidR="00EC17BF">
        <w:rPr>
          <w:rFonts w:ascii="Times New Roman" w:hAnsi="Times New Roman"/>
          <w:b/>
          <w:i/>
          <w:sz w:val="28"/>
          <w:szCs w:val="24"/>
          <w:lang w:val="en-CA"/>
        </w:rPr>
        <w:t xml:space="preserve"> ONE.</w:t>
      </w:r>
      <w:proofErr w:type="gramEnd"/>
    </w:p>
    <w:p w:rsidR="00116CE6" w:rsidRPr="00367A4A" w:rsidRDefault="00116CE6" w:rsidP="009F1129">
      <w:pPr>
        <w:spacing w:line="480" w:lineRule="auto"/>
        <w:rPr>
          <w:rFonts w:ascii="Times New Roman" w:hAnsi="Times New Roman"/>
          <w:sz w:val="24"/>
          <w:szCs w:val="24"/>
          <w:lang w:val="en-CA"/>
        </w:rPr>
      </w:pPr>
    </w:p>
    <w:p w:rsidR="00116CE6" w:rsidRPr="001B7BB0" w:rsidRDefault="00C55B1B" w:rsidP="00386026">
      <w:pPr>
        <w:spacing w:after="0" w:line="480" w:lineRule="auto"/>
        <w:rPr>
          <w:rFonts w:ascii="Times New Roman" w:hAnsi="Times New Roman"/>
          <w:sz w:val="24"/>
          <w:szCs w:val="28"/>
          <w:lang w:val="en-CA"/>
        </w:rPr>
      </w:pPr>
      <w:bookmarkStart w:id="0" w:name="_GoBack"/>
      <w:proofErr w:type="gramStart"/>
      <w:r>
        <w:rPr>
          <w:rFonts w:ascii="Times New Roman" w:hAnsi="Times New Roman"/>
          <w:sz w:val="24"/>
          <w:szCs w:val="28"/>
          <w:lang w:val="en-CA"/>
        </w:rPr>
        <w:t>S1</w:t>
      </w:r>
      <w:r w:rsidR="0031772C">
        <w:rPr>
          <w:rFonts w:ascii="Times New Roman" w:hAnsi="Times New Roman"/>
          <w:sz w:val="24"/>
          <w:szCs w:val="28"/>
          <w:lang w:val="en-CA"/>
        </w:rPr>
        <w:t xml:space="preserve"> </w:t>
      </w:r>
      <w:r w:rsidR="0031772C" w:rsidRPr="001B7BB0">
        <w:rPr>
          <w:rFonts w:ascii="Times New Roman" w:hAnsi="Times New Roman"/>
          <w:smallCaps/>
          <w:sz w:val="24"/>
          <w:szCs w:val="28"/>
          <w:lang w:val="en-CA"/>
        </w:rPr>
        <w:t>Appendix</w:t>
      </w:r>
      <w:r w:rsidR="00062451">
        <w:rPr>
          <w:rFonts w:ascii="Times New Roman" w:hAnsi="Times New Roman"/>
          <w:sz w:val="24"/>
          <w:szCs w:val="28"/>
          <w:lang w:val="en-CA"/>
        </w:rPr>
        <w:t>.</w:t>
      </w:r>
      <w:proofErr w:type="gramEnd"/>
      <w:r w:rsidR="00116CE6" w:rsidRPr="001B7BB0">
        <w:rPr>
          <w:rFonts w:ascii="Times New Roman" w:hAnsi="Times New Roman"/>
          <w:sz w:val="24"/>
          <w:szCs w:val="28"/>
          <w:lang w:val="en-CA"/>
        </w:rPr>
        <w:t xml:space="preserve"> </w:t>
      </w:r>
      <w:r w:rsidR="00116CE6" w:rsidRPr="001B7BB0">
        <w:rPr>
          <w:rFonts w:ascii="Times New Roman" w:hAnsi="Times New Roman"/>
          <w:i/>
          <w:sz w:val="24"/>
          <w:szCs w:val="28"/>
          <w:lang w:val="en-CA"/>
        </w:rPr>
        <w:t>Landscape map and additional results for the simulation study</w:t>
      </w:r>
    </w:p>
    <w:p w:rsidR="00116CE6" w:rsidRPr="00253C80" w:rsidRDefault="00116CE6" w:rsidP="00386026">
      <w:pPr>
        <w:spacing w:line="480" w:lineRule="auto"/>
        <w:rPr>
          <w:rFonts w:ascii="Times New Roman" w:hAnsi="Times New Roman"/>
          <w:b/>
          <w:i/>
          <w:sz w:val="24"/>
          <w:szCs w:val="24"/>
          <w:lang w:val="en-CA"/>
        </w:rPr>
      </w:pPr>
      <w:r>
        <w:rPr>
          <w:rFonts w:ascii="Times New Roman" w:hAnsi="Times New Roman"/>
          <w:b/>
          <w:i/>
          <w:sz w:val="24"/>
          <w:szCs w:val="24"/>
          <w:lang w:val="en-CA"/>
        </w:rPr>
        <w:t xml:space="preserve">Landscape map </w:t>
      </w:r>
    </w:p>
    <w:p w:rsidR="00116CE6" w:rsidRPr="00AE622E" w:rsidRDefault="00116CE6" w:rsidP="00386026">
      <w:pPr>
        <w:spacing w:line="480" w:lineRule="auto"/>
        <w:rPr>
          <w:rFonts w:ascii="Times New Roman" w:hAnsi="Times New Roman"/>
          <w:sz w:val="24"/>
          <w:szCs w:val="24"/>
          <w:lang w:val="en-CA"/>
        </w:rPr>
      </w:pPr>
      <w:r>
        <w:rPr>
          <w:rFonts w:ascii="Times New Roman" w:hAnsi="Times New Roman"/>
          <w:sz w:val="24"/>
          <w:szCs w:val="24"/>
          <w:lang w:val="en-CA"/>
        </w:rPr>
        <w:t>The map that was used in the sim</w:t>
      </w:r>
      <w:r w:rsidR="00C55B1B">
        <w:rPr>
          <w:rFonts w:ascii="Times New Roman" w:hAnsi="Times New Roman"/>
          <w:sz w:val="24"/>
          <w:szCs w:val="24"/>
          <w:lang w:val="en-CA"/>
        </w:rPr>
        <w:t>ulation study is shown in Fig.</w:t>
      </w:r>
      <w:r>
        <w:rPr>
          <w:rFonts w:ascii="Times New Roman" w:hAnsi="Times New Roman"/>
          <w:sz w:val="24"/>
          <w:szCs w:val="24"/>
          <w:lang w:val="en-CA"/>
        </w:rPr>
        <w:t xml:space="preserve"> </w:t>
      </w:r>
      <w:r w:rsidR="00C55B1B" w:rsidRPr="00D91CA8">
        <w:rPr>
          <w:rFonts w:ascii="Times New Roman" w:hAnsi="Times New Roman"/>
          <w:sz w:val="24"/>
          <w:szCs w:val="24"/>
          <w:lang w:val="en-CA"/>
        </w:rPr>
        <w:t>S</w:t>
      </w:r>
      <w:r w:rsidRPr="00D91CA8">
        <w:rPr>
          <w:rFonts w:ascii="Times New Roman" w:hAnsi="Times New Roman"/>
          <w:sz w:val="24"/>
          <w:szCs w:val="24"/>
          <w:lang w:val="en-CA"/>
        </w:rPr>
        <w:t>1</w:t>
      </w:r>
      <w:r>
        <w:rPr>
          <w:rFonts w:ascii="Times New Roman" w:hAnsi="Times New Roman"/>
          <w:sz w:val="24"/>
          <w:szCs w:val="24"/>
          <w:lang w:val="en-CA"/>
        </w:rPr>
        <w:t>. To construct this map, we f</w:t>
      </w:r>
      <w:r w:rsidRPr="00AE622E">
        <w:rPr>
          <w:rFonts w:ascii="Times New Roman" w:hAnsi="Times New Roman"/>
          <w:sz w:val="24"/>
          <w:szCs w:val="24"/>
          <w:lang w:val="en-CA"/>
        </w:rPr>
        <w:t>ollow</w:t>
      </w:r>
      <w:r>
        <w:rPr>
          <w:rFonts w:ascii="Times New Roman" w:hAnsi="Times New Roman"/>
          <w:sz w:val="24"/>
          <w:szCs w:val="24"/>
          <w:lang w:val="en-CA"/>
        </w:rPr>
        <w:t xml:space="preserve">ed </w:t>
      </w:r>
      <w:r w:rsidRPr="00AE622E">
        <w:rPr>
          <w:rFonts w:ascii="Times New Roman" w:hAnsi="Times New Roman"/>
          <w:sz w:val="24"/>
          <w:szCs w:val="24"/>
          <w:lang w:val="en-CA"/>
        </w:rPr>
        <w:t>Forester et al</w:t>
      </w:r>
      <w:r>
        <w:rPr>
          <w:rFonts w:ascii="Times New Roman" w:hAnsi="Times New Roman"/>
          <w:sz w:val="24"/>
          <w:szCs w:val="24"/>
          <w:lang w:val="en-CA"/>
        </w:rPr>
        <w:t>.</w:t>
      </w:r>
      <w:r w:rsidRPr="00AE622E">
        <w:rPr>
          <w:rFonts w:ascii="Times New Roman" w:hAnsi="Times New Roman"/>
          <w:sz w:val="24"/>
          <w:szCs w:val="24"/>
          <w:lang w:val="en-CA"/>
        </w:rPr>
        <w:t xml:space="preserve"> (2009)</w:t>
      </w:r>
      <w:r>
        <w:rPr>
          <w:rFonts w:ascii="Times New Roman" w:hAnsi="Times New Roman"/>
          <w:sz w:val="24"/>
          <w:szCs w:val="24"/>
          <w:lang w:val="en-CA"/>
        </w:rPr>
        <w:t xml:space="preserve"> and</w:t>
      </w:r>
      <w:r w:rsidRPr="00AE622E">
        <w:rPr>
          <w:rFonts w:ascii="Times New Roman" w:hAnsi="Times New Roman"/>
          <w:sz w:val="24"/>
          <w:szCs w:val="24"/>
          <w:lang w:val="en-CA"/>
        </w:rPr>
        <w:t xml:space="preserve"> generated a Gaussian random field over a grid of 1024 </w:t>
      </w:r>
      <w:r w:rsidR="00D1609D">
        <w:rPr>
          <w:rFonts w:ascii="Times New Roman" w:hAnsi="Times New Roman"/>
          <w:sz w:val="24"/>
          <w:szCs w:val="24"/>
          <w:lang w:val="en-CA"/>
        </w:rPr>
        <w:t>×</w:t>
      </w:r>
      <w:r w:rsidRPr="00AE622E">
        <w:rPr>
          <w:rFonts w:ascii="Times New Roman" w:hAnsi="Times New Roman"/>
          <w:sz w:val="24"/>
          <w:szCs w:val="24"/>
          <w:lang w:val="en-CA"/>
        </w:rPr>
        <w:t xml:space="preserve"> 1024 pixels. We used the function </w:t>
      </w:r>
      <w:proofErr w:type="spellStart"/>
      <w:r w:rsidRPr="00732EB0">
        <w:rPr>
          <w:rFonts w:ascii="Courier New" w:hAnsi="Courier New" w:cs="Courier New"/>
          <w:lang w:val="en-CA"/>
        </w:rPr>
        <w:t>GaussRF</w:t>
      </w:r>
      <w:proofErr w:type="spellEnd"/>
      <w:r w:rsidRPr="00AE622E">
        <w:rPr>
          <w:rFonts w:ascii="Times New Roman" w:hAnsi="Times New Roman"/>
          <w:sz w:val="24"/>
          <w:szCs w:val="24"/>
          <w:lang w:val="en-CA"/>
        </w:rPr>
        <w:t xml:space="preserve"> from the R package </w:t>
      </w:r>
      <w:proofErr w:type="spellStart"/>
      <w:r w:rsidRPr="00E11C1A">
        <w:rPr>
          <w:rFonts w:ascii="Courier New" w:hAnsi="Courier New" w:cs="Courier New"/>
          <w:lang w:val="en-CA"/>
        </w:rPr>
        <w:t>RandomFields</w:t>
      </w:r>
      <w:proofErr w:type="spellEnd"/>
      <w:r w:rsidRPr="00AE622E">
        <w:rPr>
          <w:rFonts w:ascii="Times New Roman" w:hAnsi="Times New Roman"/>
          <w:sz w:val="24"/>
          <w:szCs w:val="24"/>
          <w:lang w:val="en-CA"/>
        </w:rPr>
        <w:t xml:space="preserve"> (</w:t>
      </w:r>
      <w:proofErr w:type="spellStart"/>
      <w:r w:rsidRPr="00AE622E">
        <w:rPr>
          <w:rFonts w:ascii="Times New Roman" w:hAnsi="Times New Roman"/>
          <w:sz w:val="24"/>
          <w:szCs w:val="24"/>
          <w:lang w:val="en-CA"/>
        </w:rPr>
        <w:t>Schlater</w:t>
      </w:r>
      <w:proofErr w:type="spellEnd"/>
      <w:r w:rsidRPr="00AE622E">
        <w:rPr>
          <w:rFonts w:ascii="Times New Roman" w:hAnsi="Times New Roman"/>
          <w:sz w:val="24"/>
          <w:szCs w:val="24"/>
          <w:lang w:val="en-CA"/>
        </w:rPr>
        <w:t xml:space="preserve"> et al</w:t>
      </w:r>
      <w:r>
        <w:rPr>
          <w:rFonts w:ascii="Times New Roman" w:hAnsi="Times New Roman"/>
          <w:sz w:val="24"/>
          <w:szCs w:val="24"/>
          <w:lang w:val="en-CA"/>
        </w:rPr>
        <w:t xml:space="preserve">. </w:t>
      </w:r>
      <w:r w:rsidRPr="00AE622E">
        <w:rPr>
          <w:rFonts w:ascii="Times New Roman" w:hAnsi="Times New Roman"/>
          <w:sz w:val="24"/>
          <w:szCs w:val="24"/>
          <w:lang w:val="en-CA"/>
        </w:rPr>
        <w:t xml:space="preserve">2013) to generate a Gaussian random field with </w:t>
      </w:r>
      <w:r>
        <w:rPr>
          <w:rFonts w:ascii="Times New Roman" w:hAnsi="Times New Roman"/>
          <w:sz w:val="24"/>
          <w:szCs w:val="24"/>
          <w:lang w:val="en-CA"/>
        </w:rPr>
        <w:t xml:space="preserve">an </w:t>
      </w:r>
      <w:r w:rsidRPr="00AE622E">
        <w:rPr>
          <w:rFonts w:ascii="Times New Roman" w:hAnsi="Times New Roman"/>
          <w:sz w:val="24"/>
          <w:szCs w:val="24"/>
          <w:lang w:val="en-CA"/>
        </w:rPr>
        <w:t xml:space="preserve">exponential covariance function, mean 0, variance 1, no nugget effect, and a scale of 21. We then defined habitat type 1 as all pixels for which the value of the </w:t>
      </w:r>
      <w:r>
        <w:rPr>
          <w:rFonts w:ascii="Times New Roman" w:hAnsi="Times New Roman"/>
          <w:sz w:val="24"/>
          <w:szCs w:val="24"/>
          <w:lang w:val="en-CA"/>
        </w:rPr>
        <w:t xml:space="preserve">simulated </w:t>
      </w:r>
      <w:r w:rsidRPr="00AE622E">
        <w:rPr>
          <w:rFonts w:ascii="Times New Roman" w:hAnsi="Times New Roman"/>
          <w:sz w:val="24"/>
          <w:szCs w:val="24"/>
          <w:lang w:val="en-CA"/>
        </w:rPr>
        <w:t>Gaussian variable was between its 10</w:t>
      </w:r>
      <w:r w:rsidRPr="00AE622E">
        <w:rPr>
          <w:rFonts w:ascii="Times New Roman" w:hAnsi="Times New Roman"/>
          <w:sz w:val="24"/>
          <w:szCs w:val="24"/>
          <w:vertAlign w:val="superscript"/>
          <w:lang w:val="en-CA"/>
        </w:rPr>
        <w:t>th</w:t>
      </w:r>
      <w:r w:rsidRPr="00AE622E">
        <w:rPr>
          <w:rFonts w:ascii="Times New Roman" w:hAnsi="Times New Roman"/>
          <w:sz w:val="24"/>
          <w:szCs w:val="24"/>
          <w:lang w:val="en-CA"/>
        </w:rPr>
        <w:t xml:space="preserve"> and 90</w:t>
      </w:r>
      <w:r w:rsidRPr="00AE622E">
        <w:rPr>
          <w:rFonts w:ascii="Times New Roman" w:hAnsi="Times New Roman"/>
          <w:sz w:val="24"/>
          <w:szCs w:val="24"/>
          <w:vertAlign w:val="superscript"/>
          <w:lang w:val="en-CA"/>
        </w:rPr>
        <w:t>th</w:t>
      </w:r>
      <w:r w:rsidRPr="00AE622E">
        <w:rPr>
          <w:rFonts w:ascii="Times New Roman" w:hAnsi="Times New Roman"/>
          <w:sz w:val="24"/>
          <w:szCs w:val="24"/>
          <w:lang w:val="en-CA"/>
        </w:rPr>
        <w:t xml:space="preserve"> percentile</w:t>
      </w:r>
      <w:r>
        <w:rPr>
          <w:rFonts w:ascii="Times New Roman" w:hAnsi="Times New Roman"/>
          <w:sz w:val="24"/>
          <w:szCs w:val="24"/>
          <w:lang w:val="en-CA"/>
        </w:rPr>
        <w:t>s</w:t>
      </w:r>
      <w:r w:rsidRPr="00AE622E">
        <w:rPr>
          <w:rFonts w:ascii="Times New Roman" w:hAnsi="Times New Roman"/>
          <w:sz w:val="24"/>
          <w:szCs w:val="24"/>
          <w:lang w:val="en-CA"/>
        </w:rPr>
        <w:t>, habitat type 2 as all pixels for which the value of the Gaussian variable was less than its 10</w:t>
      </w:r>
      <w:r w:rsidRPr="00AE622E">
        <w:rPr>
          <w:rFonts w:ascii="Times New Roman" w:hAnsi="Times New Roman"/>
          <w:sz w:val="24"/>
          <w:szCs w:val="24"/>
          <w:vertAlign w:val="superscript"/>
          <w:lang w:val="en-CA"/>
        </w:rPr>
        <w:t>th</w:t>
      </w:r>
      <w:r w:rsidRPr="00AE622E">
        <w:rPr>
          <w:rFonts w:ascii="Times New Roman" w:hAnsi="Times New Roman"/>
          <w:sz w:val="24"/>
          <w:szCs w:val="24"/>
          <w:lang w:val="en-CA"/>
        </w:rPr>
        <w:t xml:space="preserve"> percentile</w:t>
      </w:r>
      <w:r>
        <w:rPr>
          <w:rFonts w:ascii="Times New Roman" w:hAnsi="Times New Roman"/>
          <w:sz w:val="24"/>
          <w:szCs w:val="24"/>
          <w:lang w:val="en-CA"/>
        </w:rPr>
        <w:t>,</w:t>
      </w:r>
      <w:r w:rsidRPr="00AE622E">
        <w:rPr>
          <w:rFonts w:ascii="Times New Roman" w:hAnsi="Times New Roman"/>
          <w:sz w:val="24"/>
          <w:szCs w:val="24"/>
          <w:lang w:val="en-CA"/>
        </w:rPr>
        <w:t xml:space="preserve"> and habitat type 3 as all other pixels. An example of the R code is as follows:</w:t>
      </w:r>
    </w:p>
    <w:p w:rsidR="00116CE6" w:rsidRPr="00603ECA" w:rsidRDefault="00116CE6" w:rsidP="00386026">
      <w:pPr>
        <w:spacing w:line="240" w:lineRule="auto"/>
        <w:rPr>
          <w:rFonts w:ascii="Courier New" w:hAnsi="Courier New" w:cs="Courier New"/>
          <w:sz w:val="18"/>
          <w:szCs w:val="18"/>
          <w:lang w:val="en-CA"/>
        </w:rPr>
      </w:pPr>
      <w:proofErr w:type="gramStart"/>
      <w:r w:rsidRPr="00603ECA">
        <w:rPr>
          <w:rFonts w:ascii="Courier New" w:hAnsi="Courier New" w:cs="Courier New"/>
          <w:sz w:val="18"/>
          <w:szCs w:val="18"/>
          <w:lang w:val="en-CA"/>
        </w:rPr>
        <w:t>library(</w:t>
      </w:r>
      <w:proofErr w:type="spellStart"/>
      <w:proofErr w:type="gramEnd"/>
      <w:r w:rsidRPr="00603ECA">
        <w:rPr>
          <w:rFonts w:ascii="Courier New" w:hAnsi="Courier New" w:cs="Courier New"/>
          <w:sz w:val="18"/>
          <w:szCs w:val="18"/>
          <w:lang w:val="en-CA"/>
        </w:rPr>
        <w:t>RandomFields</w:t>
      </w:r>
      <w:proofErr w:type="spellEnd"/>
      <w:r w:rsidRPr="00603ECA">
        <w:rPr>
          <w:rFonts w:ascii="Courier New" w:hAnsi="Courier New" w:cs="Courier New"/>
          <w:sz w:val="18"/>
          <w:szCs w:val="18"/>
          <w:lang w:val="en-CA"/>
        </w:rPr>
        <w:t xml:space="preserve">) </w:t>
      </w:r>
    </w:p>
    <w:p w:rsidR="00116CE6" w:rsidRPr="00603ECA" w:rsidRDefault="00116CE6" w:rsidP="00386026">
      <w:pPr>
        <w:spacing w:line="240" w:lineRule="auto"/>
        <w:rPr>
          <w:rFonts w:ascii="Courier New" w:hAnsi="Courier New" w:cs="Courier New"/>
          <w:sz w:val="18"/>
          <w:szCs w:val="18"/>
          <w:lang w:val="en-CA"/>
        </w:rPr>
      </w:pPr>
      <w:proofErr w:type="gramStart"/>
      <w:r w:rsidRPr="00603ECA">
        <w:rPr>
          <w:rFonts w:ascii="Courier New" w:hAnsi="Courier New" w:cs="Courier New"/>
          <w:sz w:val="18"/>
          <w:szCs w:val="18"/>
          <w:lang w:val="en-CA"/>
        </w:rPr>
        <w:t>model</w:t>
      </w:r>
      <w:proofErr w:type="gramEnd"/>
      <w:r w:rsidRPr="00603ECA">
        <w:rPr>
          <w:rFonts w:ascii="Courier New" w:hAnsi="Courier New" w:cs="Courier New"/>
          <w:sz w:val="18"/>
          <w:szCs w:val="18"/>
          <w:lang w:val="en-CA"/>
        </w:rPr>
        <w:t>&lt;-"exponential"   # exponential covariance function</w:t>
      </w:r>
    </w:p>
    <w:p w:rsidR="00116CE6" w:rsidRPr="00603ECA" w:rsidRDefault="00116CE6" w:rsidP="00386026">
      <w:pPr>
        <w:spacing w:line="240" w:lineRule="auto"/>
        <w:rPr>
          <w:rFonts w:ascii="Courier New" w:hAnsi="Courier New" w:cs="Courier New"/>
          <w:sz w:val="18"/>
          <w:szCs w:val="18"/>
          <w:lang w:val="en-CA"/>
        </w:rPr>
      </w:pPr>
      <w:proofErr w:type="gramStart"/>
      <w:r w:rsidRPr="00603ECA">
        <w:rPr>
          <w:rFonts w:ascii="Courier New" w:hAnsi="Courier New" w:cs="Courier New"/>
          <w:sz w:val="18"/>
          <w:szCs w:val="18"/>
          <w:lang w:val="en-CA"/>
        </w:rPr>
        <w:t>mean</w:t>
      </w:r>
      <w:proofErr w:type="gramEnd"/>
      <w:r w:rsidRPr="00603ECA">
        <w:rPr>
          <w:rFonts w:ascii="Courier New" w:hAnsi="Courier New" w:cs="Courier New"/>
          <w:sz w:val="18"/>
          <w:szCs w:val="18"/>
          <w:lang w:val="en-CA"/>
        </w:rPr>
        <w:t xml:space="preserve">&lt;-0 </w:t>
      </w:r>
    </w:p>
    <w:p w:rsidR="00116CE6" w:rsidRPr="00D91CA8" w:rsidRDefault="00116CE6" w:rsidP="00386026">
      <w:pPr>
        <w:spacing w:line="240" w:lineRule="auto"/>
        <w:rPr>
          <w:rFonts w:ascii="Courier New" w:hAnsi="Courier New" w:cs="Courier New"/>
          <w:sz w:val="18"/>
          <w:szCs w:val="18"/>
          <w:lang w:val="en-US"/>
        </w:rPr>
      </w:pPr>
      <w:proofErr w:type="gramStart"/>
      <w:r w:rsidRPr="00D91CA8">
        <w:rPr>
          <w:rFonts w:ascii="Courier New" w:hAnsi="Courier New" w:cs="Courier New"/>
          <w:sz w:val="18"/>
          <w:szCs w:val="18"/>
          <w:lang w:val="en-US"/>
        </w:rPr>
        <w:t>variance</w:t>
      </w:r>
      <w:proofErr w:type="gramEnd"/>
      <w:r w:rsidRPr="00D91CA8">
        <w:rPr>
          <w:rFonts w:ascii="Courier New" w:hAnsi="Courier New" w:cs="Courier New"/>
          <w:sz w:val="18"/>
          <w:szCs w:val="18"/>
          <w:lang w:val="en-US"/>
        </w:rPr>
        <w:t>&lt;-1</w:t>
      </w:r>
    </w:p>
    <w:p w:rsidR="00116CE6" w:rsidRPr="00D91CA8" w:rsidRDefault="00116CE6" w:rsidP="00386026">
      <w:pPr>
        <w:spacing w:line="240" w:lineRule="auto"/>
        <w:rPr>
          <w:rFonts w:ascii="Courier New" w:hAnsi="Courier New" w:cs="Courier New"/>
          <w:sz w:val="18"/>
          <w:szCs w:val="18"/>
          <w:lang w:val="en-US"/>
        </w:rPr>
      </w:pPr>
      <w:proofErr w:type="gramStart"/>
      <w:r w:rsidRPr="00D91CA8">
        <w:rPr>
          <w:rFonts w:ascii="Courier New" w:hAnsi="Courier New" w:cs="Courier New"/>
          <w:sz w:val="18"/>
          <w:szCs w:val="18"/>
          <w:lang w:val="en-US"/>
        </w:rPr>
        <w:t>nugget</w:t>
      </w:r>
      <w:proofErr w:type="gramEnd"/>
      <w:r w:rsidRPr="00D91CA8">
        <w:rPr>
          <w:rFonts w:ascii="Courier New" w:hAnsi="Courier New" w:cs="Courier New"/>
          <w:sz w:val="18"/>
          <w:szCs w:val="18"/>
          <w:lang w:val="en-US"/>
        </w:rPr>
        <w:t>&lt;-0</w:t>
      </w:r>
    </w:p>
    <w:p w:rsidR="00116CE6" w:rsidRPr="00D91CA8" w:rsidRDefault="00116CE6" w:rsidP="00386026">
      <w:pPr>
        <w:spacing w:line="240" w:lineRule="auto"/>
        <w:rPr>
          <w:rFonts w:ascii="Courier New" w:hAnsi="Courier New" w:cs="Courier New"/>
          <w:sz w:val="18"/>
          <w:szCs w:val="18"/>
          <w:lang w:val="en-US"/>
        </w:rPr>
      </w:pPr>
      <w:r w:rsidRPr="00D91CA8">
        <w:rPr>
          <w:rFonts w:ascii="Courier New" w:hAnsi="Courier New" w:cs="Courier New"/>
          <w:sz w:val="18"/>
          <w:szCs w:val="18"/>
          <w:lang w:val="en-US"/>
        </w:rPr>
        <w:t>scale2&lt;-21</w:t>
      </w:r>
    </w:p>
    <w:p w:rsidR="00116CE6" w:rsidRPr="00D91CA8" w:rsidRDefault="00116CE6" w:rsidP="00386026">
      <w:pPr>
        <w:spacing w:line="240" w:lineRule="auto"/>
        <w:rPr>
          <w:rFonts w:ascii="Courier New" w:hAnsi="Courier New" w:cs="Courier New"/>
          <w:sz w:val="18"/>
          <w:szCs w:val="18"/>
          <w:lang w:val="en-US"/>
        </w:rPr>
      </w:pPr>
      <w:r w:rsidRPr="00D91CA8">
        <w:rPr>
          <w:rFonts w:ascii="Courier New" w:hAnsi="Courier New" w:cs="Courier New"/>
          <w:sz w:val="18"/>
          <w:szCs w:val="18"/>
          <w:lang w:val="en-US"/>
        </w:rPr>
        <w:t>x&lt;-1:1024</w:t>
      </w:r>
    </w:p>
    <w:p w:rsidR="00116CE6" w:rsidRPr="00D91CA8" w:rsidRDefault="00116CE6" w:rsidP="00386026">
      <w:pPr>
        <w:spacing w:line="240" w:lineRule="auto"/>
        <w:rPr>
          <w:rFonts w:ascii="Courier New" w:hAnsi="Courier New" w:cs="Courier New"/>
          <w:sz w:val="18"/>
          <w:szCs w:val="18"/>
          <w:lang w:val="en-US"/>
        </w:rPr>
      </w:pPr>
      <w:r w:rsidRPr="00D91CA8">
        <w:rPr>
          <w:rFonts w:ascii="Courier New" w:hAnsi="Courier New" w:cs="Courier New"/>
          <w:sz w:val="18"/>
          <w:szCs w:val="18"/>
          <w:lang w:val="en-US"/>
        </w:rPr>
        <w:t>y&lt;-1:1024</w:t>
      </w:r>
    </w:p>
    <w:p w:rsidR="00116CE6" w:rsidRPr="00603ECA" w:rsidRDefault="00116CE6" w:rsidP="00386026">
      <w:pPr>
        <w:spacing w:line="240" w:lineRule="auto"/>
        <w:rPr>
          <w:rFonts w:ascii="Courier New" w:hAnsi="Courier New" w:cs="Courier New"/>
          <w:sz w:val="18"/>
          <w:szCs w:val="18"/>
          <w:lang w:val="en-CA"/>
        </w:rPr>
      </w:pPr>
      <w:r w:rsidRPr="00603ECA">
        <w:rPr>
          <w:rFonts w:ascii="Courier New" w:hAnsi="Courier New" w:cs="Courier New"/>
          <w:sz w:val="18"/>
          <w:szCs w:val="18"/>
          <w:lang w:val="en-CA"/>
        </w:rPr>
        <w:t>###Gaussian random field (GRF) based on an exponential covariance function</w:t>
      </w:r>
    </w:p>
    <w:p w:rsidR="00116CE6" w:rsidRPr="00603ECA" w:rsidRDefault="00116CE6" w:rsidP="00386026">
      <w:pPr>
        <w:spacing w:line="240" w:lineRule="auto"/>
        <w:rPr>
          <w:rFonts w:ascii="Courier New" w:hAnsi="Courier New" w:cs="Courier New"/>
          <w:sz w:val="18"/>
          <w:szCs w:val="18"/>
          <w:lang w:val="en-CA"/>
        </w:rPr>
      </w:pPr>
    </w:p>
    <w:p w:rsidR="00116CE6" w:rsidRPr="00603ECA" w:rsidRDefault="00116CE6" w:rsidP="00386026">
      <w:pPr>
        <w:spacing w:line="240" w:lineRule="auto"/>
        <w:rPr>
          <w:rFonts w:ascii="Courier New" w:hAnsi="Courier New" w:cs="Courier New"/>
          <w:sz w:val="18"/>
          <w:szCs w:val="18"/>
          <w:lang w:val="en-CA"/>
        </w:rPr>
      </w:pPr>
      <w:r w:rsidRPr="00603ECA">
        <w:rPr>
          <w:rFonts w:ascii="Courier New" w:hAnsi="Courier New" w:cs="Courier New"/>
          <w:sz w:val="18"/>
          <w:szCs w:val="18"/>
          <w:lang w:val="en-CA"/>
        </w:rPr>
        <w:t xml:space="preserve">Map2 &lt;- </w:t>
      </w:r>
      <w:proofErr w:type="spellStart"/>
      <w:r w:rsidRPr="00603ECA">
        <w:rPr>
          <w:rFonts w:ascii="Courier New" w:hAnsi="Courier New" w:cs="Courier New"/>
          <w:sz w:val="18"/>
          <w:szCs w:val="18"/>
          <w:lang w:val="en-CA"/>
        </w:rPr>
        <w:t>GaussRF</w:t>
      </w:r>
      <w:proofErr w:type="spellEnd"/>
      <w:r w:rsidRPr="00603ECA">
        <w:rPr>
          <w:rFonts w:ascii="Courier New" w:hAnsi="Courier New" w:cs="Courier New"/>
          <w:sz w:val="18"/>
          <w:szCs w:val="18"/>
          <w:lang w:val="en-CA"/>
        </w:rPr>
        <w:t>(x=x, y=y, model=model, grid=</w:t>
      </w:r>
      <w:proofErr w:type="spellStart"/>
      <w:r w:rsidRPr="00603ECA">
        <w:rPr>
          <w:rFonts w:ascii="Courier New" w:hAnsi="Courier New" w:cs="Courier New"/>
          <w:sz w:val="18"/>
          <w:szCs w:val="18"/>
          <w:lang w:val="en-CA"/>
        </w:rPr>
        <w:t>TRUE</w:t>
      </w:r>
      <w:proofErr w:type="gramStart"/>
      <w:r w:rsidRPr="00603ECA">
        <w:rPr>
          <w:rFonts w:ascii="Courier New" w:hAnsi="Courier New" w:cs="Courier New"/>
          <w:sz w:val="18"/>
          <w:szCs w:val="18"/>
          <w:lang w:val="en-CA"/>
        </w:rPr>
        <w:t>,param</w:t>
      </w:r>
      <w:proofErr w:type="spellEnd"/>
      <w:proofErr w:type="gramEnd"/>
      <w:r w:rsidRPr="00603ECA">
        <w:rPr>
          <w:rFonts w:ascii="Courier New" w:hAnsi="Courier New" w:cs="Courier New"/>
          <w:sz w:val="18"/>
          <w:szCs w:val="18"/>
          <w:lang w:val="en-CA"/>
        </w:rPr>
        <w:t>=c(mean, variance, nugget, scale2))</w:t>
      </w:r>
    </w:p>
    <w:p w:rsidR="00116CE6" w:rsidRPr="00603ECA" w:rsidRDefault="00116CE6" w:rsidP="00386026">
      <w:pPr>
        <w:spacing w:line="240" w:lineRule="auto"/>
        <w:rPr>
          <w:rFonts w:ascii="Courier New" w:hAnsi="Courier New" w:cs="Courier New"/>
          <w:sz w:val="18"/>
          <w:szCs w:val="18"/>
        </w:rPr>
      </w:pPr>
      <w:r w:rsidRPr="00603ECA">
        <w:rPr>
          <w:rFonts w:ascii="Courier New" w:hAnsi="Courier New" w:cs="Courier New"/>
          <w:sz w:val="18"/>
          <w:szCs w:val="18"/>
        </w:rPr>
        <w:t>Map2.ter &lt;- quantile(c(Map2)</w:t>
      </w:r>
      <w:proofErr w:type="gramStart"/>
      <w:r w:rsidRPr="00603ECA">
        <w:rPr>
          <w:rFonts w:ascii="Courier New" w:hAnsi="Courier New" w:cs="Courier New"/>
          <w:sz w:val="18"/>
          <w:szCs w:val="18"/>
        </w:rPr>
        <w:t>,</w:t>
      </w:r>
      <w:proofErr w:type="spellStart"/>
      <w:r w:rsidRPr="00603ECA">
        <w:rPr>
          <w:rFonts w:ascii="Courier New" w:hAnsi="Courier New" w:cs="Courier New"/>
          <w:sz w:val="18"/>
          <w:szCs w:val="18"/>
        </w:rPr>
        <w:t>probs</w:t>
      </w:r>
      <w:proofErr w:type="spellEnd"/>
      <w:proofErr w:type="gramEnd"/>
      <w:r w:rsidRPr="00603ECA">
        <w:rPr>
          <w:rFonts w:ascii="Courier New" w:hAnsi="Courier New" w:cs="Courier New"/>
          <w:sz w:val="18"/>
          <w:szCs w:val="18"/>
        </w:rPr>
        <w:t>=c(0.1,0.9))</w:t>
      </w:r>
    </w:p>
    <w:p w:rsidR="00116CE6" w:rsidRPr="00603ECA" w:rsidRDefault="00116CE6" w:rsidP="00386026">
      <w:pPr>
        <w:spacing w:line="240" w:lineRule="auto"/>
        <w:rPr>
          <w:rFonts w:ascii="Courier New" w:hAnsi="Courier New" w:cs="Courier New"/>
          <w:sz w:val="18"/>
          <w:szCs w:val="18"/>
          <w:lang w:val="en-CA"/>
        </w:rPr>
      </w:pPr>
      <w:r w:rsidRPr="00603ECA">
        <w:rPr>
          <w:rFonts w:ascii="Courier New" w:hAnsi="Courier New" w:cs="Courier New"/>
          <w:sz w:val="18"/>
          <w:szCs w:val="18"/>
          <w:lang w:val="en-CA"/>
        </w:rPr>
        <w:t>Map2.patch &lt;- 2*(Map2&lt;</w:t>
      </w:r>
      <w:proofErr w:type="gramStart"/>
      <w:r w:rsidRPr="00603ECA">
        <w:rPr>
          <w:rFonts w:ascii="Courier New" w:hAnsi="Courier New" w:cs="Courier New"/>
          <w:sz w:val="18"/>
          <w:szCs w:val="18"/>
          <w:lang w:val="en-CA"/>
        </w:rPr>
        <w:t>Map2.ter[</w:t>
      </w:r>
      <w:proofErr w:type="gramEnd"/>
      <w:r w:rsidRPr="00603ECA">
        <w:rPr>
          <w:rFonts w:ascii="Courier New" w:hAnsi="Courier New" w:cs="Courier New"/>
          <w:sz w:val="18"/>
          <w:szCs w:val="18"/>
          <w:lang w:val="en-CA"/>
        </w:rPr>
        <w:t>1])+1*(Map2&gt;=Map2.ter[1])*(Map2&lt;Map2.ter[2])+</w:t>
      </w:r>
    </w:p>
    <w:p w:rsidR="00116CE6" w:rsidRPr="00603ECA" w:rsidRDefault="00116CE6" w:rsidP="00386026">
      <w:pPr>
        <w:spacing w:line="240" w:lineRule="auto"/>
        <w:rPr>
          <w:rFonts w:ascii="Courier New" w:hAnsi="Courier New" w:cs="Courier New"/>
          <w:sz w:val="18"/>
          <w:szCs w:val="18"/>
          <w:lang w:val="en-CA"/>
        </w:rPr>
      </w:pPr>
      <w:r w:rsidRPr="00603ECA">
        <w:rPr>
          <w:rFonts w:ascii="Courier New" w:hAnsi="Courier New" w:cs="Courier New"/>
          <w:sz w:val="18"/>
          <w:szCs w:val="18"/>
          <w:lang w:val="en-CA"/>
        </w:rPr>
        <w:lastRenderedPageBreak/>
        <w:t xml:space="preserve">  3*(Map2&gt;=</w:t>
      </w:r>
      <w:proofErr w:type="gramStart"/>
      <w:r w:rsidRPr="00603ECA">
        <w:rPr>
          <w:rFonts w:ascii="Courier New" w:hAnsi="Courier New" w:cs="Courier New"/>
          <w:sz w:val="18"/>
          <w:szCs w:val="18"/>
          <w:lang w:val="en-CA"/>
        </w:rPr>
        <w:t>Map2.ter[</w:t>
      </w:r>
      <w:proofErr w:type="gramEnd"/>
      <w:r w:rsidRPr="00603ECA">
        <w:rPr>
          <w:rFonts w:ascii="Courier New" w:hAnsi="Courier New" w:cs="Courier New"/>
          <w:sz w:val="18"/>
          <w:szCs w:val="18"/>
          <w:lang w:val="en-CA"/>
        </w:rPr>
        <w:t>2])</w:t>
      </w:r>
    </w:p>
    <w:p w:rsidR="00116CE6" w:rsidRDefault="00116CE6" w:rsidP="00386026">
      <w:pPr>
        <w:pStyle w:val="Paragraphedeliste"/>
        <w:spacing w:after="0" w:line="240" w:lineRule="auto"/>
        <w:ind w:left="0"/>
        <w:rPr>
          <w:rFonts w:ascii="Times New Roman" w:hAnsi="Times New Roman"/>
          <w:sz w:val="24"/>
          <w:szCs w:val="24"/>
          <w:lang w:val="en-CA"/>
        </w:rPr>
      </w:pPr>
      <w:proofErr w:type="gramStart"/>
      <w:r w:rsidRPr="00603ECA">
        <w:rPr>
          <w:rFonts w:ascii="Courier New" w:hAnsi="Courier New" w:cs="Courier New"/>
          <w:sz w:val="18"/>
          <w:szCs w:val="18"/>
          <w:lang w:val="en-CA"/>
        </w:rPr>
        <w:t>image(</w:t>
      </w:r>
      <w:proofErr w:type="gramEnd"/>
      <w:r w:rsidRPr="00603ECA">
        <w:rPr>
          <w:rFonts w:ascii="Courier New" w:hAnsi="Courier New" w:cs="Courier New"/>
          <w:sz w:val="18"/>
          <w:szCs w:val="18"/>
          <w:lang w:val="en-CA"/>
        </w:rPr>
        <w:t>x,y,Map2.patch,col=</w:t>
      </w:r>
      <w:proofErr w:type="spellStart"/>
      <w:r w:rsidRPr="00603ECA">
        <w:rPr>
          <w:rFonts w:ascii="Courier New" w:hAnsi="Courier New" w:cs="Courier New"/>
          <w:sz w:val="18"/>
          <w:szCs w:val="18"/>
          <w:lang w:val="en-CA"/>
        </w:rPr>
        <w:t>terrain.colors</w:t>
      </w:r>
      <w:proofErr w:type="spellEnd"/>
      <w:r w:rsidRPr="00603ECA">
        <w:rPr>
          <w:rFonts w:ascii="Courier New" w:hAnsi="Courier New" w:cs="Courier New"/>
          <w:sz w:val="18"/>
          <w:szCs w:val="18"/>
          <w:lang w:val="en-CA"/>
        </w:rPr>
        <w:t>(3))</w:t>
      </w:r>
    </w:p>
    <w:p w:rsidR="00116CE6" w:rsidRDefault="00116CE6" w:rsidP="00386026">
      <w:pPr>
        <w:pStyle w:val="Paragraphedeliste"/>
        <w:spacing w:after="0" w:line="240" w:lineRule="auto"/>
        <w:ind w:left="0"/>
        <w:rPr>
          <w:rFonts w:ascii="Times New Roman" w:hAnsi="Times New Roman"/>
          <w:sz w:val="24"/>
          <w:szCs w:val="24"/>
          <w:lang w:val="en-CA"/>
        </w:rPr>
      </w:pPr>
    </w:p>
    <w:p w:rsidR="00E11C1A" w:rsidRDefault="00E11C1A" w:rsidP="00386026">
      <w:pPr>
        <w:pStyle w:val="Paragraphedeliste"/>
        <w:spacing w:after="0" w:line="240" w:lineRule="auto"/>
        <w:ind w:left="0"/>
        <w:rPr>
          <w:rFonts w:ascii="Times New Roman" w:hAnsi="Times New Roman"/>
          <w:sz w:val="24"/>
          <w:szCs w:val="24"/>
          <w:lang w:val="en-CA"/>
        </w:rPr>
      </w:pPr>
    </w:p>
    <w:p w:rsidR="00116CE6" w:rsidRPr="00DA5A39" w:rsidRDefault="00DA5A39" w:rsidP="00386026">
      <w:pPr>
        <w:rPr>
          <w:rFonts w:ascii="Times New Roman" w:hAnsi="Times New Roman"/>
          <w:b/>
          <w:sz w:val="24"/>
          <w:szCs w:val="24"/>
          <w:lang w:val="en-CA"/>
        </w:rPr>
      </w:pPr>
      <w:r w:rsidRPr="00DA5A39">
        <w:rPr>
          <w:rFonts w:ascii="Times New Roman" w:hAnsi="Times New Roman"/>
          <w:b/>
          <w:i/>
          <w:sz w:val="24"/>
          <w:szCs w:val="28"/>
          <w:lang w:val="en-CA"/>
        </w:rPr>
        <w:t>Additional results for the simulation study</w:t>
      </w:r>
    </w:p>
    <w:p w:rsidR="00FF78CA" w:rsidRDefault="00FF78CA" w:rsidP="00386026">
      <w:pPr>
        <w:spacing w:line="480" w:lineRule="auto"/>
        <w:rPr>
          <w:rFonts w:ascii="Times New Roman" w:hAnsi="Times New Roman"/>
          <w:sz w:val="24"/>
          <w:szCs w:val="24"/>
          <w:lang w:val="en-CA"/>
        </w:rPr>
      </w:pPr>
      <w:r w:rsidRPr="00051417">
        <w:rPr>
          <w:rFonts w:ascii="Times New Roman" w:hAnsi="Times New Roman"/>
          <w:sz w:val="24"/>
          <w:szCs w:val="24"/>
          <w:lang w:val="en-CA"/>
        </w:rPr>
        <w:t xml:space="preserve">Both the consensus and SSF estimators predict lower parameter estimates than the true </w:t>
      </w:r>
      <w:r w:rsidR="002254D3" w:rsidRPr="002254D3">
        <w:rPr>
          <w:rFonts w:ascii="Times New Roman" w:hAnsi="Times New Roman"/>
          <w:position w:val="-4"/>
          <w:sz w:val="24"/>
          <w:szCs w:val="24"/>
          <w:lang w:val="en-CA"/>
        </w:rPr>
        <w:object w:dxaOrig="22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9.75pt" o:ole="">
            <v:imagedata r:id="rId9" o:title=""/>
          </v:shape>
          <o:OLEObject Type="Embed" ProgID="Equation.DSMT4" ShapeID="_x0000_i1025" DrawAspect="Content" ObjectID="_1484144408" r:id="rId10"/>
        </w:object>
      </w:r>
      <w:r w:rsidRPr="00051417">
        <w:rPr>
          <w:rFonts w:ascii="Times New Roman" w:hAnsi="Times New Roman"/>
          <w:i/>
          <w:sz w:val="24"/>
          <w:szCs w:val="24"/>
          <w:lang w:val="en-CA"/>
        </w:rPr>
        <w:t xml:space="preserve"> </w:t>
      </w:r>
      <w:r w:rsidRPr="00051417">
        <w:rPr>
          <w:rFonts w:ascii="Times New Roman" w:hAnsi="Times New Roman"/>
          <w:sz w:val="24"/>
          <w:szCs w:val="24"/>
          <w:lang w:val="en-CA"/>
        </w:rPr>
        <w:t>values</w:t>
      </w:r>
      <w:r w:rsidR="00E27802">
        <w:rPr>
          <w:rFonts w:ascii="Times New Roman" w:hAnsi="Times New Roman"/>
          <w:sz w:val="24"/>
          <w:szCs w:val="24"/>
          <w:lang w:val="en-CA"/>
        </w:rPr>
        <w:t xml:space="preserve"> (Fig. </w:t>
      </w:r>
      <w:r w:rsidR="00C55B1B">
        <w:rPr>
          <w:rFonts w:ascii="Times New Roman" w:hAnsi="Times New Roman"/>
          <w:sz w:val="24"/>
          <w:szCs w:val="24"/>
          <w:lang w:val="en-CA"/>
        </w:rPr>
        <w:t>S2</w:t>
      </w:r>
      <w:r w:rsidR="00E27802">
        <w:rPr>
          <w:rFonts w:ascii="Times New Roman" w:hAnsi="Times New Roman"/>
          <w:sz w:val="24"/>
          <w:szCs w:val="24"/>
          <w:lang w:val="en-CA"/>
        </w:rPr>
        <w:t>)</w:t>
      </w:r>
      <w:r w:rsidRPr="00051417">
        <w:rPr>
          <w:rFonts w:ascii="Times New Roman" w:hAnsi="Times New Roman"/>
          <w:sz w:val="24"/>
          <w:szCs w:val="24"/>
          <w:lang w:val="en-CA"/>
        </w:rPr>
        <w:t xml:space="preserve">. The parameters of the discrete choice probability kernel governing an animal’s displacement cannot be recovered using these estimation methods. Only the relative importance </w:t>
      </w:r>
      <w:r w:rsidR="00B30D8D" w:rsidRPr="002254D3">
        <w:rPr>
          <w:rFonts w:ascii="Times New Roman" w:hAnsi="Times New Roman"/>
          <w:position w:val="-12"/>
          <w:sz w:val="24"/>
          <w:szCs w:val="24"/>
          <w:lang w:val="en-CA"/>
        </w:rPr>
        <w:object w:dxaOrig="1020" w:dyaOrig="360">
          <v:shape id="_x0000_i1026" type="#_x0000_t75" style="width:51pt;height:18pt" o:ole="">
            <v:imagedata r:id="rId11" o:title=""/>
          </v:shape>
          <o:OLEObject Type="Embed" ProgID="Equation.DSMT4" ShapeID="_x0000_i1026" DrawAspect="Content" ObjectID="_1484144409" r:id="rId12"/>
        </w:object>
      </w:r>
      <w:r w:rsidRPr="00051417">
        <w:rPr>
          <w:rFonts w:ascii="Times New Roman" w:hAnsi="Times New Roman"/>
          <w:sz w:val="24"/>
          <w:szCs w:val="24"/>
          <w:lang w:val="en-CA"/>
        </w:rPr>
        <w:t xml:space="preserve"> of one direction, say directional persistence, with respect to another, is well estimated for the target (see Figure </w:t>
      </w:r>
      <w:smartTag w:uri="urn:schemas-microsoft-com:office:smarttags" w:element="metricconverter">
        <w:smartTagPr>
          <w:attr w:name="ProductID" w:val="1 in"/>
        </w:smartTagPr>
        <w:r w:rsidRPr="00051417">
          <w:rPr>
            <w:rFonts w:ascii="Times New Roman" w:hAnsi="Times New Roman"/>
            <w:sz w:val="24"/>
            <w:szCs w:val="24"/>
            <w:lang w:val="en-CA"/>
          </w:rPr>
          <w:t>1 in</w:t>
        </w:r>
      </w:smartTag>
      <w:r w:rsidRPr="00051417">
        <w:rPr>
          <w:rFonts w:ascii="Times New Roman" w:hAnsi="Times New Roman"/>
          <w:sz w:val="24"/>
          <w:szCs w:val="24"/>
          <w:lang w:val="en-CA"/>
        </w:rPr>
        <w:t xml:space="preserve"> the main text). This is not the case when the data are simulated using the consensus model of Eq. 3. </w:t>
      </w:r>
      <w:proofErr w:type="gramStart"/>
      <w:r w:rsidRPr="00051417">
        <w:rPr>
          <w:rFonts w:ascii="Times New Roman" w:hAnsi="Times New Roman"/>
          <w:sz w:val="24"/>
          <w:szCs w:val="24"/>
          <w:lang w:val="en-CA"/>
        </w:rPr>
        <w:t>Fig</w:t>
      </w:r>
      <w:r w:rsidR="00C55B1B">
        <w:rPr>
          <w:rFonts w:ascii="Times New Roman" w:hAnsi="Times New Roman"/>
          <w:sz w:val="24"/>
          <w:szCs w:val="24"/>
          <w:lang w:val="en-CA"/>
        </w:rPr>
        <w:t>.</w:t>
      </w:r>
      <w:proofErr w:type="gramEnd"/>
      <w:r w:rsidRPr="00051417">
        <w:rPr>
          <w:rFonts w:ascii="Times New Roman" w:hAnsi="Times New Roman"/>
          <w:sz w:val="24"/>
          <w:szCs w:val="24"/>
          <w:lang w:val="en-CA"/>
        </w:rPr>
        <w:t xml:space="preserve"> </w:t>
      </w:r>
      <w:r w:rsidR="00C55B1B">
        <w:rPr>
          <w:rFonts w:ascii="Times New Roman" w:hAnsi="Times New Roman"/>
          <w:sz w:val="24"/>
          <w:szCs w:val="24"/>
          <w:lang w:val="en-CA"/>
        </w:rPr>
        <w:t>S3</w:t>
      </w:r>
      <w:r w:rsidRPr="00051417">
        <w:rPr>
          <w:rFonts w:ascii="Times New Roman" w:hAnsi="Times New Roman"/>
          <w:sz w:val="24"/>
          <w:szCs w:val="24"/>
          <w:lang w:val="en-CA"/>
        </w:rPr>
        <w:t xml:space="preserve"> shows that the two parameters are well estimated in these two cases.</w:t>
      </w:r>
    </w:p>
    <w:p w:rsidR="00E11C1A" w:rsidRDefault="00DA5A39" w:rsidP="00DA5A39">
      <w:pPr>
        <w:spacing w:line="480" w:lineRule="auto"/>
        <w:ind w:left="1" w:firstLine="1"/>
        <w:rPr>
          <w:rFonts w:ascii="Times New Roman" w:hAnsi="Times New Roman"/>
          <w:sz w:val="24"/>
          <w:szCs w:val="24"/>
          <w:lang w:val="en-CA"/>
        </w:rPr>
      </w:pPr>
      <w:r>
        <w:rPr>
          <w:rFonts w:ascii="Times New Roman" w:hAnsi="Times New Roman"/>
          <w:sz w:val="24"/>
          <w:szCs w:val="24"/>
          <w:lang w:val="en-CA"/>
        </w:rPr>
        <w:t xml:space="preserve">       </w:t>
      </w:r>
      <w:r w:rsidR="00E11C1A" w:rsidRPr="00051417">
        <w:rPr>
          <w:rFonts w:ascii="Times New Roman" w:hAnsi="Times New Roman"/>
          <w:sz w:val="24"/>
          <w:szCs w:val="24"/>
          <w:lang w:val="en-CA"/>
        </w:rPr>
        <w:t>Further simulations were carried out to understand why, as shown in Fig</w:t>
      </w:r>
      <w:r w:rsidR="00EE4A58">
        <w:rPr>
          <w:rFonts w:ascii="Times New Roman" w:hAnsi="Times New Roman"/>
          <w:sz w:val="24"/>
          <w:szCs w:val="24"/>
          <w:lang w:val="en-CA"/>
        </w:rPr>
        <w:t>.</w:t>
      </w:r>
      <w:r w:rsidR="00E11C1A" w:rsidRPr="00051417">
        <w:rPr>
          <w:rFonts w:ascii="Times New Roman" w:hAnsi="Times New Roman"/>
          <w:sz w:val="24"/>
          <w:szCs w:val="24"/>
          <w:lang w:val="en-CA"/>
        </w:rPr>
        <w:t xml:space="preserve"> </w:t>
      </w:r>
      <w:r w:rsidR="00C55B1B">
        <w:rPr>
          <w:rFonts w:ascii="Times New Roman" w:hAnsi="Times New Roman"/>
          <w:sz w:val="24"/>
          <w:szCs w:val="24"/>
          <w:lang w:val="en-CA"/>
        </w:rPr>
        <w:t>S2</w:t>
      </w:r>
      <w:r w:rsidR="00E11C1A" w:rsidRPr="00051417">
        <w:rPr>
          <w:rFonts w:ascii="Times New Roman" w:hAnsi="Times New Roman"/>
          <w:sz w:val="24"/>
          <w:szCs w:val="24"/>
          <w:lang w:val="en-CA"/>
        </w:rPr>
        <w:t xml:space="preserve">, the parameters </w:t>
      </w:r>
      <w:r w:rsidR="00E11C1A" w:rsidRPr="00051417">
        <w:rPr>
          <w:rFonts w:ascii="Times New Roman" w:hAnsi="Times New Roman"/>
          <w:i/>
          <w:sz w:val="24"/>
          <w:szCs w:val="24"/>
          <w:lang w:val="en-CA"/>
        </w:rPr>
        <w:sym w:font="Symbol" w:char="F06B"/>
      </w:r>
      <w:r w:rsidR="00E11C1A" w:rsidRPr="00051417">
        <w:rPr>
          <w:rFonts w:ascii="Times New Roman" w:hAnsi="Times New Roman"/>
          <w:sz w:val="24"/>
          <w:szCs w:val="24"/>
          <w:vertAlign w:val="subscript"/>
          <w:lang w:val="en-CA"/>
        </w:rPr>
        <w:t>1</w:t>
      </w:r>
      <w:r w:rsidR="00E11C1A" w:rsidRPr="00051417">
        <w:rPr>
          <w:rFonts w:ascii="Times New Roman" w:hAnsi="Times New Roman"/>
          <w:sz w:val="24"/>
          <w:szCs w:val="24"/>
          <w:lang w:val="en-CA"/>
        </w:rPr>
        <w:t xml:space="preserve"> and </w:t>
      </w:r>
      <w:r w:rsidR="00E11C1A" w:rsidRPr="00051417">
        <w:rPr>
          <w:rFonts w:ascii="Times New Roman" w:hAnsi="Times New Roman"/>
          <w:i/>
          <w:sz w:val="24"/>
          <w:szCs w:val="24"/>
          <w:lang w:val="en-CA"/>
        </w:rPr>
        <w:sym w:font="Symbol" w:char="F06B"/>
      </w:r>
      <w:r w:rsidR="00E11C1A" w:rsidRPr="00051417">
        <w:rPr>
          <w:rFonts w:ascii="Times New Roman" w:hAnsi="Times New Roman"/>
          <w:sz w:val="24"/>
          <w:szCs w:val="24"/>
          <w:vertAlign w:val="subscript"/>
          <w:lang w:val="en-CA"/>
        </w:rPr>
        <w:t>2</w:t>
      </w:r>
      <w:r w:rsidR="00E11C1A" w:rsidRPr="00051417">
        <w:rPr>
          <w:rFonts w:ascii="Times New Roman" w:hAnsi="Times New Roman"/>
          <w:sz w:val="24"/>
          <w:szCs w:val="24"/>
          <w:lang w:val="en-CA"/>
        </w:rPr>
        <w:t xml:space="preserve"> were not well estimated when the simulations were carried out using a discrete choice model. The additional simulations compared three methods for selecting the controls for the conditional logistic regression analysis. The first one, which is referred to as “the gold standard,” assumes that the animal’s decision process is known: the controls are the pixels that received a non-null selection probability in the animal’s discrete choice selection for the displacement at a given step. The second one, which is referred to as “the </w:t>
      </w:r>
      <w:r w:rsidR="008A2328" w:rsidRPr="00051417">
        <w:rPr>
          <w:rFonts w:ascii="Times New Roman" w:hAnsi="Times New Roman"/>
          <w:sz w:val="24"/>
          <w:szCs w:val="24"/>
          <w:lang w:val="en-CA"/>
        </w:rPr>
        <w:t>do</w:t>
      </w:r>
      <w:r w:rsidR="008A2328">
        <w:rPr>
          <w:rFonts w:ascii="Times New Roman" w:hAnsi="Times New Roman"/>
          <w:sz w:val="24"/>
          <w:szCs w:val="24"/>
          <w:lang w:val="en-CA"/>
        </w:rPr>
        <w:t>ugh</w:t>
      </w:r>
      <w:r w:rsidR="008A2328" w:rsidRPr="00051417">
        <w:rPr>
          <w:rFonts w:ascii="Times New Roman" w:hAnsi="Times New Roman"/>
          <w:sz w:val="24"/>
          <w:szCs w:val="24"/>
          <w:lang w:val="en-CA"/>
        </w:rPr>
        <w:t>n</w:t>
      </w:r>
      <w:r w:rsidR="008A2328">
        <w:rPr>
          <w:rFonts w:ascii="Times New Roman" w:hAnsi="Times New Roman"/>
          <w:sz w:val="24"/>
          <w:szCs w:val="24"/>
          <w:lang w:val="en-CA"/>
        </w:rPr>
        <w:t>u</w:t>
      </w:r>
      <w:r w:rsidR="008A2328" w:rsidRPr="00051417">
        <w:rPr>
          <w:rFonts w:ascii="Times New Roman" w:hAnsi="Times New Roman"/>
          <w:sz w:val="24"/>
          <w:szCs w:val="24"/>
          <w:lang w:val="en-CA"/>
        </w:rPr>
        <w:t>t</w:t>
      </w:r>
      <w:r w:rsidR="00E11C1A" w:rsidRPr="00051417">
        <w:rPr>
          <w:rFonts w:ascii="Times New Roman" w:hAnsi="Times New Roman"/>
          <w:sz w:val="24"/>
          <w:szCs w:val="24"/>
          <w:lang w:val="en-CA"/>
        </w:rPr>
        <w:t xml:space="preserve">,” is an intermediate method between the gold standard and the SSF. It uses a set of candidate pixels that is larger than the gold standard; the parcels in this set are all of those belonging to habitat 2 or 3 that are at a distance between 55 and 65 pixels from the current location. The third one is the standard SSF that selects control step angles from the empirical distribution of step angles. As the SSF in Eq. 4 does not involve step length, none are selected. Thus, this third method of selecting the controls does not ensure that control positions are in habitat 2 or 3. We found that the selection of the controls is the key to obtaining accurate estimators of </w:t>
      </w:r>
      <w:r w:rsidR="002254D3" w:rsidRPr="00710B37">
        <w:rPr>
          <w:rFonts w:ascii="Times New Roman" w:hAnsi="Times New Roman"/>
          <w:position w:val="-12"/>
          <w:sz w:val="24"/>
          <w:szCs w:val="24"/>
          <w:lang w:val="en-CA"/>
        </w:rPr>
        <w:object w:dxaOrig="260" w:dyaOrig="360">
          <v:shape id="_x0000_i1027" type="#_x0000_t75" style="width:12.75pt;height:18pt" o:ole="">
            <v:imagedata r:id="rId13" o:title=""/>
          </v:shape>
          <o:OLEObject Type="Embed" ProgID="Equation.DSMT4" ShapeID="_x0000_i1027" DrawAspect="Content" ObjectID="_1484144410" r:id="rId14"/>
        </w:object>
      </w:r>
      <w:r w:rsidR="00E11C1A" w:rsidRPr="00051417">
        <w:rPr>
          <w:rFonts w:ascii="Times New Roman" w:hAnsi="Times New Roman"/>
          <w:sz w:val="24"/>
          <w:szCs w:val="24"/>
          <w:lang w:val="en-CA"/>
        </w:rPr>
        <w:t xml:space="preserve"> and </w:t>
      </w:r>
      <w:r w:rsidR="002254D3" w:rsidRPr="003D513D">
        <w:rPr>
          <w:rFonts w:ascii="Times New Roman" w:hAnsi="Times New Roman"/>
          <w:position w:val="-12"/>
          <w:sz w:val="24"/>
          <w:szCs w:val="24"/>
          <w:lang w:val="en-CA"/>
        </w:rPr>
        <w:object w:dxaOrig="279" w:dyaOrig="360">
          <v:shape id="_x0000_i1028" type="#_x0000_t75" style="width:14.25pt;height:18pt" o:ole="">
            <v:imagedata r:id="rId15" o:title=""/>
          </v:shape>
          <o:OLEObject Type="Embed" ProgID="Equation.DSMT4" ShapeID="_x0000_i1028" DrawAspect="Content" ObjectID="_1484144411" r:id="rId16"/>
        </w:object>
      </w:r>
      <w:r w:rsidR="00E11C1A" w:rsidRPr="00051417">
        <w:rPr>
          <w:rFonts w:ascii="Times New Roman" w:hAnsi="Times New Roman"/>
          <w:sz w:val="24"/>
          <w:szCs w:val="24"/>
          <w:vertAlign w:val="subscript"/>
          <w:lang w:val="en-CA"/>
        </w:rPr>
        <w:t xml:space="preserve"> </w:t>
      </w:r>
      <w:r w:rsidR="00E11C1A" w:rsidRPr="00051417">
        <w:rPr>
          <w:rFonts w:ascii="Times New Roman" w:hAnsi="Times New Roman"/>
          <w:sz w:val="24"/>
          <w:szCs w:val="24"/>
          <w:lang w:val="en-CA"/>
        </w:rPr>
        <w:t>(Fig</w:t>
      </w:r>
      <w:r w:rsidR="00C55B1B">
        <w:rPr>
          <w:rFonts w:ascii="Times New Roman" w:hAnsi="Times New Roman"/>
          <w:sz w:val="24"/>
          <w:szCs w:val="24"/>
          <w:lang w:val="en-CA"/>
        </w:rPr>
        <w:t>. S4</w:t>
      </w:r>
      <w:r w:rsidR="00E11C1A" w:rsidRPr="00051417">
        <w:rPr>
          <w:rFonts w:ascii="Times New Roman" w:hAnsi="Times New Roman"/>
          <w:sz w:val="24"/>
          <w:szCs w:val="24"/>
          <w:lang w:val="en-CA"/>
        </w:rPr>
        <w:t xml:space="preserve">). The gold standard estimators </w:t>
      </w:r>
      <w:proofErr w:type="gramStart"/>
      <w:r w:rsidR="00E11C1A" w:rsidRPr="00051417">
        <w:rPr>
          <w:rFonts w:ascii="Times New Roman" w:hAnsi="Times New Roman"/>
          <w:sz w:val="24"/>
          <w:szCs w:val="24"/>
          <w:lang w:val="en-CA"/>
        </w:rPr>
        <w:t xml:space="preserve">of </w:t>
      </w:r>
      <w:proofErr w:type="gramEnd"/>
      <w:r w:rsidR="00B30D8D" w:rsidRPr="003D513D">
        <w:rPr>
          <w:rFonts w:ascii="Times New Roman" w:hAnsi="Times New Roman"/>
          <w:position w:val="-12"/>
          <w:sz w:val="24"/>
          <w:szCs w:val="24"/>
          <w:lang w:val="en-CA"/>
        </w:rPr>
        <w:object w:dxaOrig="260" w:dyaOrig="360">
          <v:shape id="_x0000_i1029" type="#_x0000_t75" style="width:12.75pt;height:18pt" o:ole="">
            <v:imagedata r:id="rId17" o:title=""/>
          </v:shape>
          <o:OLEObject Type="Embed" ProgID="Equation.DSMT4" ShapeID="_x0000_i1029" DrawAspect="Content" ObjectID="_1484144412" r:id="rId18"/>
        </w:object>
      </w:r>
      <w:r w:rsidR="00E11C1A" w:rsidRPr="00051417">
        <w:rPr>
          <w:rFonts w:ascii="Times New Roman" w:hAnsi="Times New Roman"/>
          <w:sz w:val="24"/>
          <w:szCs w:val="24"/>
          <w:lang w:val="en-CA"/>
        </w:rPr>
        <w:t xml:space="preserve">, </w:t>
      </w:r>
      <w:r w:rsidR="00B30D8D" w:rsidRPr="003D513D">
        <w:rPr>
          <w:rFonts w:ascii="Times New Roman" w:hAnsi="Times New Roman"/>
          <w:position w:val="-12"/>
          <w:sz w:val="24"/>
          <w:szCs w:val="24"/>
          <w:lang w:val="en-CA"/>
        </w:rPr>
        <w:object w:dxaOrig="279" w:dyaOrig="360">
          <v:shape id="_x0000_i1030" type="#_x0000_t75" style="width:14.25pt;height:18pt" o:ole="">
            <v:imagedata r:id="rId19" o:title=""/>
          </v:shape>
          <o:OLEObject Type="Embed" ProgID="Equation.DSMT4" ShapeID="_x0000_i1030" DrawAspect="Content" ObjectID="_1484144413" r:id="rId20"/>
        </w:object>
      </w:r>
      <w:r w:rsidR="00E11C1A" w:rsidRPr="00051417">
        <w:rPr>
          <w:rFonts w:ascii="Times New Roman" w:hAnsi="Times New Roman"/>
          <w:sz w:val="24"/>
          <w:szCs w:val="24"/>
          <w:vertAlign w:val="subscript"/>
          <w:lang w:val="en-CA"/>
        </w:rPr>
        <w:t xml:space="preserve"> </w:t>
      </w:r>
      <w:r w:rsidR="00E11C1A" w:rsidRPr="00051417">
        <w:rPr>
          <w:rFonts w:ascii="Times New Roman" w:hAnsi="Times New Roman"/>
          <w:sz w:val="24"/>
          <w:szCs w:val="24"/>
          <w:lang w:val="en-CA"/>
        </w:rPr>
        <w:t xml:space="preserve">and </w:t>
      </w:r>
      <w:r w:rsidR="00B30D8D" w:rsidRPr="00710B37">
        <w:rPr>
          <w:rFonts w:ascii="Times New Roman" w:hAnsi="Times New Roman"/>
          <w:position w:val="-10"/>
          <w:sz w:val="24"/>
          <w:szCs w:val="24"/>
          <w:lang w:val="en-CA"/>
        </w:rPr>
        <w:object w:dxaOrig="240" w:dyaOrig="320">
          <v:shape id="_x0000_i1031" type="#_x0000_t75" style="width:12pt;height:15.75pt" o:ole="">
            <v:imagedata r:id="rId21" o:title=""/>
          </v:shape>
          <o:OLEObject Type="Embed" ProgID="Equation.DSMT4" ShapeID="_x0000_i1031" DrawAspect="Content" ObjectID="_1484144414" r:id="rId22"/>
        </w:object>
      </w:r>
      <w:r w:rsidR="00E11C1A" w:rsidRPr="00051417">
        <w:rPr>
          <w:rFonts w:ascii="Times New Roman" w:hAnsi="Times New Roman"/>
          <w:sz w:val="24"/>
          <w:szCs w:val="24"/>
          <w:lang w:val="en-CA"/>
        </w:rPr>
        <w:t xml:space="preserve"> perform systematically better that the other two. The </w:t>
      </w:r>
      <w:r w:rsidR="008A2328">
        <w:rPr>
          <w:rFonts w:ascii="Times New Roman" w:hAnsi="Times New Roman"/>
          <w:sz w:val="24"/>
          <w:szCs w:val="24"/>
          <w:lang w:val="en-CA"/>
        </w:rPr>
        <w:t>doughnut</w:t>
      </w:r>
      <w:r w:rsidR="00E11C1A" w:rsidRPr="00051417">
        <w:rPr>
          <w:rFonts w:ascii="Times New Roman" w:hAnsi="Times New Roman"/>
          <w:sz w:val="24"/>
          <w:szCs w:val="24"/>
          <w:lang w:val="en-CA"/>
        </w:rPr>
        <w:t xml:space="preserve"> selection, which is </w:t>
      </w:r>
      <w:r w:rsidR="00E11C1A" w:rsidRPr="00051417">
        <w:rPr>
          <w:rFonts w:ascii="Times New Roman" w:hAnsi="Times New Roman"/>
          <w:sz w:val="24"/>
          <w:szCs w:val="24"/>
          <w:lang w:val="en-CA"/>
        </w:rPr>
        <w:lastRenderedPageBreak/>
        <w:t xml:space="preserve">closer to the true animal’s selection process, gives better estimators than the standard empirical SSF selection. </w:t>
      </w:r>
    </w:p>
    <w:p w:rsidR="00F23FAA" w:rsidRPr="00571926" w:rsidRDefault="00571926" w:rsidP="00F23FAA">
      <w:pPr>
        <w:rPr>
          <w:rFonts w:ascii="Times New Roman" w:hAnsi="Times New Roman"/>
          <w:smallCaps/>
          <w:sz w:val="28"/>
          <w:szCs w:val="28"/>
          <w:lang w:val="en-CA"/>
        </w:rPr>
      </w:pPr>
      <w:r w:rsidRPr="00571926">
        <w:rPr>
          <w:rFonts w:ascii="Times New Roman" w:hAnsi="Times New Roman"/>
          <w:smallCaps/>
          <w:sz w:val="28"/>
          <w:szCs w:val="28"/>
          <w:lang w:val="en-CA"/>
        </w:rPr>
        <w:t>Literature cited</w:t>
      </w:r>
      <w:r w:rsidR="00F23FAA" w:rsidRPr="00571926">
        <w:rPr>
          <w:rFonts w:ascii="Times New Roman" w:hAnsi="Times New Roman"/>
          <w:smallCaps/>
          <w:sz w:val="28"/>
          <w:szCs w:val="28"/>
          <w:lang w:val="en-CA"/>
        </w:rPr>
        <w:t xml:space="preserve"> </w:t>
      </w:r>
    </w:p>
    <w:p w:rsidR="00347548" w:rsidRDefault="00347548" w:rsidP="00F23FAA">
      <w:pPr>
        <w:ind w:left="567" w:hanging="567"/>
        <w:rPr>
          <w:rStyle w:val="Lienhypertexte"/>
          <w:rFonts w:ascii="Times New Roman" w:hAnsi="Times New Roman"/>
          <w:sz w:val="24"/>
          <w:szCs w:val="24"/>
          <w:lang w:val="en-CA"/>
        </w:rPr>
      </w:pPr>
      <w:r w:rsidRPr="00347548">
        <w:rPr>
          <w:rFonts w:ascii="Times New Roman" w:hAnsi="Times New Roman"/>
          <w:sz w:val="24"/>
          <w:szCs w:val="24"/>
          <w:lang w:val="en-CA"/>
        </w:rPr>
        <w:t xml:space="preserve">Forester J.D., </w:t>
      </w:r>
      <w:proofErr w:type="spellStart"/>
      <w:r w:rsidRPr="00347548">
        <w:rPr>
          <w:rFonts w:ascii="Times New Roman" w:hAnsi="Times New Roman"/>
          <w:sz w:val="24"/>
          <w:szCs w:val="24"/>
          <w:lang w:val="en-CA"/>
        </w:rPr>
        <w:t>Im</w:t>
      </w:r>
      <w:proofErr w:type="spellEnd"/>
      <w:r w:rsidRPr="00347548">
        <w:rPr>
          <w:rFonts w:ascii="Times New Roman" w:hAnsi="Times New Roman"/>
          <w:sz w:val="24"/>
          <w:szCs w:val="24"/>
          <w:lang w:val="en-CA"/>
        </w:rPr>
        <w:t xml:space="preserve"> H.K. &amp; </w:t>
      </w:r>
      <w:proofErr w:type="spellStart"/>
      <w:r w:rsidRPr="00347548">
        <w:rPr>
          <w:rFonts w:ascii="Times New Roman" w:hAnsi="Times New Roman"/>
          <w:sz w:val="24"/>
          <w:szCs w:val="24"/>
          <w:lang w:val="en-CA"/>
        </w:rPr>
        <w:t>Rathouz</w:t>
      </w:r>
      <w:proofErr w:type="spellEnd"/>
      <w:r w:rsidRPr="00347548">
        <w:rPr>
          <w:rFonts w:ascii="Times New Roman" w:hAnsi="Times New Roman"/>
          <w:sz w:val="24"/>
          <w:szCs w:val="24"/>
          <w:lang w:val="en-CA"/>
        </w:rPr>
        <w:t xml:space="preserve"> P.J. (2009). </w:t>
      </w:r>
      <w:proofErr w:type="spellStart"/>
      <w:r w:rsidRPr="00347548">
        <w:rPr>
          <w:rFonts w:ascii="Times New Roman" w:hAnsi="Times New Roman"/>
          <w:sz w:val="24"/>
          <w:szCs w:val="24"/>
          <w:lang w:val="en-CA"/>
        </w:rPr>
        <w:t>Acccounting</w:t>
      </w:r>
      <w:proofErr w:type="spellEnd"/>
      <w:r w:rsidRPr="00347548">
        <w:rPr>
          <w:rFonts w:ascii="Times New Roman" w:hAnsi="Times New Roman"/>
          <w:sz w:val="24"/>
          <w:szCs w:val="24"/>
          <w:lang w:val="en-CA"/>
        </w:rPr>
        <w:t xml:space="preserve"> for animal movement in estimation of Resource Selection Functions: Sampling and data analysis. Ecology, 90, 3554-3565</w:t>
      </w:r>
    </w:p>
    <w:p w:rsidR="00F23FAA" w:rsidRDefault="00F23FAA" w:rsidP="00F23FAA">
      <w:pPr>
        <w:ind w:left="567" w:hanging="567"/>
        <w:rPr>
          <w:rStyle w:val="Lienhypertexte"/>
          <w:rFonts w:ascii="Times New Roman" w:hAnsi="Times New Roman"/>
          <w:sz w:val="24"/>
          <w:szCs w:val="24"/>
          <w:lang w:val="en-CA"/>
        </w:rPr>
      </w:pPr>
      <w:r w:rsidRPr="00051417">
        <w:rPr>
          <w:rFonts w:ascii="Times New Roman" w:hAnsi="Times New Roman"/>
          <w:sz w:val="24"/>
          <w:szCs w:val="24"/>
          <w:lang w:val="en-CA"/>
        </w:rPr>
        <w:t xml:space="preserve">Martin </w:t>
      </w:r>
      <w:proofErr w:type="spellStart"/>
      <w:r w:rsidRPr="00051417">
        <w:rPr>
          <w:rFonts w:ascii="Times New Roman" w:hAnsi="Times New Roman"/>
          <w:sz w:val="24"/>
          <w:szCs w:val="24"/>
          <w:lang w:val="en-CA"/>
        </w:rPr>
        <w:t>Schlather</w:t>
      </w:r>
      <w:proofErr w:type="spellEnd"/>
      <w:r w:rsidRPr="00051417">
        <w:rPr>
          <w:rFonts w:ascii="Times New Roman" w:hAnsi="Times New Roman"/>
          <w:sz w:val="24"/>
          <w:szCs w:val="24"/>
          <w:lang w:val="en-CA"/>
        </w:rPr>
        <w:t xml:space="preserve">, Peter </w:t>
      </w:r>
      <w:proofErr w:type="spellStart"/>
      <w:r w:rsidRPr="00051417">
        <w:rPr>
          <w:rFonts w:ascii="Times New Roman" w:hAnsi="Times New Roman"/>
          <w:sz w:val="24"/>
          <w:szCs w:val="24"/>
          <w:lang w:val="en-CA"/>
        </w:rPr>
        <w:t>Menck</w:t>
      </w:r>
      <w:proofErr w:type="spellEnd"/>
      <w:r w:rsidRPr="00051417">
        <w:rPr>
          <w:rFonts w:ascii="Times New Roman" w:hAnsi="Times New Roman"/>
          <w:sz w:val="24"/>
          <w:szCs w:val="24"/>
          <w:lang w:val="en-CA"/>
        </w:rPr>
        <w:t xml:space="preserve">, Richard Singleton, Ben Pfaff and R Core team (2013). </w:t>
      </w:r>
      <w:proofErr w:type="spellStart"/>
      <w:r w:rsidRPr="00051417">
        <w:rPr>
          <w:rFonts w:ascii="Times New Roman" w:hAnsi="Times New Roman"/>
          <w:sz w:val="24"/>
          <w:szCs w:val="24"/>
          <w:lang w:val="en-CA"/>
        </w:rPr>
        <w:t>RandomFields</w:t>
      </w:r>
      <w:proofErr w:type="spellEnd"/>
      <w:r w:rsidRPr="00051417">
        <w:rPr>
          <w:rFonts w:ascii="Times New Roman" w:hAnsi="Times New Roman"/>
          <w:sz w:val="24"/>
          <w:szCs w:val="24"/>
          <w:lang w:val="en-CA"/>
        </w:rPr>
        <w:t xml:space="preserve">: Simulation and Analysis of Random Fields. R package version 2.0.66. </w:t>
      </w:r>
      <w:hyperlink r:id="rId23" w:history="1">
        <w:r w:rsidRPr="00051417">
          <w:rPr>
            <w:rStyle w:val="Lienhypertexte"/>
            <w:rFonts w:ascii="Times New Roman" w:hAnsi="Times New Roman"/>
            <w:sz w:val="24"/>
            <w:szCs w:val="24"/>
            <w:lang w:val="en-CA"/>
          </w:rPr>
          <w:t>http://CRAN.R-project.org/package=RandomFields</w:t>
        </w:r>
      </w:hyperlink>
    </w:p>
    <w:p w:rsidR="00E27802" w:rsidRPr="00051417" w:rsidRDefault="00E27802" w:rsidP="00F23FAA">
      <w:pPr>
        <w:ind w:left="567" w:hanging="567"/>
        <w:rPr>
          <w:rFonts w:ascii="Times New Roman" w:hAnsi="Times New Roman"/>
          <w:b/>
          <w:sz w:val="24"/>
          <w:szCs w:val="24"/>
          <w:lang w:val="en-CA"/>
        </w:rPr>
      </w:pPr>
    </w:p>
    <w:p w:rsidR="00E27802" w:rsidRDefault="00CD1F17" w:rsidP="00E27802">
      <w:pPr>
        <w:spacing w:line="480" w:lineRule="auto"/>
        <w:rPr>
          <w:rFonts w:ascii="Times New Roman" w:hAnsi="Times New Roman"/>
          <w:sz w:val="24"/>
          <w:szCs w:val="24"/>
          <w:lang w:val="en-CA"/>
        </w:rPr>
      </w:pPr>
      <w:r>
        <w:rPr>
          <w:rFonts w:ascii="Times New Roman" w:hAnsi="Times New Roman"/>
          <w:noProof/>
          <w:sz w:val="24"/>
          <w:szCs w:val="24"/>
        </w:rPr>
        <w:lastRenderedPageBreak/>
        <w:drawing>
          <wp:inline distT="0" distB="0" distL="0" distR="0" wp14:anchorId="361AE73E" wp14:editId="41261642">
            <wp:extent cx="6388735" cy="5961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388735" cy="5961380"/>
                    </a:xfrm>
                    <a:prstGeom prst="rect">
                      <a:avLst/>
                    </a:prstGeom>
                    <a:noFill/>
                    <a:ln>
                      <a:noFill/>
                    </a:ln>
                  </pic:spPr>
                </pic:pic>
              </a:graphicData>
            </a:graphic>
          </wp:inline>
        </w:drawing>
      </w:r>
      <w:r w:rsidR="00E27802" w:rsidRPr="0015477D">
        <w:rPr>
          <w:rFonts w:ascii="Times New Roman" w:hAnsi="Times New Roman"/>
          <w:sz w:val="24"/>
          <w:szCs w:val="24"/>
          <w:lang w:val="en-CA"/>
        </w:rPr>
        <w:t xml:space="preserve"> </w:t>
      </w:r>
      <w:proofErr w:type="gramStart"/>
      <w:r w:rsidR="00E27802" w:rsidRPr="00D91CA8">
        <w:rPr>
          <w:rFonts w:ascii="Times New Roman" w:hAnsi="Times New Roman"/>
          <w:sz w:val="24"/>
          <w:szCs w:val="24"/>
          <w:lang w:val="en-CA"/>
        </w:rPr>
        <w:t>Fig</w:t>
      </w:r>
      <w:r w:rsidR="00C55B1B">
        <w:rPr>
          <w:rFonts w:ascii="Times New Roman" w:hAnsi="Times New Roman"/>
          <w:sz w:val="24"/>
          <w:szCs w:val="24"/>
          <w:lang w:val="en-CA"/>
        </w:rPr>
        <w:t>.</w:t>
      </w:r>
      <w:proofErr w:type="gramEnd"/>
      <w:r w:rsidR="00C55B1B">
        <w:rPr>
          <w:rFonts w:ascii="Times New Roman" w:hAnsi="Times New Roman"/>
          <w:sz w:val="24"/>
          <w:szCs w:val="24"/>
          <w:lang w:val="en-CA"/>
        </w:rPr>
        <w:t xml:space="preserve"> S</w:t>
      </w:r>
      <w:r w:rsidR="00E27802" w:rsidRPr="00051417">
        <w:rPr>
          <w:rFonts w:ascii="Times New Roman" w:hAnsi="Times New Roman"/>
          <w:sz w:val="24"/>
          <w:szCs w:val="24"/>
          <w:lang w:val="en-CA"/>
        </w:rPr>
        <w:t>1. Map used in the simulation study. Habitat type 1 is comprised of all green pixels, whereas habitat types 2 and 3 correspond to the white and brown pixels, respectively.</w:t>
      </w:r>
    </w:p>
    <w:p w:rsidR="00E11C1A" w:rsidRDefault="00E11C1A" w:rsidP="00386026">
      <w:pPr>
        <w:spacing w:line="480" w:lineRule="auto"/>
        <w:rPr>
          <w:rFonts w:ascii="Times New Roman" w:hAnsi="Times New Roman"/>
          <w:sz w:val="24"/>
          <w:szCs w:val="24"/>
          <w:lang w:val="en-CA"/>
        </w:rPr>
      </w:pPr>
      <w:r>
        <w:rPr>
          <w:rFonts w:ascii="Times New Roman" w:hAnsi="Times New Roman"/>
          <w:sz w:val="24"/>
          <w:szCs w:val="24"/>
          <w:lang w:val="en-CA"/>
        </w:rPr>
        <w:br w:type="page"/>
      </w:r>
      <w:r w:rsidR="00CD1F17">
        <w:rPr>
          <w:rFonts w:ascii="Times New Roman" w:hAnsi="Times New Roman"/>
          <w:b/>
          <w:noProof/>
          <w:sz w:val="24"/>
          <w:szCs w:val="24"/>
        </w:rPr>
        <w:lastRenderedPageBreak/>
        <w:drawing>
          <wp:inline distT="0" distB="0" distL="0" distR="0" wp14:anchorId="221FCF42" wp14:editId="395EE0A2">
            <wp:extent cx="6365240" cy="2434590"/>
            <wp:effectExtent l="0" t="0" r="0" b="381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365240" cy="2434590"/>
                    </a:xfrm>
                    <a:prstGeom prst="rect">
                      <a:avLst/>
                    </a:prstGeom>
                    <a:noFill/>
                    <a:ln>
                      <a:noFill/>
                    </a:ln>
                  </pic:spPr>
                </pic:pic>
              </a:graphicData>
            </a:graphic>
          </wp:inline>
        </w:drawing>
      </w:r>
    </w:p>
    <w:p w:rsidR="00E11C1A" w:rsidRPr="00051417" w:rsidRDefault="00CD1F17" w:rsidP="00E11C1A">
      <w:pPr>
        <w:pStyle w:val="Paragraphedeliste"/>
        <w:spacing w:after="0" w:line="480" w:lineRule="auto"/>
        <w:ind w:left="0"/>
        <w:rPr>
          <w:rFonts w:ascii="Times New Roman" w:hAnsi="Times New Roman"/>
          <w:sz w:val="24"/>
          <w:szCs w:val="24"/>
          <w:lang w:val="en-CA"/>
        </w:rPr>
      </w:pPr>
      <w:r>
        <w:rPr>
          <w:rFonts w:ascii="Times New Roman" w:hAnsi="Times New Roman"/>
          <w:b/>
          <w:noProof/>
          <w:sz w:val="24"/>
          <w:szCs w:val="24"/>
        </w:rPr>
        <w:drawing>
          <wp:inline distT="0" distB="0" distL="0" distR="0" wp14:anchorId="07DC6F89" wp14:editId="2EAF9597">
            <wp:extent cx="6365240" cy="2446020"/>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365240" cy="2446020"/>
                    </a:xfrm>
                    <a:prstGeom prst="rect">
                      <a:avLst/>
                    </a:prstGeom>
                    <a:noFill/>
                    <a:ln>
                      <a:noFill/>
                    </a:ln>
                  </pic:spPr>
                </pic:pic>
              </a:graphicData>
            </a:graphic>
          </wp:inline>
        </w:drawing>
      </w:r>
    </w:p>
    <w:p w:rsidR="0015477D" w:rsidRDefault="00A80819" w:rsidP="0015477D">
      <w:pPr>
        <w:spacing w:line="480" w:lineRule="auto"/>
        <w:rPr>
          <w:rFonts w:ascii="Times New Roman" w:hAnsi="Times New Roman"/>
          <w:sz w:val="24"/>
          <w:szCs w:val="24"/>
          <w:lang w:val="en-CA"/>
        </w:rPr>
      </w:pPr>
      <w:proofErr w:type="gramStart"/>
      <w:r w:rsidRPr="00D91CA8">
        <w:rPr>
          <w:rFonts w:ascii="Times New Roman" w:hAnsi="Times New Roman"/>
          <w:sz w:val="24"/>
          <w:szCs w:val="24"/>
          <w:lang w:val="en-CA"/>
        </w:rPr>
        <w:t>Fig</w:t>
      </w:r>
      <w:r>
        <w:rPr>
          <w:rFonts w:ascii="Times New Roman" w:hAnsi="Times New Roman"/>
          <w:sz w:val="24"/>
          <w:szCs w:val="24"/>
          <w:lang w:val="en-CA"/>
        </w:rPr>
        <w:t>.</w:t>
      </w:r>
      <w:proofErr w:type="gramEnd"/>
      <w:r>
        <w:rPr>
          <w:rFonts w:ascii="Times New Roman" w:hAnsi="Times New Roman"/>
          <w:sz w:val="24"/>
          <w:szCs w:val="24"/>
          <w:lang w:val="en-CA"/>
        </w:rPr>
        <w:t xml:space="preserve"> </w:t>
      </w:r>
      <w:r w:rsidR="00C55B1B">
        <w:rPr>
          <w:rFonts w:ascii="Times New Roman" w:hAnsi="Times New Roman"/>
          <w:sz w:val="24"/>
          <w:szCs w:val="24"/>
          <w:lang w:val="en-CA"/>
        </w:rPr>
        <w:t>S2</w:t>
      </w:r>
      <w:r w:rsidR="0015477D" w:rsidRPr="00051417">
        <w:rPr>
          <w:rFonts w:ascii="Times New Roman" w:hAnsi="Times New Roman"/>
          <w:sz w:val="24"/>
          <w:szCs w:val="24"/>
          <w:lang w:val="en-CA"/>
        </w:rPr>
        <w:t xml:space="preserve">. Each boxplot summarizes the values of the estimates of parameters </w:t>
      </w:r>
      <w:r w:rsidR="0015477D" w:rsidRPr="00764643">
        <w:rPr>
          <w:rFonts w:ascii="Times New Roman" w:hAnsi="Times New Roman"/>
          <w:i/>
          <w:sz w:val="24"/>
          <w:szCs w:val="24"/>
          <w:lang w:val="en-CA"/>
        </w:rPr>
        <w:t>κ</w:t>
      </w:r>
      <w:r w:rsidR="0015477D" w:rsidRPr="00051417">
        <w:rPr>
          <w:rFonts w:ascii="Times New Roman" w:hAnsi="Times New Roman"/>
          <w:sz w:val="24"/>
          <w:szCs w:val="24"/>
          <w:vertAlign w:val="subscript"/>
          <w:lang w:val="en-CA"/>
        </w:rPr>
        <w:t>1</w:t>
      </w:r>
      <w:r w:rsidR="0015477D" w:rsidRPr="00051417">
        <w:rPr>
          <w:rFonts w:ascii="Times New Roman" w:hAnsi="Times New Roman"/>
          <w:sz w:val="24"/>
          <w:szCs w:val="24"/>
          <w:lang w:val="en-CA"/>
        </w:rPr>
        <w:t xml:space="preserve"> (row 1) and </w:t>
      </w:r>
      <w:r w:rsidR="0015477D" w:rsidRPr="00764643">
        <w:rPr>
          <w:rFonts w:ascii="Times New Roman" w:hAnsi="Times New Roman"/>
          <w:i/>
          <w:sz w:val="24"/>
          <w:szCs w:val="24"/>
          <w:lang w:val="en-CA"/>
        </w:rPr>
        <w:t>κ</w:t>
      </w:r>
      <w:r w:rsidR="0015477D" w:rsidRPr="00051417">
        <w:rPr>
          <w:rFonts w:ascii="Times New Roman" w:hAnsi="Times New Roman"/>
          <w:sz w:val="24"/>
          <w:szCs w:val="24"/>
          <w:vertAlign w:val="subscript"/>
          <w:lang w:val="en-CA"/>
        </w:rPr>
        <w:t>2</w:t>
      </w:r>
      <w:r w:rsidR="0015477D" w:rsidRPr="00051417">
        <w:rPr>
          <w:rFonts w:ascii="Times New Roman" w:hAnsi="Times New Roman"/>
          <w:sz w:val="24"/>
          <w:szCs w:val="24"/>
          <w:lang w:val="en-CA"/>
        </w:rPr>
        <w:t xml:space="preserve"> (row 2) that were obtained with the consensus (“Cons.”) and empirical SSF (“SSF”) methods from 500 simulations under the discrete choice simulation model. The red horizontal dashed line indicates the true parameter value.</w:t>
      </w:r>
    </w:p>
    <w:p w:rsidR="00284B99" w:rsidRDefault="00284B99" w:rsidP="00284B99">
      <w:pPr>
        <w:spacing w:line="480" w:lineRule="auto"/>
        <w:rPr>
          <w:rFonts w:ascii="Times New Roman" w:hAnsi="Times New Roman"/>
          <w:sz w:val="24"/>
          <w:szCs w:val="24"/>
          <w:lang w:val="en-CA"/>
        </w:rPr>
      </w:pPr>
      <w:r>
        <w:rPr>
          <w:rFonts w:ascii="Times New Roman" w:hAnsi="Times New Roman"/>
          <w:sz w:val="24"/>
          <w:szCs w:val="24"/>
          <w:lang w:val="en-CA"/>
        </w:rPr>
        <w:br w:type="page"/>
      </w:r>
      <w:r w:rsidR="00CD1F17">
        <w:rPr>
          <w:rFonts w:ascii="Times New Roman" w:hAnsi="Times New Roman"/>
          <w:b/>
          <w:noProof/>
          <w:sz w:val="24"/>
          <w:szCs w:val="24"/>
        </w:rPr>
        <w:lastRenderedPageBreak/>
        <w:drawing>
          <wp:inline distT="0" distB="0" distL="0" distR="0" wp14:anchorId="5BDFEEB3" wp14:editId="38D53B4B">
            <wp:extent cx="6175375" cy="2897505"/>
            <wp:effectExtent l="0" t="0" r="0" b="0"/>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175375" cy="2897505"/>
                    </a:xfrm>
                    <a:prstGeom prst="rect">
                      <a:avLst/>
                    </a:prstGeom>
                    <a:noFill/>
                    <a:ln>
                      <a:noFill/>
                    </a:ln>
                  </pic:spPr>
                </pic:pic>
              </a:graphicData>
            </a:graphic>
          </wp:inline>
        </w:drawing>
      </w:r>
      <w:r w:rsidR="00CD1F17">
        <w:rPr>
          <w:rFonts w:ascii="Times New Roman" w:hAnsi="Times New Roman"/>
          <w:b/>
          <w:noProof/>
          <w:sz w:val="24"/>
          <w:szCs w:val="24"/>
        </w:rPr>
        <w:drawing>
          <wp:inline distT="0" distB="0" distL="0" distR="0" wp14:anchorId="67508628" wp14:editId="1737AB8A">
            <wp:extent cx="6175375" cy="2553335"/>
            <wp:effectExtent l="0" t="0" r="0" b="0"/>
            <wp:docPr id="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175375" cy="2553335"/>
                    </a:xfrm>
                    <a:prstGeom prst="rect">
                      <a:avLst/>
                    </a:prstGeom>
                    <a:noFill/>
                    <a:ln>
                      <a:noFill/>
                    </a:ln>
                  </pic:spPr>
                </pic:pic>
              </a:graphicData>
            </a:graphic>
          </wp:inline>
        </w:drawing>
      </w:r>
      <w:r w:rsidRPr="00284B99">
        <w:rPr>
          <w:rFonts w:ascii="Times New Roman" w:hAnsi="Times New Roman"/>
          <w:sz w:val="24"/>
          <w:szCs w:val="24"/>
          <w:lang w:val="en-CA"/>
        </w:rPr>
        <w:t xml:space="preserve"> </w:t>
      </w:r>
      <w:proofErr w:type="gramStart"/>
      <w:r w:rsidR="00A80819" w:rsidRPr="00D91CA8">
        <w:rPr>
          <w:rFonts w:ascii="Times New Roman" w:hAnsi="Times New Roman"/>
          <w:sz w:val="24"/>
          <w:szCs w:val="24"/>
          <w:lang w:val="en-CA"/>
        </w:rPr>
        <w:t>Fig</w:t>
      </w:r>
      <w:r w:rsidR="00A80819">
        <w:rPr>
          <w:rFonts w:ascii="Times New Roman" w:hAnsi="Times New Roman"/>
          <w:sz w:val="24"/>
          <w:szCs w:val="24"/>
          <w:lang w:val="en-CA"/>
        </w:rPr>
        <w:t>.</w:t>
      </w:r>
      <w:proofErr w:type="gramEnd"/>
      <w:r w:rsidR="00A80819">
        <w:rPr>
          <w:rFonts w:ascii="Times New Roman" w:hAnsi="Times New Roman"/>
          <w:sz w:val="24"/>
          <w:szCs w:val="24"/>
          <w:lang w:val="en-CA"/>
        </w:rPr>
        <w:t xml:space="preserve"> </w:t>
      </w:r>
      <w:r w:rsidR="00C55B1B">
        <w:rPr>
          <w:rFonts w:ascii="Times New Roman" w:hAnsi="Times New Roman"/>
          <w:sz w:val="24"/>
          <w:szCs w:val="24"/>
          <w:lang w:val="en-CA"/>
        </w:rPr>
        <w:t>S3</w:t>
      </w:r>
      <w:r w:rsidRPr="00051417">
        <w:rPr>
          <w:rFonts w:ascii="Times New Roman" w:hAnsi="Times New Roman"/>
          <w:sz w:val="24"/>
          <w:szCs w:val="24"/>
          <w:lang w:val="en-CA"/>
        </w:rPr>
        <w:t xml:space="preserve">. Each boxplot summarizes the values of the estimates of parameters </w:t>
      </w:r>
      <w:r w:rsidRPr="00764643">
        <w:rPr>
          <w:rFonts w:ascii="Times New Roman" w:hAnsi="Times New Roman"/>
          <w:i/>
          <w:sz w:val="24"/>
          <w:szCs w:val="24"/>
          <w:lang w:val="en-CA"/>
        </w:rPr>
        <w:t>κ</w:t>
      </w:r>
      <w:r w:rsidRPr="00051417">
        <w:rPr>
          <w:rFonts w:ascii="Times New Roman" w:hAnsi="Times New Roman"/>
          <w:sz w:val="24"/>
          <w:szCs w:val="24"/>
          <w:vertAlign w:val="subscript"/>
          <w:lang w:val="en-CA"/>
        </w:rPr>
        <w:t>1</w:t>
      </w:r>
      <w:r w:rsidRPr="00051417">
        <w:rPr>
          <w:rFonts w:ascii="Times New Roman" w:hAnsi="Times New Roman"/>
          <w:sz w:val="24"/>
          <w:szCs w:val="24"/>
          <w:lang w:val="en-CA"/>
        </w:rPr>
        <w:t xml:space="preserve"> (row 1) and </w:t>
      </w:r>
      <w:r w:rsidRPr="00764643">
        <w:rPr>
          <w:rFonts w:ascii="Times New Roman" w:hAnsi="Times New Roman"/>
          <w:i/>
          <w:sz w:val="24"/>
          <w:szCs w:val="24"/>
          <w:lang w:val="en-CA"/>
        </w:rPr>
        <w:t>κ</w:t>
      </w:r>
      <w:r w:rsidRPr="00051417">
        <w:rPr>
          <w:rFonts w:ascii="Times New Roman" w:hAnsi="Times New Roman"/>
          <w:sz w:val="24"/>
          <w:szCs w:val="24"/>
          <w:vertAlign w:val="subscript"/>
          <w:lang w:val="en-CA"/>
        </w:rPr>
        <w:t>2</w:t>
      </w:r>
      <w:r w:rsidRPr="00051417">
        <w:rPr>
          <w:rFonts w:ascii="Times New Roman" w:hAnsi="Times New Roman"/>
          <w:sz w:val="24"/>
          <w:szCs w:val="24"/>
          <w:lang w:val="en-CA"/>
        </w:rPr>
        <w:t xml:space="preserve"> (row 2) that were obtained with the consensus (“Cons.”) and empirical SSF (“SSF”) methods from 500 simulations under the consensus simulation model. The red horizontal dashed line indicates the true parameter value.</w:t>
      </w:r>
    </w:p>
    <w:p w:rsidR="00210AD1" w:rsidRDefault="0015477D" w:rsidP="00210AD1">
      <w:pPr>
        <w:spacing w:line="480" w:lineRule="auto"/>
        <w:rPr>
          <w:rFonts w:ascii="Times New Roman" w:hAnsi="Times New Roman"/>
          <w:noProof/>
          <w:sz w:val="24"/>
          <w:szCs w:val="24"/>
          <w:lang w:val="en-CA" w:eastAsia="en-CA"/>
        </w:rPr>
      </w:pPr>
      <w:r>
        <w:rPr>
          <w:rFonts w:ascii="Times New Roman" w:hAnsi="Times New Roman"/>
          <w:sz w:val="24"/>
          <w:szCs w:val="24"/>
          <w:lang w:val="en-CA"/>
        </w:rPr>
        <w:br w:type="page"/>
      </w:r>
      <w:r>
        <w:rPr>
          <w:rFonts w:ascii="Times New Roman" w:hAnsi="Times New Roman"/>
          <w:sz w:val="24"/>
          <w:szCs w:val="24"/>
          <w:lang w:val="en-CA"/>
        </w:rPr>
        <w:lastRenderedPageBreak/>
        <w:t xml:space="preserve"> </w:t>
      </w:r>
      <w:r w:rsidR="00CD1F17">
        <w:rPr>
          <w:rFonts w:ascii="Times New Roman" w:hAnsi="Times New Roman"/>
          <w:b/>
          <w:noProof/>
          <w:sz w:val="24"/>
          <w:szCs w:val="24"/>
        </w:rPr>
        <w:drawing>
          <wp:inline distT="0" distB="0" distL="0" distR="0" wp14:anchorId="26BA8248" wp14:editId="5C24C08C">
            <wp:extent cx="6365240" cy="2125980"/>
            <wp:effectExtent l="0" t="0" r="0" b="7620"/>
            <wp:docPr id="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365240" cy="2125980"/>
                    </a:xfrm>
                    <a:prstGeom prst="rect">
                      <a:avLst/>
                    </a:prstGeom>
                    <a:noFill/>
                    <a:ln>
                      <a:noFill/>
                    </a:ln>
                  </pic:spPr>
                </pic:pic>
              </a:graphicData>
            </a:graphic>
          </wp:inline>
        </w:drawing>
      </w:r>
      <w:r w:rsidR="00CD1F17">
        <w:rPr>
          <w:rFonts w:ascii="Times New Roman" w:hAnsi="Times New Roman"/>
          <w:noProof/>
          <w:sz w:val="24"/>
          <w:szCs w:val="24"/>
        </w:rPr>
        <w:drawing>
          <wp:inline distT="0" distB="0" distL="0" distR="0" wp14:anchorId="08FBA423" wp14:editId="38D48E0F">
            <wp:extent cx="6365240" cy="2113915"/>
            <wp:effectExtent l="0" t="0" r="0" b="635"/>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365240" cy="2113915"/>
                    </a:xfrm>
                    <a:prstGeom prst="rect">
                      <a:avLst/>
                    </a:prstGeom>
                    <a:noFill/>
                    <a:ln>
                      <a:noFill/>
                    </a:ln>
                  </pic:spPr>
                </pic:pic>
              </a:graphicData>
            </a:graphic>
          </wp:inline>
        </w:drawing>
      </w:r>
      <w:r w:rsidR="00CD1F17">
        <w:rPr>
          <w:rFonts w:ascii="Times New Roman" w:hAnsi="Times New Roman"/>
          <w:noProof/>
          <w:sz w:val="24"/>
          <w:szCs w:val="24"/>
        </w:rPr>
        <w:drawing>
          <wp:inline distT="0" distB="0" distL="0" distR="0" wp14:anchorId="4D5AA9E5" wp14:editId="2A3484DE">
            <wp:extent cx="6365240" cy="2125980"/>
            <wp:effectExtent l="0" t="0" r="0" b="7620"/>
            <wp:docPr id="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365240" cy="2125980"/>
                    </a:xfrm>
                    <a:prstGeom prst="rect">
                      <a:avLst/>
                    </a:prstGeom>
                    <a:noFill/>
                    <a:ln>
                      <a:noFill/>
                    </a:ln>
                  </pic:spPr>
                </pic:pic>
              </a:graphicData>
            </a:graphic>
          </wp:inline>
        </w:drawing>
      </w:r>
    </w:p>
    <w:p w:rsidR="00116CE6" w:rsidRDefault="00A80819" w:rsidP="00C853F5">
      <w:pPr>
        <w:spacing w:line="480" w:lineRule="auto"/>
        <w:rPr>
          <w:rFonts w:ascii="Times New Roman" w:hAnsi="Times New Roman"/>
          <w:sz w:val="24"/>
          <w:szCs w:val="24"/>
          <w:lang w:val="en-CA"/>
        </w:rPr>
      </w:pPr>
      <w:proofErr w:type="gramStart"/>
      <w:r w:rsidRPr="00D91CA8">
        <w:rPr>
          <w:rFonts w:ascii="Times New Roman" w:hAnsi="Times New Roman"/>
          <w:sz w:val="24"/>
          <w:szCs w:val="24"/>
          <w:lang w:val="en-CA"/>
        </w:rPr>
        <w:t>Fig</w:t>
      </w:r>
      <w:r>
        <w:rPr>
          <w:rFonts w:ascii="Times New Roman" w:hAnsi="Times New Roman"/>
          <w:sz w:val="24"/>
          <w:szCs w:val="24"/>
          <w:lang w:val="en-CA"/>
        </w:rPr>
        <w:t>.</w:t>
      </w:r>
      <w:proofErr w:type="gramEnd"/>
      <w:r>
        <w:rPr>
          <w:rFonts w:ascii="Times New Roman" w:hAnsi="Times New Roman"/>
          <w:sz w:val="24"/>
          <w:szCs w:val="24"/>
          <w:lang w:val="en-CA"/>
        </w:rPr>
        <w:t xml:space="preserve"> </w:t>
      </w:r>
      <w:r w:rsidR="00C55B1B">
        <w:rPr>
          <w:rFonts w:ascii="Times New Roman" w:hAnsi="Times New Roman"/>
          <w:sz w:val="24"/>
          <w:szCs w:val="24"/>
          <w:lang w:val="en-CA"/>
        </w:rPr>
        <w:t>S4</w:t>
      </w:r>
      <w:r w:rsidR="00FF78CA" w:rsidRPr="00051417">
        <w:rPr>
          <w:rFonts w:ascii="Times New Roman" w:hAnsi="Times New Roman"/>
          <w:sz w:val="24"/>
          <w:szCs w:val="24"/>
          <w:lang w:val="en-CA"/>
        </w:rPr>
        <w:t xml:space="preserve">. Each boxplot summarizes the values of the parameter estimates (row 1 is for </w:t>
      </w:r>
      <w:r w:rsidR="00FF78CA" w:rsidRPr="00051417">
        <w:rPr>
          <w:rFonts w:ascii="Times New Roman" w:hAnsi="Times New Roman"/>
          <w:sz w:val="24"/>
          <w:szCs w:val="24"/>
          <w:lang w:val="en-CA"/>
        </w:rPr>
        <w:sym w:font="Symbol" w:char="F062"/>
      </w:r>
      <w:r w:rsidR="00FF78CA" w:rsidRPr="00051417">
        <w:rPr>
          <w:rFonts w:ascii="Times New Roman" w:hAnsi="Times New Roman"/>
          <w:sz w:val="24"/>
          <w:szCs w:val="24"/>
          <w:lang w:val="en-CA"/>
        </w:rPr>
        <w:t xml:space="preserve">, row 2 is for </w:t>
      </w:r>
      <w:r w:rsidR="00FF78CA" w:rsidRPr="00764643">
        <w:rPr>
          <w:rFonts w:ascii="Times New Roman" w:hAnsi="Times New Roman"/>
          <w:i/>
          <w:sz w:val="24"/>
          <w:szCs w:val="24"/>
          <w:lang w:val="en-CA"/>
        </w:rPr>
        <w:sym w:font="Symbol" w:char="F06B"/>
      </w:r>
      <w:r w:rsidR="00FF78CA" w:rsidRPr="00051417">
        <w:rPr>
          <w:rFonts w:ascii="Times New Roman" w:hAnsi="Times New Roman"/>
          <w:sz w:val="24"/>
          <w:szCs w:val="24"/>
          <w:vertAlign w:val="subscript"/>
          <w:lang w:val="en-CA"/>
        </w:rPr>
        <w:t>1</w:t>
      </w:r>
      <w:r w:rsidR="00FF78CA" w:rsidRPr="00051417">
        <w:rPr>
          <w:rFonts w:ascii="Times New Roman" w:hAnsi="Times New Roman"/>
          <w:sz w:val="24"/>
          <w:szCs w:val="24"/>
          <w:lang w:val="en-CA"/>
        </w:rPr>
        <w:t xml:space="preserve">, and row 3 is for </w:t>
      </w:r>
      <w:r w:rsidR="00FF78CA" w:rsidRPr="00764643">
        <w:rPr>
          <w:rFonts w:ascii="Times New Roman" w:hAnsi="Times New Roman"/>
          <w:i/>
          <w:sz w:val="24"/>
          <w:szCs w:val="24"/>
          <w:lang w:val="en-CA"/>
        </w:rPr>
        <w:sym w:font="Symbol" w:char="F06B"/>
      </w:r>
      <w:r w:rsidR="00FF78CA" w:rsidRPr="00051417">
        <w:rPr>
          <w:rFonts w:ascii="Times New Roman" w:hAnsi="Times New Roman"/>
          <w:sz w:val="24"/>
          <w:szCs w:val="24"/>
          <w:vertAlign w:val="subscript"/>
          <w:lang w:val="en-CA"/>
        </w:rPr>
        <w:t>2</w:t>
      </w:r>
      <w:r w:rsidR="00FF78CA" w:rsidRPr="00051417">
        <w:rPr>
          <w:rFonts w:ascii="Times New Roman" w:hAnsi="Times New Roman"/>
          <w:sz w:val="24"/>
          <w:szCs w:val="24"/>
          <w:lang w:val="en-CA"/>
        </w:rPr>
        <w:t>) that were</w:t>
      </w:r>
      <w:r w:rsidR="00FF78CA" w:rsidRPr="00051417">
        <w:rPr>
          <w:rFonts w:ascii="Times New Roman" w:hAnsi="Times New Roman"/>
          <w:sz w:val="24"/>
          <w:szCs w:val="24"/>
          <w:vertAlign w:val="subscript"/>
          <w:lang w:val="en-CA"/>
        </w:rPr>
        <w:t xml:space="preserve"> </w:t>
      </w:r>
      <w:r w:rsidR="00FF78CA" w:rsidRPr="00051417">
        <w:rPr>
          <w:rFonts w:ascii="Times New Roman" w:hAnsi="Times New Roman"/>
          <w:sz w:val="24"/>
          <w:szCs w:val="24"/>
          <w:lang w:val="en-CA"/>
        </w:rPr>
        <w:t xml:space="preserve">obtaine with the empirical SSF (ES), the </w:t>
      </w:r>
      <w:r w:rsidR="00FF78CA">
        <w:rPr>
          <w:rFonts w:ascii="Times New Roman" w:hAnsi="Times New Roman"/>
          <w:sz w:val="24"/>
          <w:szCs w:val="24"/>
          <w:lang w:val="en-CA"/>
        </w:rPr>
        <w:t>doughnut</w:t>
      </w:r>
      <w:r w:rsidR="00FF78CA" w:rsidRPr="00051417">
        <w:rPr>
          <w:rFonts w:ascii="Times New Roman" w:hAnsi="Times New Roman"/>
          <w:sz w:val="24"/>
          <w:szCs w:val="24"/>
          <w:lang w:val="en-CA"/>
        </w:rPr>
        <w:t xml:space="preserve"> SSF (DS), and the gold standard (GS) methods from 500 simulations under the “discrete choice” kernel. The horizontal dashed line indicates the true parameter value.</w:t>
      </w:r>
      <w:r w:rsidR="00E11C1A" w:rsidRPr="00051417" w:rsidDel="00E11C1A">
        <w:rPr>
          <w:rFonts w:ascii="Times New Roman" w:hAnsi="Times New Roman"/>
          <w:sz w:val="24"/>
          <w:szCs w:val="24"/>
          <w:lang w:val="en-CA"/>
        </w:rPr>
        <w:t xml:space="preserve"> </w:t>
      </w:r>
      <w:bookmarkEnd w:id="0"/>
    </w:p>
    <w:sectPr w:rsidR="00116CE6" w:rsidSect="002E6B09">
      <w:headerReference w:type="default" r:id="rId32"/>
      <w:footerReference w:type="default" r:id="rId33"/>
      <w:pgSz w:w="12240" w:h="15840" w:code="1"/>
      <w:pgMar w:top="1247" w:right="1077" w:bottom="1247" w:left="1077" w:header="851"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64E6" w:rsidRDefault="006B64E6" w:rsidP="00770D1A">
      <w:pPr>
        <w:spacing w:after="0" w:line="240" w:lineRule="auto"/>
      </w:pPr>
      <w:r>
        <w:separator/>
      </w:r>
    </w:p>
  </w:endnote>
  <w:endnote w:type="continuationSeparator" w:id="0">
    <w:p w:rsidR="006B64E6" w:rsidRDefault="006B64E6" w:rsidP="00770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2328" w:rsidRPr="00871E33" w:rsidRDefault="008A2328">
    <w:pPr>
      <w:pStyle w:val="Pieddepage"/>
      <w:jc w:val="center"/>
      <w:rPr>
        <w:rFonts w:ascii="Times New Roman" w:hAnsi="Times New Roman"/>
        <w:sz w:val="24"/>
        <w:szCs w:val="24"/>
      </w:rPr>
    </w:pPr>
    <w:r w:rsidRPr="008D79B9">
      <w:rPr>
        <w:rFonts w:ascii="Times New Roman" w:hAnsi="Times New Roman"/>
        <w:sz w:val="24"/>
        <w:szCs w:val="24"/>
      </w:rPr>
      <w:fldChar w:fldCharType="begin"/>
    </w:r>
    <w:r w:rsidRPr="008D79B9">
      <w:rPr>
        <w:rFonts w:ascii="Times New Roman" w:hAnsi="Times New Roman"/>
        <w:sz w:val="24"/>
        <w:szCs w:val="24"/>
      </w:rPr>
      <w:instrText xml:space="preserve"> PAGE   \* MERGEFORMAT </w:instrText>
    </w:r>
    <w:r w:rsidRPr="008D79B9">
      <w:rPr>
        <w:rFonts w:ascii="Times New Roman" w:hAnsi="Times New Roman"/>
        <w:sz w:val="24"/>
        <w:szCs w:val="24"/>
      </w:rPr>
      <w:fldChar w:fldCharType="separate"/>
    </w:r>
    <w:r w:rsidR="00D91CA8">
      <w:rPr>
        <w:rFonts w:ascii="Times New Roman" w:hAnsi="Times New Roman"/>
        <w:noProof/>
        <w:sz w:val="24"/>
        <w:szCs w:val="24"/>
      </w:rPr>
      <w:t>7</w:t>
    </w:r>
    <w:r w:rsidRPr="008D79B9">
      <w:rPr>
        <w:rFonts w:ascii="Times New Roman" w:hAnsi="Times New Roman"/>
        <w:sz w:val="24"/>
        <w:szCs w:val="24"/>
      </w:rPr>
      <w:fldChar w:fldCharType="end"/>
    </w:r>
    <w:r w:rsidRPr="00871E33">
      <w:rPr>
        <w:rFonts w:ascii="Times New Roman" w:hAnsi="Times New Roman"/>
        <w:noProof/>
        <w:sz w:val="24"/>
        <w:szCs w:val="24"/>
      </w:rPr>
      <w:t xml:space="preserve"> </w:t>
    </w:r>
  </w:p>
  <w:p w:rsidR="008A2328" w:rsidRDefault="008A232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64E6" w:rsidRDefault="006B64E6" w:rsidP="00770D1A">
      <w:pPr>
        <w:spacing w:after="0" w:line="240" w:lineRule="auto"/>
      </w:pPr>
      <w:r>
        <w:separator/>
      </w:r>
    </w:p>
  </w:footnote>
  <w:footnote w:type="continuationSeparator" w:id="0">
    <w:p w:rsidR="006B64E6" w:rsidRDefault="006B64E6" w:rsidP="00770D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2328" w:rsidRPr="00DF5511" w:rsidRDefault="008A2328" w:rsidP="00B30457">
    <w:pPr>
      <w:pStyle w:val="En-tte"/>
      <w:ind w:right="-121"/>
      <w:rPr>
        <w:rFonts w:ascii="Times New Roman" w:hAnsi="Times New Roman"/>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B3A6E"/>
    <w:multiLevelType w:val="hybridMultilevel"/>
    <w:tmpl w:val="AD4CC49E"/>
    <w:lvl w:ilvl="0" w:tplc="D8E41F06">
      <w:start w:val="2"/>
      <w:numFmt w:val="bullet"/>
      <w:lvlText w:val="-"/>
      <w:lvlJc w:val="left"/>
      <w:pPr>
        <w:ind w:left="720" w:hanging="360"/>
      </w:pPr>
      <w:rPr>
        <w:rFonts w:ascii="Times New Roman" w:eastAsia="Times New Roman" w:hAnsi="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nsid w:val="06DA792A"/>
    <w:multiLevelType w:val="hybridMultilevel"/>
    <w:tmpl w:val="7A022F92"/>
    <w:lvl w:ilvl="0" w:tplc="0C0C0015">
      <w:start w:val="1"/>
      <w:numFmt w:val="upperLetter"/>
      <w:lvlText w:val="%1."/>
      <w:lvlJc w:val="lef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2">
    <w:nsid w:val="09071279"/>
    <w:multiLevelType w:val="hybridMultilevel"/>
    <w:tmpl w:val="D3446A20"/>
    <w:lvl w:ilvl="0" w:tplc="10C6D2F8">
      <w:start w:val="1"/>
      <w:numFmt w:val="lowerRoman"/>
      <w:lvlText w:val="%1)"/>
      <w:lvlJc w:val="righ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3">
    <w:nsid w:val="0F264DF9"/>
    <w:multiLevelType w:val="hybridMultilevel"/>
    <w:tmpl w:val="1E9EF4D8"/>
    <w:lvl w:ilvl="0" w:tplc="0C0C000F">
      <w:start w:val="1"/>
      <w:numFmt w:val="decimal"/>
      <w:lvlText w:val="%1."/>
      <w:lvlJc w:val="left"/>
      <w:pPr>
        <w:ind w:left="720" w:hanging="360"/>
      </w:pPr>
      <w:rPr>
        <w:rFonts w:cs="Times New Roman"/>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4">
    <w:nsid w:val="170C6A5D"/>
    <w:multiLevelType w:val="hybridMultilevel"/>
    <w:tmpl w:val="774C06B2"/>
    <w:lvl w:ilvl="0" w:tplc="10C6D2F8">
      <w:start w:val="1"/>
      <w:numFmt w:val="lowerRoman"/>
      <w:lvlText w:val="%1)"/>
      <w:lvlJc w:val="righ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5">
    <w:nsid w:val="247E41CF"/>
    <w:multiLevelType w:val="hybridMultilevel"/>
    <w:tmpl w:val="EBA255AA"/>
    <w:lvl w:ilvl="0" w:tplc="10C6D2F8">
      <w:start w:val="1"/>
      <w:numFmt w:val="lowerRoman"/>
      <w:lvlText w:val="%1)"/>
      <w:lvlJc w:val="right"/>
      <w:pPr>
        <w:ind w:left="785" w:hanging="360"/>
      </w:pPr>
      <w:rPr>
        <w:rFonts w:cs="Times New Roman" w:hint="default"/>
      </w:rPr>
    </w:lvl>
    <w:lvl w:ilvl="1" w:tplc="0C0C0019" w:tentative="1">
      <w:start w:val="1"/>
      <w:numFmt w:val="lowerLetter"/>
      <w:lvlText w:val="%2."/>
      <w:lvlJc w:val="left"/>
      <w:pPr>
        <w:ind w:left="1505" w:hanging="360"/>
      </w:pPr>
      <w:rPr>
        <w:rFonts w:cs="Times New Roman"/>
      </w:rPr>
    </w:lvl>
    <w:lvl w:ilvl="2" w:tplc="0C0C001B" w:tentative="1">
      <w:start w:val="1"/>
      <w:numFmt w:val="lowerRoman"/>
      <w:lvlText w:val="%3."/>
      <w:lvlJc w:val="right"/>
      <w:pPr>
        <w:ind w:left="2225" w:hanging="180"/>
      </w:pPr>
      <w:rPr>
        <w:rFonts w:cs="Times New Roman"/>
      </w:rPr>
    </w:lvl>
    <w:lvl w:ilvl="3" w:tplc="0C0C000F" w:tentative="1">
      <w:start w:val="1"/>
      <w:numFmt w:val="decimal"/>
      <w:lvlText w:val="%4."/>
      <w:lvlJc w:val="left"/>
      <w:pPr>
        <w:ind w:left="2945" w:hanging="360"/>
      </w:pPr>
      <w:rPr>
        <w:rFonts w:cs="Times New Roman"/>
      </w:rPr>
    </w:lvl>
    <w:lvl w:ilvl="4" w:tplc="0C0C0019" w:tentative="1">
      <w:start w:val="1"/>
      <w:numFmt w:val="lowerLetter"/>
      <w:lvlText w:val="%5."/>
      <w:lvlJc w:val="left"/>
      <w:pPr>
        <w:ind w:left="3665" w:hanging="360"/>
      </w:pPr>
      <w:rPr>
        <w:rFonts w:cs="Times New Roman"/>
      </w:rPr>
    </w:lvl>
    <w:lvl w:ilvl="5" w:tplc="0C0C001B" w:tentative="1">
      <w:start w:val="1"/>
      <w:numFmt w:val="lowerRoman"/>
      <w:lvlText w:val="%6."/>
      <w:lvlJc w:val="right"/>
      <w:pPr>
        <w:ind w:left="4385" w:hanging="180"/>
      </w:pPr>
      <w:rPr>
        <w:rFonts w:cs="Times New Roman"/>
      </w:rPr>
    </w:lvl>
    <w:lvl w:ilvl="6" w:tplc="0C0C000F" w:tentative="1">
      <w:start w:val="1"/>
      <w:numFmt w:val="decimal"/>
      <w:lvlText w:val="%7."/>
      <w:lvlJc w:val="left"/>
      <w:pPr>
        <w:ind w:left="5105" w:hanging="360"/>
      </w:pPr>
      <w:rPr>
        <w:rFonts w:cs="Times New Roman"/>
      </w:rPr>
    </w:lvl>
    <w:lvl w:ilvl="7" w:tplc="0C0C0019" w:tentative="1">
      <w:start w:val="1"/>
      <w:numFmt w:val="lowerLetter"/>
      <w:lvlText w:val="%8."/>
      <w:lvlJc w:val="left"/>
      <w:pPr>
        <w:ind w:left="5825" w:hanging="360"/>
      </w:pPr>
      <w:rPr>
        <w:rFonts w:cs="Times New Roman"/>
      </w:rPr>
    </w:lvl>
    <w:lvl w:ilvl="8" w:tplc="0C0C001B" w:tentative="1">
      <w:start w:val="1"/>
      <w:numFmt w:val="lowerRoman"/>
      <w:lvlText w:val="%9."/>
      <w:lvlJc w:val="right"/>
      <w:pPr>
        <w:ind w:left="6545" w:hanging="180"/>
      </w:pPr>
      <w:rPr>
        <w:rFonts w:cs="Times New Roman"/>
      </w:rPr>
    </w:lvl>
  </w:abstractNum>
  <w:abstractNum w:abstractNumId="6">
    <w:nsid w:val="378C3E08"/>
    <w:multiLevelType w:val="hybridMultilevel"/>
    <w:tmpl w:val="CC1E34E2"/>
    <w:lvl w:ilvl="0" w:tplc="593261C2">
      <w:start w:val="1"/>
      <w:numFmt w:val="upperLetter"/>
      <w:lvlText w:val="%1."/>
      <w:lvlJc w:val="left"/>
      <w:pPr>
        <w:ind w:left="3763" w:hanging="360"/>
      </w:pPr>
      <w:rPr>
        <w:rFonts w:cs="Times New Roman" w:hint="default"/>
      </w:rPr>
    </w:lvl>
    <w:lvl w:ilvl="1" w:tplc="0C0C0019" w:tentative="1">
      <w:start w:val="1"/>
      <w:numFmt w:val="lowerLetter"/>
      <w:lvlText w:val="%2."/>
      <w:lvlJc w:val="left"/>
      <w:pPr>
        <w:ind w:left="4483" w:hanging="360"/>
      </w:pPr>
      <w:rPr>
        <w:rFonts w:cs="Times New Roman"/>
      </w:rPr>
    </w:lvl>
    <w:lvl w:ilvl="2" w:tplc="0C0C001B" w:tentative="1">
      <w:start w:val="1"/>
      <w:numFmt w:val="lowerRoman"/>
      <w:lvlText w:val="%3."/>
      <w:lvlJc w:val="right"/>
      <w:pPr>
        <w:ind w:left="5203" w:hanging="180"/>
      </w:pPr>
      <w:rPr>
        <w:rFonts w:cs="Times New Roman"/>
      </w:rPr>
    </w:lvl>
    <w:lvl w:ilvl="3" w:tplc="0C0C000F" w:tentative="1">
      <w:start w:val="1"/>
      <w:numFmt w:val="decimal"/>
      <w:lvlText w:val="%4."/>
      <w:lvlJc w:val="left"/>
      <w:pPr>
        <w:ind w:left="5923" w:hanging="360"/>
      </w:pPr>
      <w:rPr>
        <w:rFonts w:cs="Times New Roman"/>
      </w:rPr>
    </w:lvl>
    <w:lvl w:ilvl="4" w:tplc="0C0C0019" w:tentative="1">
      <w:start w:val="1"/>
      <w:numFmt w:val="lowerLetter"/>
      <w:lvlText w:val="%5."/>
      <w:lvlJc w:val="left"/>
      <w:pPr>
        <w:ind w:left="6643" w:hanging="360"/>
      </w:pPr>
      <w:rPr>
        <w:rFonts w:cs="Times New Roman"/>
      </w:rPr>
    </w:lvl>
    <w:lvl w:ilvl="5" w:tplc="0C0C001B" w:tentative="1">
      <w:start w:val="1"/>
      <w:numFmt w:val="lowerRoman"/>
      <w:lvlText w:val="%6."/>
      <w:lvlJc w:val="right"/>
      <w:pPr>
        <w:ind w:left="7363" w:hanging="180"/>
      </w:pPr>
      <w:rPr>
        <w:rFonts w:cs="Times New Roman"/>
      </w:rPr>
    </w:lvl>
    <w:lvl w:ilvl="6" w:tplc="0C0C000F" w:tentative="1">
      <w:start w:val="1"/>
      <w:numFmt w:val="decimal"/>
      <w:lvlText w:val="%7."/>
      <w:lvlJc w:val="left"/>
      <w:pPr>
        <w:ind w:left="8083" w:hanging="360"/>
      </w:pPr>
      <w:rPr>
        <w:rFonts w:cs="Times New Roman"/>
      </w:rPr>
    </w:lvl>
    <w:lvl w:ilvl="7" w:tplc="0C0C0019" w:tentative="1">
      <w:start w:val="1"/>
      <w:numFmt w:val="lowerLetter"/>
      <w:lvlText w:val="%8."/>
      <w:lvlJc w:val="left"/>
      <w:pPr>
        <w:ind w:left="8803" w:hanging="360"/>
      </w:pPr>
      <w:rPr>
        <w:rFonts w:cs="Times New Roman"/>
      </w:rPr>
    </w:lvl>
    <w:lvl w:ilvl="8" w:tplc="0C0C001B" w:tentative="1">
      <w:start w:val="1"/>
      <w:numFmt w:val="lowerRoman"/>
      <w:lvlText w:val="%9."/>
      <w:lvlJc w:val="right"/>
      <w:pPr>
        <w:ind w:left="9523" w:hanging="180"/>
      </w:pPr>
      <w:rPr>
        <w:rFonts w:cs="Times New Roman"/>
      </w:rPr>
    </w:lvl>
  </w:abstractNum>
  <w:abstractNum w:abstractNumId="7">
    <w:nsid w:val="39193970"/>
    <w:multiLevelType w:val="hybridMultilevel"/>
    <w:tmpl w:val="D7D6D6A2"/>
    <w:lvl w:ilvl="0" w:tplc="10C6D2F8">
      <w:start w:val="1"/>
      <w:numFmt w:val="lowerRoman"/>
      <w:lvlText w:val="%1)"/>
      <w:lvlJc w:val="righ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8">
    <w:nsid w:val="3D81453F"/>
    <w:multiLevelType w:val="hybridMultilevel"/>
    <w:tmpl w:val="A6AED814"/>
    <w:lvl w:ilvl="0" w:tplc="10C6D2F8">
      <w:start w:val="1"/>
      <w:numFmt w:val="lowerRoman"/>
      <w:lvlText w:val="%1)"/>
      <w:lvlJc w:val="righ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9">
    <w:nsid w:val="40E55CBC"/>
    <w:multiLevelType w:val="hybridMultilevel"/>
    <w:tmpl w:val="7C86A554"/>
    <w:lvl w:ilvl="0" w:tplc="F2A44486">
      <w:start w:val="3"/>
      <w:numFmt w:val="upperLetter"/>
      <w:lvlText w:val="%1."/>
      <w:lvlJc w:val="left"/>
      <w:pPr>
        <w:ind w:left="720" w:hanging="360"/>
      </w:pPr>
      <w:rPr>
        <w:rFonts w:cs="Times New Roman" w:hint="default"/>
        <w:b/>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10">
    <w:nsid w:val="44A3609B"/>
    <w:multiLevelType w:val="multilevel"/>
    <w:tmpl w:val="DBD6542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nsid w:val="49F92852"/>
    <w:multiLevelType w:val="hybridMultilevel"/>
    <w:tmpl w:val="106EAF44"/>
    <w:lvl w:ilvl="0" w:tplc="0C0C000F">
      <w:start w:val="1"/>
      <w:numFmt w:val="decimal"/>
      <w:lvlText w:val="%1."/>
      <w:lvlJc w:val="lef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abstractNum w:abstractNumId="12">
    <w:nsid w:val="678C27CC"/>
    <w:multiLevelType w:val="hybridMultilevel"/>
    <w:tmpl w:val="7AB024EE"/>
    <w:lvl w:ilvl="0" w:tplc="FAD09D06">
      <w:start w:val="2"/>
      <w:numFmt w:val="bullet"/>
      <w:lvlText w:val="-"/>
      <w:lvlJc w:val="left"/>
      <w:pPr>
        <w:ind w:left="720" w:hanging="360"/>
      </w:pPr>
      <w:rPr>
        <w:rFonts w:ascii="Times New Roman" w:eastAsia="Times New Roman" w:hAnsi="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6CF41391"/>
    <w:multiLevelType w:val="hybridMultilevel"/>
    <w:tmpl w:val="A044BF36"/>
    <w:lvl w:ilvl="0" w:tplc="0C0C0001">
      <w:start w:val="1"/>
      <w:numFmt w:val="bullet"/>
      <w:lvlText w:val=""/>
      <w:lvlJc w:val="left"/>
      <w:pPr>
        <w:ind w:left="1077" w:hanging="360"/>
      </w:pPr>
      <w:rPr>
        <w:rFonts w:ascii="Symbol" w:hAnsi="Symbol" w:hint="default"/>
      </w:rPr>
    </w:lvl>
    <w:lvl w:ilvl="1" w:tplc="0C0C0003" w:tentative="1">
      <w:start w:val="1"/>
      <w:numFmt w:val="bullet"/>
      <w:lvlText w:val="o"/>
      <w:lvlJc w:val="left"/>
      <w:pPr>
        <w:ind w:left="1797" w:hanging="360"/>
      </w:pPr>
      <w:rPr>
        <w:rFonts w:ascii="Courier New" w:hAnsi="Courier New" w:hint="default"/>
      </w:rPr>
    </w:lvl>
    <w:lvl w:ilvl="2" w:tplc="0C0C0005" w:tentative="1">
      <w:start w:val="1"/>
      <w:numFmt w:val="bullet"/>
      <w:lvlText w:val=""/>
      <w:lvlJc w:val="left"/>
      <w:pPr>
        <w:ind w:left="2517" w:hanging="360"/>
      </w:pPr>
      <w:rPr>
        <w:rFonts w:ascii="Wingdings" w:hAnsi="Wingdings" w:hint="default"/>
      </w:rPr>
    </w:lvl>
    <w:lvl w:ilvl="3" w:tplc="0C0C0001" w:tentative="1">
      <w:start w:val="1"/>
      <w:numFmt w:val="bullet"/>
      <w:lvlText w:val=""/>
      <w:lvlJc w:val="left"/>
      <w:pPr>
        <w:ind w:left="3237" w:hanging="360"/>
      </w:pPr>
      <w:rPr>
        <w:rFonts w:ascii="Symbol" w:hAnsi="Symbol" w:hint="default"/>
      </w:rPr>
    </w:lvl>
    <w:lvl w:ilvl="4" w:tplc="0C0C0003" w:tentative="1">
      <w:start w:val="1"/>
      <w:numFmt w:val="bullet"/>
      <w:lvlText w:val="o"/>
      <w:lvlJc w:val="left"/>
      <w:pPr>
        <w:ind w:left="3957" w:hanging="360"/>
      </w:pPr>
      <w:rPr>
        <w:rFonts w:ascii="Courier New" w:hAnsi="Courier New" w:hint="default"/>
      </w:rPr>
    </w:lvl>
    <w:lvl w:ilvl="5" w:tplc="0C0C0005" w:tentative="1">
      <w:start w:val="1"/>
      <w:numFmt w:val="bullet"/>
      <w:lvlText w:val=""/>
      <w:lvlJc w:val="left"/>
      <w:pPr>
        <w:ind w:left="4677" w:hanging="360"/>
      </w:pPr>
      <w:rPr>
        <w:rFonts w:ascii="Wingdings" w:hAnsi="Wingdings" w:hint="default"/>
      </w:rPr>
    </w:lvl>
    <w:lvl w:ilvl="6" w:tplc="0C0C0001" w:tentative="1">
      <w:start w:val="1"/>
      <w:numFmt w:val="bullet"/>
      <w:lvlText w:val=""/>
      <w:lvlJc w:val="left"/>
      <w:pPr>
        <w:ind w:left="5397" w:hanging="360"/>
      </w:pPr>
      <w:rPr>
        <w:rFonts w:ascii="Symbol" w:hAnsi="Symbol" w:hint="default"/>
      </w:rPr>
    </w:lvl>
    <w:lvl w:ilvl="7" w:tplc="0C0C0003" w:tentative="1">
      <w:start w:val="1"/>
      <w:numFmt w:val="bullet"/>
      <w:lvlText w:val="o"/>
      <w:lvlJc w:val="left"/>
      <w:pPr>
        <w:ind w:left="6117" w:hanging="360"/>
      </w:pPr>
      <w:rPr>
        <w:rFonts w:ascii="Courier New" w:hAnsi="Courier New" w:hint="default"/>
      </w:rPr>
    </w:lvl>
    <w:lvl w:ilvl="8" w:tplc="0C0C0005" w:tentative="1">
      <w:start w:val="1"/>
      <w:numFmt w:val="bullet"/>
      <w:lvlText w:val=""/>
      <w:lvlJc w:val="left"/>
      <w:pPr>
        <w:ind w:left="6837" w:hanging="360"/>
      </w:pPr>
      <w:rPr>
        <w:rFonts w:ascii="Wingdings" w:hAnsi="Wingdings" w:hint="default"/>
      </w:rPr>
    </w:lvl>
  </w:abstractNum>
  <w:abstractNum w:abstractNumId="14">
    <w:nsid w:val="75EC2714"/>
    <w:multiLevelType w:val="hybridMultilevel"/>
    <w:tmpl w:val="82D0EFE2"/>
    <w:lvl w:ilvl="0" w:tplc="3E7ED07A">
      <w:start w:val="1"/>
      <w:numFmt w:val="bullet"/>
      <w:lvlText w:val="-"/>
      <w:lvlJc w:val="left"/>
      <w:pPr>
        <w:ind w:left="720" w:hanging="360"/>
      </w:pPr>
      <w:rPr>
        <w:rFonts w:ascii="Times New Roman" w:eastAsia="Times New Roman" w:hAnsi="Times New Roman" w:hint="default"/>
      </w:rPr>
    </w:lvl>
    <w:lvl w:ilvl="1" w:tplc="0C0C0003">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1"/>
  </w:num>
  <w:num w:numId="4">
    <w:abstractNumId w:val="5"/>
  </w:num>
  <w:num w:numId="5">
    <w:abstractNumId w:val="2"/>
  </w:num>
  <w:num w:numId="6">
    <w:abstractNumId w:val="7"/>
  </w:num>
  <w:num w:numId="7">
    <w:abstractNumId w:val="4"/>
  </w:num>
  <w:num w:numId="8">
    <w:abstractNumId w:val="8"/>
  </w:num>
  <w:num w:numId="9">
    <w:abstractNumId w:val="10"/>
  </w:num>
  <w:num w:numId="10">
    <w:abstractNumId w:val="9"/>
  </w:num>
  <w:num w:numId="11">
    <w:abstractNumId w:val="3"/>
  </w:num>
  <w:num w:numId="12">
    <w:abstractNumId w:val="13"/>
  </w:num>
  <w:num w:numId="13">
    <w:abstractNumId w:val="14"/>
  </w:num>
  <w:num w:numId="14">
    <w:abstractNumId w:val="12"/>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evztxakxet2ie9td5xrtp4t5vr5vz0tspd&quot;&gt;Fortin3&lt;record-ids&gt;&lt;item&gt;638&lt;/item&gt;&lt;item&gt;1082&lt;/item&gt;&lt;item&gt;1311&lt;/item&gt;&lt;item&gt;1403&lt;/item&gt;&lt;item&gt;1405&lt;/item&gt;&lt;item&gt;1433&lt;/item&gt;&lt;item&gt;1462&lt;/item&gt;&lt;item&gt;1466&lt;/item&gt;&lt;item&gt;1503&lt;/item&gt;&lt;item&gt;1504&lt;/item&gt;&lt;item&gt;1519&lt;/item&gt;&lt;item&gt;1721&lt;/item&gt;&lt;item&gt;1799&lt;/item&gt;&lt;item&gt;1802&lt;/item&gt;&lt;item&gt;1803&lt;/item&gt;&lt;item&gt;1804&lt;/item&gt;&lt;item&gt;1805&lt;/item&gt;&lt;item&gt;1806&lt;/item&gt;&lt;item&gt;1807&lt;/item&gt;&lt;item&gt;1813&lt;/item&gt;&lt;item&gt;1814&lt;/item&gt;&lt;item&gt;1815&lt;/item&gt;&lt;item&gt;1816&lt;/item&gt;&lt;item&gt;1817&lt;/item&gt;&lt;item&gt;1818&lt;/item&gt;&lt;item&gt;1820&lt;/item&gt;&lt;item&gt;1821&lt;/item&gt;&lt;item&gt;1822&lt;/item&gt;&lt;item&gt;1824&lt;/item&gt;&lt;item&gt;1829&lt;/item&gt;&lt;item&gt;1830&lt;/item&gt;&lt;item&gt;1831&lt;/item&gt;&lt;item&gt;1832&lt;/item&gt;&lt;item&gt;1833&lt;/item&gt;&lt;/record-ids&gt;&lt;/item&gt;&lt;/Libraries&gt;"/>
  </w:docVars>
  <w:rsids>
    <w:rsidRoot w:val="00DE6D35"/>
    <w:rsid w:val="00001415"/>
    <w:rsid w:val="000030DB"/>
    <w:rsid w:val="00003244"/>
    <w:rsid w:val="00003C06"/>
    <w:rsid w:val="00004BA8"/>
    <w:rsid w:val="00004F3D"/>
    <w:rsid w:val="000058A3"/>
    <w:rsid w:val="0000590B"/>
    <w:rsid w:val="00005951"/>
    <w:rsid w:val="00005B33"/>
    <w:rsid w:val="00006ACD"/>
    <w:rsid w:val="00010101"/>
    <w:rsid w:val="00010461"/>
    <w:rsid w:val="00010DB2"/>
    <w:rsid w:val="0001132D"/>
    <w:rsid w:val="00012669"/>
    <w:rsid w:val="00012DEF"/>
    <w:rsid w:val="000145A7"/>
    <w:rsid w:val="00015071"/>
    <w:rsid w:val="00016BF6"/>
    <w:rsid w:val="00016CE5"/>
    <w:rsid w:val="000218A4"/>
    <w:rsid w:val="00021B92"/>
    <w:rsid w:val="00021C77"/>
    <w:rsid w:val="000238C2"/>
    <w:rsid w:val="00023C79"/>
    <w:rsid w:val="00024E69"/>
    <w:rsid w:val="00025BB5"/>
    <w:rsid w:val="000310AF"/>
    <w:rsid w:val="00031D18"/>
    <w:rsid w:val="00031D88"/>
    <w:rsid w:val="000323F8"/>
    <w:rsid w:val="00032B27"/>
    <w:rsid w:val="0003382F"/>
    <w:rsid w:val="0003463F"/>
    <w:rsid w:val="0003539C"/>
    <w:rsid w:val="0003613F"/>
    <w:rsid w:val="0003625F"/>
    <w:rsid w:val="00036F1D"/>
    <w:rsid w:val="00040D91"/>
    <w:rsid w:val="00041111"/>
    <w:rsid w:val="00041DFC"/>
    <w:rsid w:val="00042BBA"/>
    <w:rsid w:val="000430B6"/>
    <w:rsid w:val="00043876"/>
    <w:rsid w:val="0004427C"/>
    <w:rsid w:val="0004481C"/>
    <w:rsid w:val="00045789"/>
    <w:rsid w:val="00045C66"/>
    <w:rsid w:val="000462F5"/>
    <w:rsid w:val="000466F0"/>
    <w:rsid w:val="000513AD"/>
    <w:rsid w:val="00051417"/>
    <w:rsid w:val="00052802"/>
    <w:rsid w:val="000569DA"/>
    <w:rsid w:val="00057264"/>
    <w:rsid w:val="00057C92"/>
    <w:rsid w:val="00057D47"/>
    <w:rsid w:val="000611B4"/>
    <w:rsid w:val="0006131B"/>
    <w:rsid w:val="00062451"/>
    <w:rsid w:val="00062D3F"/>
    <w:rsid w:val="0006586C"/>
    <w:rsid w:val="00065C1B"/>
    <w:rsid w:val="000670F9"/>
    <w:rsid w:val="000672C4"/>
    <w:rsid w:val="00067370"/>
    <w:rsid w:val="00070003"/>
    <w:rsid w:val="0007015F"/>
    <w:rsid w:val="0007090E"/>
    <w:rsid w:val="00072074"/>
    <w:rsid w:val="00072C26"/>
    <w:rsid w:val="0007459A"/>
    <w:rsid w:val="000748C7"/>
    <w:rsid w:val="00076AF9"/>
    <w:rsid w:val="000778A6"/>
    <w:rsid w:val="0008007C"/>
    <w:rsid w:val="000801ED"/>
    <w:rsid w:val="0008149E"/>
    <w:rsid w:val="00081580"/>
    <w:rsid w:val="00082315"/>
    <w:rsid w:val="0008249F"/>
    <w:rsid w:val="00083C21"/>
    <w:rsid w:val="000842B1"/>
    <w:rsid w:val="00084E7E"/>
    <w:rsid w:val="00085CA9"/>
    <w:rsid w:val="000863A7"/>
    <w:rsid w:val="000877E9"/>
    <w:rsid w:val="0009054F"/>
    <w:rsid w:val="00090920"/>
    <w:rsid w:val="0009129D"/>
    <w:rsid w:val="000927AA"/>
    <w:rsid w:val="00092C00"/>
    <w:rsid w:val="00093AB9"/>
    <w:rsid w:val="00093F9A"/>
    <w:rsid w:val="00096469"/>
    <w:rsid w:val="000A0845"/>
    <w:rsid w:val="000A1A52"/>
    <w:rsid w:val="000A1F99"/>
    <w:rsid w:val="000A26F9"/>
    <w:rsid w:val="000A2733"/>
    <w:rsid w:val="000A4165"/>
    <w:rsid w:val="000A4478"/>
    <w:rsid w:val="000A551B"/>
    <w:rsid w:val="000B2A22"/>
    <w:rsid w:val="000B2AB2"/>
    <w:rsid w:val="000B2BDF"/>
    <w:rsid w:val="000B3630"/>
    <w:rsid w:val="000B4408"/>
    <w:rsid w:val="000B50A0"/>
    <w:rsid w:val="000B5512"/>
    <w:rsid w:val="000B5788"/>
    <w:rsid w:val="000B603C"/>
    <w:rsid w:val="000B7352"/>
    <w:rsid w:val="000B73C5"/>
    <w:rsid w:val="000C00B6"/>
    <w:rsid w:val="000C05A9"/>
    <w:rsid w:val="000C1F3D"/>
    <w:rsid w:val="000C4724"/>
    <w:rsid w:val="000C5163"/>
    <w:rsid w:val="000C5E3F"/>
    <w:rsid w:val="000C65C4"/>
    <w:rsid w:val="000C6DED"/>
    <w:rsid w:val="000C76E5"/>
    <w:rsid w:val="000C7F33"/>
    <w:rsid w:val="000D2324"/>
    <w:rsid w:val="000D30B0"/>
    <w:rsid w:val="000D314A"/>
    <w:rsid w:val="000D3CA4"/>
    <w:rsid w:val="000D52CA"/>
    <w:rsid w:val="000D639F"/>
    <w:rsid w:val="000D662E"/>
    <w:rsid w:val="000D690E"/>
    <w:rsid w:val="000D785E"/>
    <w:rsid w:val="000E104E"/>
    <w:rsid w:val="000E18D2"/>
    <w:rsid w:val="000E2CE9"/>
    <w:rsid w:val="000E2CF0"/>
    <w:rsid w:val="000E3176"/>
    <w:rsid w:val="000E3B68"/>
    <w:rsid w:val="000E4339"/>
    <w:rsid w:val="000E46A1"/>
    <w:rsid w:val="000E4CAF"/>
    <w:rsid w:val="000E5FF9"/>
    <w:rsid w:val="000F1DAD"/>
    <w:rsid w:val="000F30B1"/>
    <w:rsid w:val="000F320D"/>
    <w:rsid w:val="000F5A22"/>
    <w:rsid w:val="000F5DAB"/>
    <w:rsid w:val="0010222B"/>
    <w:rsid w:val="00102BEB"/>
    <w:rsid w:val="00102F1B"/>
    <w:rsid w:val="00103BCC"/>
    <w:rsid w:val="00103EDD"/>
    <w:rsid w:val="00103EE7"/>
    <w:rsid w:val="00103FBB"/>
    <w:rsid w:val="001041F4"/>
    <w:rsid w:val="0010458E"/>
    <w:rsid w:val="00104BC9"/>
    <w:rsid w:val="00104E49"/>
    <w:rsid w:val="001053C7"/>
    <w:rsid w:val="00107335"/>
    <w:rsid w:val="00107981"/>
    <w:rsid w:val="00107EEF"/>
    <w:rsid w:val="00107F50"/>
    <w:rsid w:val="00110A81"/>
    <w:rsid w:val="00111AB9"/>
    <w:rsid w:val="001123BD"/>
    <w:rsid w:val="001130AE"/>
    <w:rsid w:val="00114DC2"/>
    <w:rsid w:val="00116CE6"/>
    <w:rsid w:val="0011733A"/>
    <w:rsid w:val="00120BF0"/>
    <w:rsid w:val="00123199"/>
    <w:rsid w:val="00125E85"/>
    <w:rsid w:val="00126935"/>
    <w:rsid w:val="0012799A"/>
    <w:rsid w:val="00130E8A"/>
    <w:rsid w:val="001313C2"/>
    <w:rsid w:val="0013163F"/>
    <w:rsid w:val="00134589"/>
    <w:rsid w:val="001346A2"/>
    <w:rsid w:val="00136296"/>
    <w:rsid w:val="0013710B"/>
    <w:rsid w:val="00137848"/>
    <w:rsid w:val="00137ECC"/>
    <w:rsid w:val="001404F4"/>
    <w:rsid w:val="001414F6"/>
    <w:rsid w:val="001416C4"/>
    <w:rsid w:val="00141BD0"/>
    <w:rsid w:val="001433B3"/>
    <w:rsid w:val="001445D9"/>
    <w:rsid w:val="00144C59"/>
    <w:rsid w:val="00144CCB"/>
    <w:rsid w:val="0014566D"/>
    <w:rsid w:val="00145868"/>
    <w:rsid w:val="0014681F"/>
    <w:rsid w:val="00147C6E"/>
    <w:rsid w:val="00150CA9"/>
    <w:rsid w:val="00152077"/>
    <w:rsid w:val="00153076"/>
    <w:rsid w:val="001540BA"/>
    <w:rsid w:val="0015477D"/>
    <w:rsid w:val="00154ACE"/>
    <w:rsid w:val="00155EF4"/>
    <w:rsid w:val="00157074"/>
    <w:rsid w:val="00160132"/>
    <w:rsid w:val="00160556"/>
    <w:rsid w:val="00161B41"/>
    <w:rsid w:val="001620B6"/>
    <w:rsid w:val="00163529"/>
    <w:rsid w:val="00163B3F"/>
    <w:rsid w:val="00164873"/>
    <w:rsid w:val="00165330"/>
    <w:rsid w:val="001662B7"/>
    <w:rsid w:val="00166874"/>
    <w:rsid w:val="00166C78"/>
    <w:rsid w:val="00167A69"/>
    <w:rsid w:val="00171158"/>
    <w:rsid w:val="001718BD"/>
    <w:rsid w:val="00172143"/>
    <w:rsid w:val="001724B3"/>
    <w:rsid w:val="00173522"/>
    <w:rsid w:val="0017390C"/>
    <w:rsid w:val="00173B36"/>
    <w:rsid w:val="00173CCF"/>
    <w:rsid w:val="001757BE"/>
    <w:rsid w:val="00176248"/>
    <w:rsid w:val="00176B68"/>
    <w:rsid w:val="00177662"/>
    <w:rsid w:val="00177735"/>
    <w:rsid w:val="00181550"/>
    <w:rsid w:val="00181B16"/>
    <w:rsid w:val="00183125"/>
    <w:rsid w:val="0018417D"/>
    <w:rsid w:val="00184866"/>
    <w:rsid w:val="0018536F"/>
    <w:rsid w:val="0018741E"/>
    <w:rsid w:val="001876CD"/>
    <w:rsid w:val="0019089F"/>
    <w:rsid w:val="00192025"/>
    <w:rsid w:val="001932B3"/>
    <w:rsid w:val="00193BA3"/>
    <w:rsid w:val="00194164"/>
    <w:rsid w:val="00194CC4"/>
    <w:rsid w:val="001958A2"/>
    <w:rsid w:val="00196573"/>
    <w:rsid w:val="001A0215"/>
    <w:rsid w:val="001A10C2"/>
    <w:rsid w:val="001A10F3"/>
    <w:rsid w:val="001A31AA"/>
    <w:rsid w:val="001A3CEC"/>
    <w:rsid w:val="001A5590"/>
    <w:rsid w:val="001A6D40"/>
    <w:rsid w:val="001B24EA"/>
    <w:rsid w:val="001B3609"/>
    <w:rsid w:val="001B4D88"/>
    <w:rsid w:val="001B6332"/>
    <w:rsid w:val="001B6DA0"/>
    <w:rsid w:val="001B7BB0"/>
    <w:rsid w:val="001C2CB5"/>
    <w:rsid w:val="001C31FC"/>
    <w:rsid w:val="001C4468"/>
    <w:rsid w:val="001C5349"/>
    <w:rsid w:val="001D0586"/>
    <w:rsid w:val="001D26A1"/>
    <w:rsid w:val="001D3D00"/>
    <w:rsid w:val="001D46C0"/>
    <w:rsid w:val="001D603D"/>
    <w:rsid w:val="001D6E48"/>
    <w:rsid w:val="001D7284"/>
    <w:rsid w:val="001E1AD6"/>
    <w:rsid w:val="001E1CD5"/>
    <w:rsid w:val="001E207B"/>
    <w:rsid w:val="001E3DB6"/>
    <w:rsid w:val="001E4641"/>
    <w:rsid w:val="001E49FD"/>
    <w:rsid w:val="001E5823"/>
    <w:rsid w:val="001E5FD4"/>
    <w:rsid w:val="001E666E"/>
    <w:rsid w:val="001E744C"/>
    <w:rsid w:val="001F1A03"/>
    <w:rsid w:val="001F1A09"/>
    <w:rsid w:val="001F378C"/>
    <w:rsid w:val="001F4B7C"/>
    <w:rsid w:val="001F56CE"/>
    <w:rsid w:val="001F5F45"/>
    <w:rsid w:val="0020231E"/>
    <w:rsid w:val="00202662"/>
    <w:rsid w:val="00203481"/>
    <w:rsid w:val="002047AD"/>
    <w:rsid w:val="00204EC8"/>
    <w:rsid w:val="00206788"/>
    <w:rsid w:val="00206B1A"/>
    <w:rsid w:val="00207E3F"/>
    <w:rsid w:val="002106CC"/>
    <w:rsid w:val="002108AF"/>
    <w:rsid w:val="00210ABB"/>
    <w:rsid w:val="00210AD1"/>
    <w:rsid w:val="0021105E"/>
    <w:rsid w:val="0021221A"/>
    <w:rsid w:val="00214844"/>
    <w:rsid w:val="00215228"/>
    <w:rsid w:val="00215ED0"/>
    <w:rsid w:val="00216BC4"/>
    <w:rsid w:val="00216CBC"/>
    <w:rsid w:val="00217423"/>
    <w:rsid w:val="00217E30"/>
    <w:rsid w:val="0022023D"/>
    <w:rsid w:val="00220F8E"/>
    <w:rsid w:val="0022151F"/>
    <w:rsid w:val="00222AFD"/>
    <w:rsid w:val="00222F2D"/>
    <w:rsid w:val="0022339A"/>
    <w:rsid w:val="002248B1"/>
    <w:rsid w:val="002254D3"/>
    <w:rsid w:val="00226042"/>
    <w:rsid w:val="002264B2"/>
    <w:rsid w:val="00227AD4"/>
    <w:rsid w:val="00227B66"/>
    <w:rsid w:val="00230017"/>
    <w:rsid w:val="00230618"/>
    <w:rsid w:val="00230F11"/>
    <w:rsid w:val="0023174C"/>
    <w:rsid w:val="0023256A"/>
    <w:rsid w:val="0023316A"/>
    <w:rsid w:val="00233696"/>
    <w:rsid w:val="0023437C"/>
    <w:rsid w:val="00234B13"/>
    <w:rsid w:val="00234BAC"/>
    <w:rsid w:val="00234CF9"/>
    <w:rsid w:val="002360F2"/>
    <w:rsid w:val="0023687F"/>
    <w:rsid w:val="00236BBE"/>
    <w:rsid w:val="00237CA0"/>
    <w:rsid w:val="00237FDD"/>
    <w:rsid w:val="00240195"/>
    <w:rsid w:val="0024106B"/>
    <w:rsid w:val="00242114"/>
    <w:rsid w:val="00242440"/>
    <w:rsid w:val="00242BC8"/>
    <w:rsid w:val="00244155"/>
    <w:rsid w:val="0024425F"/>
    <w:rsid w:val="00244C30"/>
    <w:rsid w:val="0024524E"/>
    <w:rsid w:val="00245F33"/>
    <w:rsid w:val="002469B5"/>
    <w:rsid w:val="00246A6B"/>
    <w:rsid w:val="00247F11"/>
    <w:rsid w:val="002500E3"/>
    <w:rsid w:val="00250486"/>
    <w:rsid w:val="00250FFE"/>
    <w:rsid w:val="00251E8A"/>
    <w:rsid w:val="00253C80"/>
    <w:rsid w:val="00254850"/>
    <w:rsid w:val="00254873"/>
    <w:rsid w:val="002549F2"/>
    <w:rsid w:val="00255AEB"/>
    <w:rsid w:val="00255F44"/>
    <w:rsid w:val="0026246F"/>
    <w:rsid w:val="0026252C"/>
    <w:rsid w:val="00262B36"/>
    <w:rsid w:val="00263A94"/>
    <w:rsid w:val="0026429B"/>
    <w:rsid w:val="002651CE"/>
    <w:rsid w:val="00265E37"/>
    <w:rsid w:val="00266144"/>
    <w:rsid w:val="002669B6"/>
    <w:rsid w:val="00266CBD"/>
    <w:rsid w:val="002672AD"/>
    <w:rsid w:val="0027000F"/>
    <w:rsid w:val="00270594"/>
    <w:rsid w:val="0027111C"/>
    <w:rsid w:val="00273793"/>
    <w:rsid w:val="00273D0F"/>
    <w:rsid w:val="00275D43"/>
    <w:rsid w:val="00276193"/>
    <w:rsid w:val="002765B3"/>
    <w:rsid w:val="00276D29"/>
    <w:rsid w:val="00277B92"/>
    <w:rsid w:val="002802C8"/>
    <w:rsid w:val="00280D29"/>
    <w:rsid w:val="00281911"/>
    <w:rsid w:val="002823CB"/>
    <w:rsid w:val="002838CE"/>
    <w:rsid w:val="00284B99"/>
    <w:rsid w:val="002851D1"/>
    <w:rsid w:val="002864CF"/>
    <w:rsid w:val="002869AA"/>
    <w:rsid w:val="00286C4E"/>
    <w:rsid w:val="00286FF3"/>
    <w:rsid w:val="00287D51"/>
    <w:rsid w:val="002901B2"/>
    <w:rsid w:val="00290A47"/>
    <w:rsid w:val="002910A4"/>
    <w:rsid w:val="00291F88"/>
    <w:rsid w:val="00292499"/>
    <w:rsid w:val="00292641"/>
    <w:rsid w:val="00292E04"/>
    <w:rsid w:val="00293D06"/>
    <w:rsid w:val="002952C3"/>
    <w:rsid w:val="002952FB"/>
    <w:rsid w:val="002957A3"/>
    <w:rsid w:val="00297403"/>
    <w:rsid w:val="002A0116"/>
    <w:rsid w:val="002A043A"/>
    <w:rsid w:val="002A10FC"/>
    <w:rsid w:val="002A15B7"/>
    <w:rsid w:val="002A1723"/>
    <w:rsid w:val="002A23FE"/>
    <w:rsid w:val="002A3B57"/>
    <w:rsid w:val="002A4423"/>
    <w:rsid w:val="002A4E5A"/>
    <w:rsid w:val="002A620A"/>
    <w:rsid w:val="002A6F55"/>
    <w:rsid w:val="002A72B5"/>
    <w:rsid w:val="002A750E"/>
    <w:rsid w:val="002B22FA"/>
    <w:rsid w:val="002B2E6E"/>
    <w:rsid w:val="002B4457"/>
    <w:rsid w:val="002B5CCA"/>
    <w:rsid w:val="002C2823"/>
    <w:rsid w:val="002C290B"/>
    <w:rsid w:val="002C3739"/>
    <w:rsid w:val="002C409C"/>
    <w:rsid w:val="002C422A"/>
    <w:rsid w:val="002C4F17"/>
    <w:rsid w:val="002C61AD"/>
    <w:rsid w:val="002C74A7"/>
    <w:rsid w:val="002C7C39"/>
    <w:rsid w:val="002C7D5A"/>
    <w:rsid w:val="002C7FA5"/>
    <w:rsid w:val="002D10ED"/>
    <w:rsid w:val="002D12C4"/>
    <w:rsid w:val="002D14E9"/>
    <w:rsid w:val="002D2492"/>
    <w:rsid w:val="002D362C"/>
    <w:rsid w:val="002D37F1"/>
    <w:rsid w:val="002D4075"/>
    <w:rsid w:val="002D4198"/>
    <w:rsid w:val="002D6DD1"/>
    <w:rsid w:val="002E1195"/>
    <w:rsid w:val="002E1255"/>
    <w:rsid w:val="002E23F9"/>
    <w:rsid w:val="002E268B"/>
    <w:rsid w:val="002E2759"/>
    <w:rsid w:val="002E2C5A"/>
    <w:rsid w:val="002E30C5"/>
    <w:rsid w:val="002E351C"/>
    <w:rsid w:val="002E4297"/>
    <w:rsid w:val="002E45CB"/>
    <w:rsid w:val="002E6200"/>
    <w:rsid w:val="002E6805"/>
    <w:rsid w:val="002E6B09"/>
    <w:rsid w:val="002E73B3"/>
    <w:rsid w:val="002E73DB"/>
    <w:rsid w:val="002E7C14"/>
    <w:rsid w:val="002F1044"/>
    <w:rsid w:val="002F3BC0"/>
    <w:rsid w:val="002F3EDE"/>
    <w:rsid w:val="002F5B84"/>
    <w:rsid w:val="002F7656"/>
    <w:rsid w:val="002F7BDC"/>
    <w:rsid w:val="0030010D"/>
    <w:rsid w:val="003009A5"/>
    <w:rsid w:val="003026B0"/>
    <w:rsid w:val="0030572D"/>
    <w:rsid w:val="00305CBD"/>
    <w:rsid w:val="00306304"/>
    <w:rsid w:val="00306C8E"/>
    <w:rsid w:val="00306D59"/>
    <w:rsid w:val="00306F9D"/>
    <w:rsid w:val="00307089"/>
    <w:rsid w:val="00310207"/>
    <w:rsid w:val="00310371"/>
    <w:rsid w:val="0031176B"/>
    <w:rsid w:val="0031240C"/>
    <w:rsid w:val="0031260C"/>
    <w:rsid w:val="003150B1"/>
    <w:rsid w:val="003154C6"/>
    <w:rsid w:val="00315670"/>
    <w:rsid w:val="00315F30"/>
    <w:rsid w:val="00316AED"/>
    <w:rsid w:val="00316BA2"/>
    <w:rsid w:val="00317343"/>
    <w:rsid w:val="00317597"/>
    <w:rsid w:val="0031772C"/>
    <w:rsid w:val="00317B75"/>
    <w:rsid w:val="00317E15"/>
    <w:rsid w:val="00321195"/>
    <w:rsid w:val="00321E14"/>
    <w:rsid w:val="0032210B"/>
    <w:rsid w:val="0032369A"/>
    <w:rsid w:val="00324A58"/>
    <w:rsid w:val="003258C5"/>
    <w:rsid w:val="0032611A"/>
    <w:rsid w:val="0032719E"/>
    <w:rsid w:val="00330722"/>
    <w:rsid w:val="00331237"/>
    <w:rsid w:val="00332269"/>
    <w:rsid w:val="00332B03"/>
    <w:rsid w:val="003337C5"/>
    <w:rsid w:val="0033433D"/>
    <w:rsid w:val="003343BC"/>
    <w:rsid w:val="003352D8"/>
    <w:rsid w:val="00335866"/>
    <w:rsid w:val="003368B4"/>
    <w:rsid w:val="00336F84"/>
    <w:rsid w:val="003372EF"/>
    <w:rsid w:val="00337A28"/>
    <w:rsid w:val="00337F18"/>
    <w:rsid w:val="00340428"/>
    <w:rsid w:val="003414DB"/>
    <w:rsid w:val="00341505"/>
    <w:rsid w:val="003418BD"/>
    <w:rsid w:val="003427C8"/>
    <w:rsid w:val="00342B88"/>
    <w:rsid w:val="0034323C"/>
    <w:rsid w:val="003444D4"/>
    <w:rsid w:val="003446E6"/>
    <w:rsid w:val="0034486D"/>
    <w:rsid w:val="00344AAB"/>
    <w:rsid w:val="00345185"/>
    <w:rsid w:val="003451E2"/>
    <w:rsid w:val="00345D46"/>
    <w:rsid w:val="003460F3"/>
    <w:rsid w:val="00346598"/>
    <w:rsid w:val="003467D2"/>
    <w:rsid w:val="0034682C"/>
    <w:rsid w:val="00347548"/>
    <w:rsid w:val="003501FB"/>
    <w:rsid w:val="00350B72"/>
    <w:rsid w:val="00350E94"/>
    <w:rsid w:val="00351B49"/>
    <w:rsid w:val="00351B76"/>
    <w:rsid w:val="00352FF6"/>
    <w:rsid w:val="00353281"/>
    <w:rsid w:val="00353501"/>
    <w:rsid w:val="00353E3B"/>
    <w:rsid w:val="00353E8C"/>
    <w:rsid w:val="00353ECB"/>
    <w:rsid w:val="00353FB2"/>
    <w:rsid w:val="00354B7E"/>
    <w:rsid w:val="0035607B"/>
    <w:rsid w:val="00356CA5"/>
    <w:rsid w:val="003578B7"/>
    <w:rsid w:val="00357A8D"/>
    <w:rsid w:val="00360869"/>
    <w:rsid w:val="00360C0D"/>
    <w:rsid w:val="00361034"/>
    <w:rsid w:val="00361152"/>
    <w:rsid w:val="00362750"/>
    <w:rsid w:val="003639E4"/>
    <w:rsid w:val="00365C99"/>
    <w:rsid w:val="00367A4A"/>
    <w:rsid w:val="00370677"/>
    <w:rsid w:val="0037128A"/>
    <w:rsid w:val="003720BF"/>
    <w:rsid w:val="003720C2"/>
    <w:rsid w:val="00373896"/>
    <w:rsid w:val="00373D2A"/>
    <w:rsid w:val="00374031"/>
    <w:rsid w:val="0037498B"/>
    <w:rsid w:val="00375506"/>
    <w:rsid w:val="00375F52"/>
    <w:rsid w:val="00376777"/>
    <w:rsid w:val="00376804"/>
    <w:rsid w:val="003775FE"/>
    <w:rsid w:val="0038034F"/>
    <w:rsid w:val="003813DA"/>
    <w:rsid w:val="00381C6E"/>
    <w:rsid w:val="0038247D"/>
    <w:rsid w:val="0038413E"/>
    <w:rsid w:val="003846E4"/>
    <w:rsid w:val="003849EA"/>
    <w:rsid w:val="00384A97"/>
    <w:rsid w:val="00384D42"/>
    <w:rsid w:val="00386026"/>
    <w:rsid w:val="00386BD4"/>
    <w:rsid w:val="00386BE6"/>
    <w:rsid w:val="00387670"/>
    <w:rsid w:val="00387E01"/>
    <w:rsid w:val="00387F2F"/>
    <w:rsid w:val="00390E2D"/>
    <w:rsid w:val="00392AD9"/>
    <w:rsid w:val="00393356"/>
    <w:rsid w:val="00393FF0"/>
    <w:rsid w:val="0039510B"/>
    <w:rsid w:val="003A021C"/>
    <w:rsid w:val="003A0736"/>
    <w:rsid w:val="003A1B9D"/>
    <w:rsid w:val="003A22C1"/>
    <w:rsid w:val="003A25AD"/>
    <w:rsid w:val="003A30C3"/>
    <w:rsid w:val="003A36E5"/>
    <w:rsid w:val="003A4745"/>
    <w:rsid w:val="003A47C9"/>
    <w:rsid w:val="003A53F9"/>
    <w:rsid w:val="003A691C"/>
    <w:rsid w:val="003A6DB3"/>
    <w:rsid w:val="003A78F6"/>
    <w:rsid w:val="003A7F22"/>
    <w:rsid w:val="003B11E0"/>
    <w:rsid w:val="003B1BA1"/>
    <w:rsid w:val="003B21CD"/>
    <w:rsid w:val="003B24C0"/>
    <w:rsid w:val="003B2ACF"/>
    <w:rsid w:val="003B400F"/>
    <w:rsid w:val="003B60AF"/>
    <w:rsid w:val="003B693D"/>
    <w:rsid w:val="003B7A11"/>
    <w:rsid w:val="003B7A26"/>
    <w:rsid w:val="003C04C3"/>
    <w:rsid w:val="003C1D8D"/>
    <w:rsid w:val="003C24F0"/>
    <w:rsid w:val="003C2C10"/>
    <w:rsid w:val="003C3586"/>
    <w:rsid w:val="003C435D"/>
    <w:rsid w:val="003C4A03"/>
    <w:rsid w:val="003C5A44"/>
    <w:rsid w:val="003C5B8B"/>
    <w:rsid w:val="003C5BA8"/>
    <w:rsid w:val="003C5CC4"/>
    <w:rsid w:val="003C6ECB"/>
    <w:rsid w:val="003C7248"/>
    <w:rsid w:val="003C73B9"/>
    <w:rsid w:val="003C7E5E"/>
    <w:rsid w:val="003D011F"/>
    <w:rsid w:val="003D1E5F"/>
    <w:rsid w:val="003D4760"/>
    <w:rsid w:val="003D5D29"/>
    <w:rsid w:val="003D6EAB"/>
    <w:rsid w:val="003E0D03"/>
    <w:rsid w:val="003E1558"/>
    <w:rsid w:val="003E2BBD"/>
    <w:rsid w:val="003E2DA7"/>
    <w:rsid w:val="003E4D57"/>
    <w:rsid w:val="003E5858"/>
    <w:rsid w:val="003E6E43"/>
    <w:rsid w:val="003F076C"/>
    <w:rsid w:val="003F115C"/>
    <w:rsid w:val="003F41B1"/>
    <w:rsid w:val="003F45DA"/>
    <w:rsid w:val="003F5A80"/>
    <w:rsid w:val="003F5F48"/>
    <w:rsid w:val="003F5F79"/>
    <w:rsid w:val="003F718C"/>
    <w:rsid w:val="003F761B"/>
    <w:rsid w:val="003F7BB5"/>
    <w:rsid w:val="003F7EA7"/>
    <w:rsid w:val="00400916"/>
    <w:rsid w:val="00401232"/>
    <w:rsid w:val="004015CA"/>
    <w:rsid w:val="00402E41"/>
    <w:rsid w:val="00404812"/>
    <w:rsid w:val="0040481A"/>
    <w:rsid w:val="00404BF5"/>
    <w:rsid w:val="0040505D"/>
    <w:rsid w:val="00405B4C"/>
    <w:rsid w:val="00406A97"/>
    <w:rsid w:val="004070C4"/>
    <w:rsid w:val="00412673"/>
    <w:rsid w:val="0041297E"/>
    <w:rsid w:val="00412C36"/>
    <w:rsid w:val="00413620"/>
    <w:rsid w:val="004137BF"/>
    <w:rsid w:val="004137C3"/>
    <w:rsid w:val="0041438F"/>
    <w:rsid w:val="00414925"/>
    <w:rsid w:val="00415E57"/>
    <w:rsid w:val="004204CC"/>
    <w:rsid w:val="0042133F"/>
    <w:rsid w:val="00423C06"/>
    <w:rsid w:val="00423CFF"/>
    <w:rsid w:val="00423FC6"/>
    <w:rsid w:val="00425341"/>
    <w:rsid w:val="004259FA"/>
    <w:rsid w:val="00426275"/>
    <w:rsid w:val="004266CE"/>
    <w:rsid w:val="00427E47"/>
    <w:rsid w:val="00430304"/>
    <w:rsid w:val="0043069C"/>
    <w:rsid w:val="004314B8"/>
    <w:rsid w:val="00432664"/>
    <w:rsid w:val="00433ADE"/>
    <w:rsid w:val="00434AFC"/>
    <w:rsid w:val="00435457"/>
    <w:rsid w:val="00435EA2"/>
    <w:rsid w:val="00436835"/>
    <w:rsid w:val="00437210"/>
    <w:rsid w:val="00437CE5"/>
    <w:rsid w:val="00441051"/>
    <w:rsid w:val="00441F3B"/>
    <w:rsid w:val="004465E4"/>
    <w:rsid w:val="004471E8"/>
    <w:rsid w:val="0045102B"/>
    <w:rsid w:val="0045271A"/>
    <w:rsid w:val="0045276B"/>
    <w:rsid w:val="00455CC4"/>
    <w:rsid w:val="004564C2"/>
    <w:rsid w:val="004566FA"/>
    <w:rsid w:val="004568FA"/>
    <w:rsid w:val="00463271"/>
    <w:rsid w:val="004634AA"/>
    <w:rsid w:val="00464640"/>
    <w:rsid w:val="00465075"/>
    <w:rsid w:val="0046537F"/>
    <w:rsid w:val="004657FB"/>
    <w:rsid w:val="00466AD4"/>
    <w:rsid w:val="00466F5B"/>
    <w:rsid w:val="00467E3F"/>
    <w:rsid w:val="00470769"/>
    <w:rsid w:val="004709F1"/>
    <w:rsid w:val="00471B93"/>
    <w:rsid w:val="00474292"/>
    <w:rsid w:val="00475F84"/>
    <w:rsid w:val="0047636A"/>
    <w:rsid w:val="00476BA4"/>
    <w:rsid w:val="00476C85"/>
    <w:rsid w:val="00477007"/>
    <w:rsid w:val="00481FE0"/>
    <w:rsid w:val="0048233C"/>
    <w:rsid w:val="004823A4"/>
    <w:rsid w:val="004825BF"/>
    <w:rsid w:val="004835BD"/>
    <w:rsid w:val="004862BF"/>
    <w:rsid w:val="00491510"/>
    <w:rsid w:val="00493F3D"/>
    <w:rsid w:val="00494278"/>
    <w:rsid w:val="004949F6"/>
    <w:rsid w:val="004956E8"/>
    <w:rsid w:val="00496105"/>
    <w:rsid w:val="004A1B02"/>
    <w:rsid w:val="004A1E7F"/>
    <w:rsid w:val="004A29AD"/>
    <w:rsid w:val="004A47CF"/>
    <w:rsid w:val="004A4C74"/>
    <w:rsid w:val="004A5678"/>
    <w:rsid w:val="004A6AA2"/>
    <w:rsid w:val="004A75DA"/>
    <w:rsid w:val="004B0BE8"/>
    <w:rsid w:val="004B0CD8"/>
    <w:rsid w:val="004B24DA"/>
    <w:rsid w:val="004B284A"/>
    <w:rsid w:val="004B2993"/>
    <w:rsid w:val="004B32C7"/>
    <w:rsid w:val="004B39CB"/>
    <w:rsid w:val="004B420C"/>
    <w:rsid w:val="004B4BB9"/>
    <w:rsid w:val="004B512A"/>
    <w:rsid w:val="004B534C"/>
    <w:rsid w:val="004B5A10"/>
    <w:rsid w:val="004B5A9C"/>
    <w:rsid w:val="004B6310"/>
    <w:rsid w:val="004B6371"/>
    <w:rsid w:val="004B6530"/>
    <w:rsid w:val="004C0A94"/>
    <w:rsid w:val="004C16E7"/>
    <w:rsid w:val="004C2E82"/>
    <w:rsid w:val="004C2FF5"/>
    <w:rsid w:val="004C3618"/>
    <w:rsid w:val="004C50C8"/>
    <w:rsid w:val="004C5E9D"/>
    <w:rsid w:val="004C7236"/>
    <w:rsid w:val="004C797A"/>
    <w:rsid w:val="004D0EE8"/>
    <w:rsid w:val="004D14B9"/>
    <w:rsid w:val="004D20A2"/>
    <w:rsid w:val="004D311C"/>
    <w:rsid w:val="004D4D3F"/>
    <w:rsid w:val="004D54D9"/>
    <w:rsid w:val="004E1817"/>
    <w:rsid w:val="004E1D43"/>
    <w:rsid w:val="004E3A0C"/>
    <w:rsid w:val="004E4772"/>
    <w:rsid w:val="004E477B"/>
    <w:rsid w:val="004E5FF4"/>
    <w:rsid w:val="004E6642"/>
    <w:rsid w:val="004E6773"/>
    <w:rsid w:val="004F14C4"/>
    <w:rsid w:val="004F17BA"/>
    <w:rsid w:val="004F2467"/>
    <w:rsid w:val="004F2470"/>
    <w:rsid w:val="004F37AF"/>
    <w:rsid w:val="004F4FFD"/>
    <w:rsid w:val="004F57EB"/>
    <w:rsid w:val="004F5F6A"/>
    <w:rsid w:val="004F72FC"/>
    <w:rsid w:val="00500369"/>
    <w:rsid w:val="0050047B"/>
    <w:rsid w:val="005005B0"/>
    <w:rsid w:val="0050069E"/>
    <w:rsid w:val="00500749"/>
    <w:rsid w:val="00500A8B"/>
    <w:rsid w:val="00500CA2"/>
    <w:rsid w:val="005017F6"/>
    <w:rsid w:val="00501D4D"/>
    <w:rsid w:val="00501EBA"/>
    <w:rsid w:val="00504DE1"/>
    <w:rsid w:val="00505049"/>
    <w:rsid w:val="00506A4F"/>
    <w:rsid w:val="005102D1"/>
    <w:rsid w:val="00510FCE"/>
    <w:rsid w:val="00511035"/>
    <w:rsid w:val="00511161"/>
    <w:rsid w:val="005111AA"/>
    <w:rsid w:val="00511BC6"/>
    <w:rsid w:val="00512002"/>
    <w:rsid w:val="0051377E"/>
    <w:rsid w:val="00513E8D"/>
    <w:rsid w:val="00513F6B"/>
    <w:rsid w:val="00514F0C"/>
    <w:rsid w:val="00516035"/>
    <w:rsid w:val="00516D53"/>
    <w:rsid w:val="0051707D"/>
    <w:rsid w:val="005175D8"/>
    <w:rsid w:val="0052183F"/>
    <w:rsid w:val="005229DF"/>
    <w:rsid w:val="00522CF0"/>
    <w:rsid w:val="00523439"/>
    <w:rsid w:val="00524B85"/>
    <w:rsid w:val="00524D3D"/>
    <w:rsid w:val="005264D2"/>
    <w:rsid w:val="0052690E"/>
    <w:rsid w:val="005278E5"/>
    <w:rsid w:val="00527DB2"/>
    <w:rsid w:val="00530209"/>
    <w:rsid w:val="0053039D"/>
    <w:rsid w:val="00531D03"/>
    <w:rsid w:val="00531E6F"/>
    <w:rsid w:val="005329AA"/>
    <w:rsid w:val="005339EA"/>
    <w:rsid w:val="00534454"/>
    <w:rsid w:val="005357C2"/>
    <w:rsid w:val="0053675E"/>
    <w:rsid w:val="00537712"/>
    <w:rsid w:val="005408D6"/>
    <w:rsid w:val="00541B5E"/>
    <w:rsid w:val="00542BB1"/>
    <w:rsid w:val="00544E50"/>
    <w:rsid w:val="0054544C"/>
    <w:rsid w:val="00551259"/>
    <w:rsid w:val="00551744"/>
    <w:rsid w:val="00551860"/>
    <w:rsid w:val="00552298"/>
    <w:rsid w:val="0055254B"/>
    <w:rsid w:val="005528D5"/>
    <w:rsid w:val="005535ED"/>
    <w:rsid w:val="0055377B"/>
    <w:rsid w:val="005555DB"/>
    <w:rsid w:val="00555704"/>
    <w:rsid w:val="00556DAC"/>
    <w:rsid w:val="005603A9"/>
    <w:rsid w:val="0056236E"/>
    <w:rsid w:val="0056287A"/>
    <w:rsid w:val="00563363"/>
    <w:rsid w:val="00563744"/>
    <w:rsid w:val="005647BA"/>
    <w:rsid w:val="00565388"/>
    <w:rsid w:val="0056625E"/>
    <w:rsid w:val="00566321"/>
    <w:rsid w:val="00571926"/>
    <w:rsid w:val="00571A9B"/>
    <w:rsid w:val="00571DA0"/>
    <w:rsid w:val="005728B5"/>
    <w:rsid w:val="00572EA0"/>
    <w:rsid w:val="005735A8"/>
    <w:rsid w:val="00573A0F"/>
    <w:rsid w:val="00576E3C"/>
    <w:rsid w:val="00577152"/>
    <w:rsid w:val="005774A1"/>
    <w:rsid w:val="00577AA0"/>
    <w:rsid w:val="00580DC0"/>
    <w:rsid w:val="005816B0"/>
    <w:rsid w:val="005826D3"/>
    <w:rsid w:val="00583CB1"/>
    <w:rsid w:val="00584AAB"/>
    <w:rsid w:val="00584B0D"/>
    <w:rsid w:val="00584F6F"/>
    <w:rsid w:val="005851A9"/>
    <w:rsid w:val="0058612B"/>
    <w:rsid w:val="00586F5B"/>
    <w:rsid w:val="00587550"/>
    <w:rsid w:val="005877DB"/>
    <w:rsid w:val="00587B50"/>
    <w:rsid w:val="0059005F"/>
    <w:rsid w:val="005904CC"/>
    <w:rsid w:val="005909A4"/>
    <w:rsid w:val="00592912"/>
    <w:rsid w:val="0059297B"/>
    <w:rsid w:val="00593398"/>
    <w:rsid w:val="00593A43"/>
    <w:rsid w:val="0059491D"/>
    <w:rsid w:val="00594A7A"/>
    <w:rsid w:val="00595F42"/>
    <w:rsid w:val="00597F05"/>
    <w:rsid w:val="005A0996"/>
    <w:rsid w:val="005A0D9A"/>
    <w:rsid w:val="005A24F4"/>
    <w:rsid w:val="005A26B3"/>
    <w:rsid w:val="005A425E"/>
    <w:rsid w:val="005A42EE"/>
    <w:rsid w:val="005A4551"/>
    <w:rsid w:val="005A4D64"/>
    <w:rsid w:val="005A67E3"/>
    <w:rsid w:val="005A682D"/>
    <w:rsid w:val="005A6C46"/>
    <w:rsid w:val="005A6DE3"/>
    <w:rsid w:val="005A6DEB"/>
    <w:rsid w:val="005A6E28"/>
    <w:rsid w:val="005A7B20"/>
    <w:rsid w:val="005B0304"/>
    <w:rsid w:val="005B05DB"/>
    <w:rsid w:val="005B075D"/>
    <w:rsid w:val="005B0B42"/>
    <w:rsid w:val="005B12F8"/>
    <w:rsid w:val="005B3286"/>
    <w:rsid w:val="005B76F9"/>
    <w:rsid w:val="005B7967"/>
    <w:rsid w:val="005B7AFF"/>
    <w:rsid w:val="005B7BDC"/>
    <w:rsid w:val="005C02C9"/>
    <w:rsid w:val="005C04D8"/>
    <w:rsid w:val="005C163C"/>
    <w:rsid w:val="005C253A"/>
    <w:rsid w:val="005C69BF"/>
    <w:rsid w:val="005C7046"/>
    <w:rsid w:val="005C7F9B"/>
    <w:rsid w:val="005D0981"/>
    <w:rsid w:val="005D0C91"/>
    <w:rsid w:val="005D19C4"/>
    <w:rsid w:val="005D250B"/>
    <w:rsid w:val="005D3CFE"/>
    <w:rsid w:val="005D4133"/>
    <w:rsid w:val="005D622B"/>
    <w:rsid w:val="005D6630"/>
    <w:rsid w:val="005D666A"/>
    <w:rsid w:val="005D728C"/>
    <w:rsid w:val="005D753E"/>
    <w:rsid w:val="005E0C4E"/>
    <w:rsid w:val="005E1CD4"/>
    <w:rsid w:val="005E2E9F"/>
    <w:rsid w:val="005E4A72"/>
    <w:rsid w:val="005E4AB2"/>
    <w:rsid w:val="005E5ABC"/>
    <w:rsid w:val="005E654A"/>
    <w:rsid w:val="005E6873"/>
    <w:rsid w:val="005E735B"/>
    <w:rsid w:val="005F2E9D"/>
    <w:rsid w:val="005F366A"/>
    <w:rsid w:val="005F3DBF"/>
    <w:rsid w:val="005F57EC"/>
    <w:rsid w:val="006003E2"/>
    <w:rsid w:val="006010A9"/>
    <w:rsid w:val="006010D8"/>
    <w:rsid w:val="0060160B"/>
    <w:rsid w:val="0060217A"/>
    <w:rsid w:val="00603489"/>
    <w:rsid w:val="00603ECA"/>
    <w:rsid w:val="006047F9"/>
    <w:rsid w:val="0060495C"/>
    <w:rsid w:val="00605F19"/>
    <w:rsid w:val="006062C5"/>
    <w:rsid w:val="00606A5D"/>
    <w:rsid w:val="006073D9"/>
    <w:rsid w:val="006077A4"/>
    <w:rsid w:val="00610347"/>
    <w:rsid w:val="00610C1B"/>
    <w:rsid w:val="0061105D"/>
    <w:rsid w:val="00611254"/>
    <w:rsid w:val="00611360"/>
    <w:rsid w:val="00611651"/>
    <w:rsid w:val="00613113"/>
    <w:rsid w:val="0061494D"/>
    <w:rsid w:val="00615DEB"/>
    <w:rsid w:val="00620790"/>
    <w:rsid w:val="00620896"/>
    <w:rsid w:val="00621457"/>
    <w:rsid w:val="00621848"/>
    <w:rsid w:val="00621A04"/>
    <w:rsid w:val="00622660"/>
    <w:rsid w:val="00622B47"/>
    <w:rsid w:val="00623195"/>
    <w:rsid w:val="00625528"/>
    <w:rsid w:val="00627CEF"/>
    <w:rsid w:val="006307BD"/>
    <w:rsid w:val="0063177A"/>
    <w:rsid w:val="0063304A"/>
    <w:rsid w:val="006332B7"/>
    <w:rsid w:val="00633BE9"/>
    <w:rsid w:val="00634D82"/>
    <w:rsid w:val="0063742D"/>
    <w:rsid w:val="006412B5"/>
    <w:rsid w:val="006415CF"/>
    <w:rsid w:val="00641D36"/>
    <w:rsid w:val="00643156"/>
    <w:rsid w:val="00644898"/>
    <w:rsid w:val="00645F6D"/>
    <w:rsid w:val="006461D1"/>
    <w:rsid w:val="0064639E"/>
    <w:rsid w:val="0064699E"/>
    <w:rsid w:val="0064761D"/>
    <w:rsid w:val="006478CC"/>
    <w:rsid w:val="006479C9"/>
    <w:rsid w:val="00647C67"/>
    <w:rsid w:val="00651DB9"/>
    <w:rsid w:val="00653B4D"/>
    <w:rsid w:val="00655605"/>
    <w:rsid w:val="0065584F"/>
    <w:rsid w:val="00655C55"/>
    <w:rsid w:val="006567B9"/>
    <w:rsid w:val="00656E8C"/>
    <w:rsid w:val="00656EB4"/>
    <w:rsid w:val="0065708A"/>
    <w:rsid w:val="00657A5C"/>
    <w:rsid w:val="00657E67"/>
    <w:rsid w:val="006629CA"/>
    <w:rsid w:val="00663C1B"/>
    <w:rsid w:val="00664066"/>
    <w:rsid w:val="006653EE"/>
    <w:rsid w:val="006661E3"/>
    <w:rsid w:val="00670460"/>
    <w:rsid w:val="00670A5B"/>
    <w:rsid w:val="006710F6"/>
    <w:rsid w:val="0067162E"/>
    <w:rsid w:val="0067185E"/>
    <w:rsid w:val="00672CFF"/>
    <w:rsid w:val="00672DE6"/>
    <w:rsid w:val="006730F2"/>
    <w:rsid w:val="0067374F"/>
    <w:rsid w:val="00673E69"/>
    <w:rsid w:val="00674308"/>
    <w:rsid w:val="0067529C"/>
    <w:rsid w:val="00675931"/>
    <w:rsid w:val="006759A2"/>
    <w:rsid w:val="00676B7A"/>
    <w:rsid w:val="00676EBB"/>
    <w:rsid w:val="006777F0"/>
    <w:rsid w:val="0068093D"/>
    <w:rsid w:val="00681245"/>
    <w:rsid w:val="00681675"/>
    <w:rsid w:val="006820A2"/>
    <w:rsid w:val="00682323"/>
    <w:rsid w:val="00682E05"/>
    <w:rsid w:val="00683A41"/>
    <w:rsid w:val="00684185"/>
    <w:rsid w:val="00686792"/>
    <w:rsid w:val="00686818"/>
    <w:rsid w:val="006875DA"/>
    <w:rsid w:val="00690592"/>
    <w:rsid w:val="00690D90"/>
    <w:rsid w:val="006910B8"/>
    <w:rsid w:val="00691EB4"/>
    <w:rsid w:val="0069248A"/>
    <w:rsid w:val="00692840"/>
    <w:rsid w:val="00692AD8"/>
    <w:rsid w:val="00693021"/>
    <w:rsid w:val="00693736"/>
    <w:rsid w:val="00693B33"/>
    <w:rsid w:val="00694148"/>
    <w:rsid w:val="0069499D"/>
    <w:rsid w:val="00694AED"/>
    <w:rsid w:val="00696763"/>
    <w:rsid w:val="006974D3"/>
    <w:rsid w:val="006A094A"/>
    <w:rsid w:val="006A1060"/>
    <w:rsid w:val="006A15C0"/>
    <w:rsid w:val="006A164D"/>
    <w:rsid w:val="006A18A1"/>
    <w:rsid w:val="006A1E42"/>
    <w:rsid w:val="006A2440"/>
    <w:rsid w:val="006A29B0"/>
    <w:rsid w:val="006A2C72"/>
    <w:rsid w:val="006A37C5"/>
    <w:rsid w:val="006A5984"/>
    <w:rsid w:val="006A6391"/>
    <w:rsid w:val="006A6C18"/>
    <w:rsid w:val="006A7626"/>
    <w:rsid w:val="006B0106"/>
    <w:rsid w:val="006B050F"/>
    <w:rsid w:val="006B06CE"/>
    <w:rsid w:val="006B26B0"/>
    <w:rsid w:val="006B327D"/>
    <w:rsid w:val="006B366A"/>
    <w:rsid w:val="006B3831"/>
    <w:rsid w:val="006B3884"/>
    <w:rsid w:val="006B44AD"/>
    <w:rsid w:val="006B5DB1"/>
    <w:rsid w:val="006B64E6"/>
    <w:rsid w:val="006B670A"/>
    <w:rsid w:val="006B693A"/>
    <w:rsid w:val="006B7390"/>
    <w:rsid w:val="006C009C"/>
    <w:rsid w:val="006C167A"/>
    <w:rsid w:val="006C19A2"/>
    <w:rsid w:val="006C1C1D"/>
    <w:rsid w:val="006C2D33"/>
    <w:rsid w:val="006C388F"/>
    <w:rsid w:val="006C4212"/>
    <w:rsid w:val="006C4D81"/>
    <w:rsid w:val="006C540A"/>
    <w:rsid w:val="006C5A07"/>
    <w:rsid w:val="006C7B04"/>
    <w:rsid w:val="006D11D0"/>
    <w:rsid w:val="006D365B"/>
    <w:rsid w:val="006D4E8D"/>
    <w:rsid w:val="006D56F3"/>
    <w:rsid w:val="006D7753"/>
    <w:rsid w:val="006D7BFA"/>
    <w:rsid w:val="006E0226"/>
    <w:rsid w:val="006E1219"/>
    <w:rsid w:val="006E17AE"/>
    <w:rsid w:val="006E1BA5"/>
    <w:rsid w:val="006E279B"/>
    <w:rsid w:val="006E2996"/>
    <w:rsid w:val="006E2BA2"/>
    <w:rsid w:val="006E2E66"/>
    <w:rsid w:val="006E304C"/>
    <w:rsid w:val="006E4AAF"/>
    <w:rsid w:val="006E5A2E"/>
    <w:rsid w:val="006E71C5"/>
    <w:rsid w:val="006F0E73"/>
    <w:rsid w:val="006F11B3"/>
    <w:rsid w:val="006F1675"/>
    <w:rsid w:val="006F276E"/>
    <w:rsid w:val="006F291A"/>
    <w:rsid w:val="006F36DD"/>
    <w:rsid w:val="006F37FF"/>
    <w:rsid w:val="006F401A"/>
    <w:rsid w:val="006F4782"/>
    <w:rsid w:val="006F4908"/>
    <w:rsid w:val="006F5940"/>
    <w:rsid w:val="006F5AC5"/>
    <w:rsid w:val="006F5BEC"/>
    <w:rsid w:val="006F6031"/>
    <w:rsid w:val="006F693E"/>
    <w:rsid w:val="006F71F9"/>
    <w:rsid w:val="007014EE"/>
    <w:rsid w:val="00701719"/>
    <w:rsid w:val="00702394"/>
    <w:rsid w:val="0070507E"/>
    <w:rsid w:val="007056D1"/>
    <w:rsid w:val="00705C7D"/>
    <w:rsid w:val="00706344"/>
    <w:rsid w:val="00707473"/>
    <w:rsid w:val="00707803"/>
    <w:rsid w:val="00710B37"/>
    <w:rsid w:val="00712429"/>
    <w:rsid w:val="00712A33"/>
    <w:rsid w:val="0071337A"/>
    <w:rsid w:val="00713D0D"/>
    <w:rsid w:val="00714901"/>
    <w:rsid w:val="00717068"/>
    <w:rsid w:val="007204F3"/>
    <w:rsid w:val="00720FB2"/>
    <w:rsid w:val="007212E3"/>
    <w:rsid w:val="00722E0B"/>
    <w:rsid w:val="00725C88"/>
    <w:rsid w:val="007275FF"/>
    <w:rsid w:val="00730633"/>
    <w:rsid w:val="00730654"/>
    <w:rsid w:val="00732EB0"/>
    <w:rsid w:val="00733711"/>
    <w:rsid w:val="00733B79"/>
    <w:rsid w:val="00736D81"/>
    <w:rsid w:val="0073739E"/>
    <w:rsid w:val="007377A1"/>
    <w:rsid w:val="007403E1"/>
    <w:rsid w:val="007406A7"/>
    <w:rsid w:val="007409CF"/>
    <w:rsid w:val="00742302"/>
    <w:rsid w:val="0074257D"/>
    <w:rsid w:val="007438A9"/>
    <w:rsid w:val="00744A24"/>
    <w:rsid w:val="00745696"/>
    <w:rsid w:val="00745A11"/>
    <w:rsid w:val="00746B34"/>
    <w:rsid w:val="00750A04"/>
    <w:rsid w:val="00750E63"/>
    <w:rsid w:val="007516C6"/>
    <w:rsid w:val="0075249E"/>
    <w:rsid w:val="007525C5"/>
    <w:rsid w:val="0075274D"/>
    <w:rsid w:val="00752B4F"/>
    <w:rsid w:val="00752C55"/>
    <w:rsid w:val="00752FE7"/>
    <w:rsid w:val="00754057"/>
    <w:rsid w:val="00755AB6"/>
    <w:rsid w:val="00756CEC"/>
    <w:rsid w:val="00756DB6"/>
    <w:rsid w:val="007608DA"/>
    <w:rsid w:val="00761C3B"/>
    <w:rsid w:val="007626C8"/>
    <w:rsid w:val="0076273F"/>
    <w:rsid w:val="00762BD5"/>
    <w:rsid w:val="0076450F"/>
    <w:rsid w:val="00764643"/>
    <w:rsid w:val="0076466E"/>
    <w:rsid w:val="00764A94"/>
    <w:rsid w:val="00766B26"/>
    <w:rsid w:val="0076763F"/>
    <w:rsid w:val="0077029F"/>
    <w:rsid w:val="00770D1A"/>
    <w:rsid w:val="00771867"/>
    <w:rsid w:val="00772195"/>
    <w:rsid w:val="007721F1"/>
    <w:rsid w:val="00772418"/>
    <w:rsid w:val="00772910"/>
    <w:rsid w:val="00774758"/>
    <w:rsid w:val="00774B67"/>
    <w:rsid w:val="0077505D"/>
    <w:rsid w:val="00775414"/>
    <w:rsid w:val="0077577C"/>
    <w:rsid w:val="007759A8"/>
    <w:rsid w:val="0077648A"/>
    <w:rsid w:val="007773BD"/>
    <w:rsid w:val="00777904"/>
    <w:rsid w:val="00777B0D"/>
    <w:rsid w:val="00777EF3"/>
    <w:rsid w:val="00781131"/>
    <w:rsid w:val="00782505"/>
    <w:rsid w:val="007828F1"/>
    <w:rsid w:val="00783A2A"/>
    <w:rsid w:val="00784256"/>
    <w:rsid w:val="0078479E"/>
    <w:rsid w:val="00785EEF"/>
    <w:rsid w:val="00787347"/>
    <w:rsid w:val="00787531"/>
    <w:rsid w:val="00787C52"/>
    <w:rsid w:val="00787FF4"/>
    <w:rsid w:val="00790289"/>
    <w:rsid w:val="00790C0F"/>
    <w:rsid w:val="00790E25"/>
    <w:rsid w:val="0079102D"/>
    <w:rsid w:val="007912E4"/>
    <w:rsid w:val="00791846"/>
    <w:rsid w:val="00792C31"/>
    <w:rsid w:val="00793023"/>
    <w:rsid w:val="00793E72"/>
    <w:rsid w:val="00794AC0"/>
    <w:rsid w:val="007951B3"/>
    <w:rsid w:val="00795D1A"/>
    <w:rsid w:val="0079626E"/>
    <w:rsid w:val="007A0711"/>
    <w:rsid w:val="007A0C81"/>
    <w:rsid w:val="007A2606"/>
    <w:rsid w:val="007A458E"/>
    <w:rsid w:val="007A5AB3"/>
    <w:rsid w:val="007A6340"/>
    <w:rsid w:val="007A6CA3"/>
    <w:rsid w:val="007A745C"/>
    <w:rsid w:val="007B13C9"/>
    <w:rsid w:val="007B1C23"/>
    <w:rsid w:val="007B2C8D"/>
    <w:rsid w:val="007B3AD6"/>
    <w:rsid w:val="007B4D2C"/>
    <w:rsid w:val="007B55A0"/>
    <w:rsid w:val="007B65F1"/>
    <w:rsid w:val="007B67EA"/>
    <w:rsid w:val="007B79A4"/>
    <w:rsid w:val="007C0DFC"/>
    <w:rsid w:val="007C148A"/>
    <w:rsid w:val="007C21F7"/>
    <w:rsid w:val="007C3C58"/>
    <w:rsid w:val="007C3FC1"/>
    <w:rsid w:val="007C431D"/>
    <w:rsid w:val="007C628F"/>
    <w:rsid w:val="007C6C24"/>
    <w:rsid w:val="007C7C1D"/>
    <w:rsid w:val="007D0DDD"/>
    <w:rsid w:val="007D4C19"/>
    <w:rsid w:val="007D5EAA"/>
    <w:rsid w:val="007D708A"/>
    <w:rsid w:val="007E1308"/>
    <w:rsid w:val="007E2244"/>
    <w:rsid w:val="007E3511"/>
    <w:rsid w:val="007E36B6"/>
    <w:rsid w:val="007E38FD"/>
    <w:rsid w:val="007E39D7"/>
    <w:rsid w:val="007E47F1"/>
    <w:rsid w:val="007E55F5"/>
    <w:rsid w:val="007E598C"/>
    <w:rsid w:val="007E63C4"/>
    <w:rsid w:val="007E722F"/>
    <w:rsid w:val="007F14EF"/>
    <w:rsid w:val="007F197B"/>
    <w:rsid w:val="007F52BA"/>
    <w:rsid w:val="007F59BD"/>
    <w:rsid w:val="007F75A0"/>
    <w:rsid w:val="00800207"/>
    <w:rsid w:val="00800DD6"/>
    <w:rsid w:val="0080136A"/>
    <w:rsid w:val="008022E1"/>
    <w:rsid w:val="00803133"/>
    <w:rsid w:val="008049B4"/>
    <w:rsid w:val="008050E3"/>
    <w:rsid w:val="00806534"/>
    <w:rsid w:val="00806CDC"/>
    <w:rsid w:val="0080770C"/>
    <w:rsid w:val="0080787A"/>
    <w:rsid w:val="008100F0"/>
    <w:rsid w:val="00811857"/>
    <w:rsid w:val="008151E8"/>
    <w:rsid w:val="0081523D"/>
    <w:rsid w:val="00815C46"/>
    <w:rsid w:val="00816233"/>
    <w:rsid w:val="00816852"/>
    <w:rsid w:val="00817857"/>
    <w:rsid w:val="00817A9F"/>
    <w:rsid w:val="008207F7"/>
    <w:rsid w:val="00821F42"/>
    <w:rsid w:val="00823DEB"/>
    <w:rsid w:val="0082618B"/>
    <w:rsid w:val="00831129"/>
    <w:rsid w:val="008317A9"/>
    <w:rsid w:val="00831DA8"/>
    <w:rsid w:val="00832915"/>
    <w:rsid w:val="00832BC7"/>
    <w:rsid w:val="00832D49"/>
    <w:rsid w:val="008341C4"/>
    <w:rsid w:val="00834C5D"/>
    <w:rsid w:val="008350B5"/>
    <w:rsid w:val="0083532B"/>
    <w:rsid w:val="00835FD4"/>
    <w:rsid w:val="00836E96"/>
    <w:rsid w:val="00836EB7"/>
    <w:rsid w:val="008374C0"/>
    <w:rsid w:val="0083761A"/>
    <w:rsid w:val="00840E10"/>
    <w:rsid w:val="00841F42"/>
    <w:rsid w:val="00842653"/>
    <w:rsid w:val="00844163"/>
    <w:rsid w:val="00844A58"/>
    <w:rsid w:val="008453AB"/>
    <w:rsid w:val="0084547C"/>
    <w:rsid w:val="00846281"/>
    <w:rsid w:val="00846416"/>
    <w:rsid w:val="00846C9A"/>
    <w:rsid w:val="008474F4"/>
    <w:rsid w:val="008500D0"/>
    <w:rsid w:val="0085058B"/>
    <w:rsid w:val="008505E4"/>
    <w:rsid w:val="00850A23"/>
    <w:rsid w:val="008513E7"/>
    <w:rsid w:val="00852935"/>
    <w:rsid w:val="00853A13"/>
    <w:rsid w:val="00853BA2"/>
    <w:rsid w:val="00853C3B"/>
    <w:rsid w:val="00854B94"/>
    <w:rsid w:val="00857466"/>
    <w:rsid w:val="008600E8"/>
    <w:rsid w:val="0086042C"/>
    <w:rsid w:val="00862723"/>
    <w:rsid w:val="008660B5"/>
    <w:rsid w:val="00866808"/>
    <w:rsid w:val="00867839"/>
    <w:rsid w:val="00867A89"/>
    <w:rsid w:val="00867BDF"/>
    <w:rsid w:val="00870245"/>
    <w:rsid w:val="008708D4"/>
    <w:rsid w:val="00870B6A"/>
    <w:rsid w:val="0087150F"/>
    <w:rsid w:val="0087184B"/>
    <w:rsid w:val="00871E33"/>
    <w:rsid w:val="008739CD"/>
    <w:rsid w:val="00874286"/>
    <w:rsid w:val="00874DE1"/>
    <w:rsid w:val="00875489"/>
    <w:rsid w:val="00875E61"/>
    <w:rsid w:val="00876878"/>
    <w:rsid w:val="00876C4D"/>
    <w:rsid w:val="00877698"/>
    <w:rsid w:val="00880D26"/>
    <w:rsid w:val="00880E27"/>
    <w:rsid w:val="00881082"/>
    <w:rsid w:val="00881373"/>
    <w:rsid w:val="00882B70"/>
    <w:rsid w:val="00882D8F"/>
    <w:rsid w:val="0088353D"/>
    <w:rsid w:val="00883C65"/>
    <w:rsid w:val="00883F5F"/>
    <w:rsid w:val="00885292"/>
    <w:rsid w:val="0088535F"/>
    <w:rsid w:val="00887642"/>
    <w:rsid w:val="00887EAC"/>
    <w:rsid w:val="008903CC"/>
    <w:rsid w:val="00892469"/>
    <w:rsid w:val="008A03DC"/>
    <w:rsid w:val="008A09ED"/>
    <w:rsid w:val="008A0D17"/>
    <w:rsid w:val="008A185D"/>
    <w:rsid w:val="008A1905"/>
    <w:rsid w:val="008A20FE"/>
    <w:rsid w:val="008A2328"/>
    <w:rsid w:val="008A379F"/>
    <w:rsid w:val="008A7183"/>
    <w:rsid w:val="008B07FB"/>
    <w:rsid w:val="008B0942"/>
    <w:rsid w:val="008B2C11"/>
    <w:rsid w:val="008B2D2E"/>
    <w:rsid w:val="008B5709"/>
    <w:rsid w:val="008B5DE6"/>
    <w:rsid w:val="008B6EF8"/>
    <w:rsid w:val="008C0130"/>
    <w:rsid w:val="008C0259"/>
    <w:rsid w:val="008C0701"/>
    <w:rsid w:val="008C4B81"/>
    <w:rsid w:val="008C5BC1"/>
    <w:rsid w:val="008C64D7"/>
    <w:rsid w:val="008C6DC6"/>
    <w:rsid w:val="008D0A75"/>
    <w:rsid w:val="008D0F1B"/>
    <w:rsid w:val="008D10BE"/>
    <w:rsid w:val="008D163A"/>
    <w:rsid w:val="008D218F"/>
    <w:rsid w:val="008D2625"/>
    <w:rsid w:val="008D2D62"/>
    <w:rsid w:val="008D40A0"/>
    <w:rsid w:val="008D40A2"/>
    <w:rsid w:val="008D5036"/>
    <w:rsid w:val="008D5594"/>
    <w:rsid w:val="008D73FC"/>
    <w:rsid w:val="008D79B9"/>
    <w:rsid w:val="008E2228"/>
    <w:rsid w:val="008E260D"/>
    <w:rsid w:val="008E3978"/>
    <w:rsid w:val="008E3A3D"/>
    <w:rsid w:val="008E3CC0"/>
    <w:rsid w:val="008E4285"/>
    <w:rsid w:val="008E5841"/>
    <w:rsid w:val="008E695A"/>
    <w:rsid w:val="008E72AD"/>
    <w:rsid w:val="008F19AF"/>
    <w:rsid w:val="008F2EA2"/>
    <w:rsid w:val="008F5EE5"/>
    <w:rsid w:val="008F671E"/>
    <w:rsid w:val="008F6BB8"/>
    <w:rsid w:val="008F6D18"/>
    <w:rsid w:val="00902E9A"/>
    <w:rsid w:val="00903441"/>
    <w:rsid w:val="00903BF3"/>
    <w:rsid w:val="00903C91"/>
    <w:rsid w:val="00904983"/>
    <w:rsid w:val="009067AB"/>
    <w:rsid w:val="009077B3"/>
    <w:rsid w:val="009079F6"/>
    <w:rsid w:val="00907EE8"/>
    <w:rsid w:val="00910FB3"/>
    <w:rsid w:val="00911787"/>
    <w:rsid w:val="00911BF7"/>
    <w:rsid w:val="00911DF2"/>
    <w:rsid w:val="00911F2F"/>
    <w:rsid w:val="00914ED4"/>
    <w:rsid w:val="00915565"/>
    <w:rsid w:val="009161DF"/>
    <w:rsid w:val="00920AE0"/>
    <w:rsid w:val="0092160E"/>
    <w:rsid w:val="00921634"/>
    <w:rsid w:val="009226AA"/>
    <w:rsid w:val="00923BBF"/>
    <w:rsid w:val="009256B6"/>
    <w:rsid w:val="00925D21"/>
    <w:rsid w:val="00925FC6"/>
    <w:rsid w:val="0092714E"/>
    <w:rsid w:val="0092758D"/>
    <w:rsid w:val="0093012C"/>
    <w:rsid w:val="00931A29"/>
    <w:rsid w:val="00932517"/>
    <w:rsid w:val="009328B2"/>
    <w:rsid w:val="00933749"/>
    <w:rsid w:val="0093512C"/>
    <w:rsid w:val="00936D83"/>
    <w:rsid w:val="00941033"/>
    <w:rsid w:val="009417CA"/>
    <w:rsid w:val="0094207D"/>
    <w:rsid w:val="00942E0A"/>
    <w:rsid w:val="00943FF4"/>
    <w:rsid w:val="009440EF"/>
    <w:rsid w:val="0094423F"/>
    <w:rsid w:val="00944739"/>
    <w:rsid w:val="009459A9"/>
    <w:rsid w:val="00945EE2"/>
    <w:rsid w:val="009470A5"/>
    <w:rsid w:val="00947A78"/>
    <w:rsid w:val="00951283"/>
    <w:rsid w:val="00951CDE"/>
    <w:rsid w:val="0095403E"/>
    <w:rsid w:val="00954F89"/>
    <w:rsid w:val="00955544"/>
    <w:rsid w:val="0095685D"/>
    <w:rsid w:val="009570DC"/>
    <w:rsid w:val="00960E00"/>
    <w:rsid w:val="009626B8"/>
    <w:rsid w:val="0096281E"/>
    <w:rsid w:val="00962E69"/>
    <w:rsid w:val="00963227"/>
    <w:rsid w:val="009637AC"/>
    <w:rsid w:val="00963DDF"/>
    <w:rsid w:val="00964B36"/>
    <w:rsid w:val="00965795"/>
    <w:rsid w:val="009660AB"/>
    <w:rsid w:val="009661A5"/>
    <w:rsid w:val="009664CE"/>
    <w:rsid w:val="00966E22"/>
    <w:rsid w:val="00966ED1"/>
    <w:rsid w:val="009672DE"/>
    <w:rsid w:val="00970365"/>
    <w:rsid w:val="0097238C"/>
    <w:rsid w:val="00972422"/>
    <w:rsid w:val="00972807"/>
    <w:rsid w:val="009731D7"/>
    <w:rsid w:val="009740B3"/>
    <w:rsid w:val="00974635"/>
    <w:rsid w:val="00974AB3"/>
    <w:rsid w:val="00976342"/>
    <w:rsid w:val="009801B7"/>
    <w:rsid w:val="00980C5E"/>
    <w:rsid w:val="00981DE5"/>
    <w:rsid w:val="009820E1"/>
    <w:rsid w:val="00982431"/>
    <w:rsid w:val="009834D1"/>
    <w:rsid w:val="00985A60"/>
    <w:rsid w:val="00985A8A"/>
    <w:rsid w:val="009864D0"/>
    <w:rsid w:val="00987659"/>
    <w:rsid w:val="00990979"/>
    <w:rsid w:val="0099183D"/>
    <w:rsid w:val="009918DC"/>
    <w:rsid w:val="009920CA"/>
    <w:rsid w:val="00992979"/>
    <w:rsid w:val="00993246"/>
    <w:rsid w:val="00993543"/>
    <w:rsid w:val="009977C2"/>
    <w:rsid w:val="009A0277"/>
    <w:rsid w:val="009A035E"/>
    <w:rsid w:val="009A1F44"/>
    <w:rsid w:val="009A2A16"/>
    <w:rsid w:val="009A33D3"/>
    <w:rsid w:val="009A39C3"/>
    <w:rsid w:val="009A3E62"/>
    <w:rsid w:val="009A5169"/>
    <w:rsid w:val="009A6264"/>
    <w:rsid w:val="009A6F5F"/>
    <w:rsid w:val="009A7EA5"/>
    <w:rsid w:val="009B0EBA"/>
    <w:rsid w:val="009B5E88"/>
    <w:rsid w:val="009B675C"/>
    <w:rsid w:val="009B6D8C"/>
    <w:rsid w:val="009B77DD"/>
    <w:rsid w:val="009C0884"/>
    <w:rsid w:val="009C1ABA"/>
    <w:rsid w:val="009C1B0D"/>
    <w:rsid w:val="009C379F"/>
    <w:rsid w:val="009C4AAE"/>
    <w:rsid w:val="009C71E3"/>
    <w:rsid w:val="009C74A4"/>
    <w:rsid w:val="009D1D90"/>
    <w:rsid w:val="009D21AD"/>
    <w:rsid w:val="009D4000"/>
    <w:rsid w:val="009D5152"/>
    <w:rsid w:val="009D546F"/>
    <w:rsid w:val="009D5CF4"/>
    <w:rsid w:val="009E04ED"/>
    <w:rsid w:val="009E0BD7"/>
    <w:rsid w:val="009E0F84"/>
    <w:rsid w:val="009E4287"/>
    <w:rsid w:val="009E50A3"/>
    <w:rsid w:val="009E5702"/>
    <w:rsid w:val="009E6CDD"/>
    <w:rsid w:val="009E6D45"/>
    <w:rsid w:val="009E7235"/>
    <w:rsid w:val="009F033B"/>
    <w:rsid w:val="009F066D"/>
    <w:rsid w:val="009F0A1C"/>
    <w:rsid w:val="009F1129"/>
    <w:rsid w:val="009F1CD6"/>
    <w:rsid w:val="009F2D63"/>
    <w:rsid w:val="009F44DE"/>
    <w:rsid w:val="009F5A03"/>
    <w:rsid w:val="009F76BD"/>
    <w:rsid w:val="009F7E72"/>
    <w:rsid w:val="00A00118"/>
    <w:rsid w:val="00A001D3"/>
    <w:rsid w:val="00A008CB"/>
    <w:rsid w:val="00A01F39"/>
    <w:rsid w:val="00A02EA9"/>
    <w:rsid w:val="00A03179"/>
    <w:rsid w:val="00A0328D"/>
    <w:rsid w:val="00A0499F"/>
    <w:rsid w:val="00A050D3"/>
    <w:rsid w:val="00A102C9"/>
    <w:rsid w:val="00A10DB0"/>
    <w:rsid w:val="00A11255"/>
    <w:rsid w:val="00A11702"/>
    <w:rsid w:val="00A12229"/>
    <w:rsid w:val="00A13991"/>
    <w:rsid w:val="00A15276"/>
    <w:rsid w:val="00A1548B"/>
    <w:rsid w:val="00A17BF2"/>
    <w:rsid w:val="00A2084C"/>
    <w:rsid w:val="00A20E34"/>
    <w:rsid w:val="00A210A4"/>
    <w:rsid w:val="00A220EE"/>
    <w:rsid w:val="00A224F8"/>
    <w:rsid w:val="00A227A8"/>
    <w:rsid w:val="00A241E8"/>
    <w:rsid w:val="00A24774"/>
    <w:rsid w:val="00A25878"/>
    <w:rsid w:val="00A318F3"/>
    <w:rsid w:val="00A339B3"/>
    <w:rsid w:val="00A4120E"/>
    <w:rsid w:val="00A429BE"/>
    <w:rsid w:val="00A42B80"/>
    <w:rsid w:val="00A44C0F"/>
    <w:rsid w:val="00A44D3E"/>
    <w:rsid w:val="00A44EB5"/>
    <w:rsid w:val="00A45389"/>
    <w:rsid w:val="00A4571B"/>
    <w:rsid w:val="00A45FC2"/>
    <w:rsid w:val="00A4766A"/>
    <w:rsid w:val="00A47C17"/>
    <w:rsid w:val="00A5015E"/>
    <w:rsid w:val="00A50D25"/>
    <w:rsid w:val="00A526CA"/>
    <w:rsid w:val="00A52C02"/>
    <w:rsid w:val="00A54593"/>
    <w:rsid w:val="00A54932"/>
    <w:rsid w:val="00A55F78"/>
    <w:rsid w:val="00A575B3"/>
    <w:rsid w:val="00A57C2D"/>
    <w:rsid w:val="00A60837"/>
    <w:rsid w:val="00A62B48"/>
    <w:rsid w:val="00A62E47"/>
    <w:rsid w:val="00A62EF7"/>
    <w:rsid w:val="00A63175"/>
    <w:rsid w:val="00A637BF"/>
    <w:rsid w:val="00A655ED"/>
    <w:rsid w:val="00A66666"/>
    <w:rsid w:val="00A666A7"/>
    <w:rsid w:val="00A66934"/>
    <w:rsid w:val="00A66C62"/>
    <w:rsid w:val="00A674EC"/>
    <w:rsid w:val="00A677AF"/>
    <w:rsid w:val="00A677F6"/>
    <w:rsid w:val="00A702FB"/>
    <w:rsid w:val="00A70D77"/>
    <w:rsid w:val="00A70F4B"/>
    <w:rsid w:val="00A711C4"/>
    <w:rsid w:val="00A71B3C"/>
    <w:rsid w:val="00A7375D"/>
    <w:rsid w:val="00A742D0"/>
    <w:rsid w:val="00A75DE9"/>
    <w:rsid w:val="00A75F11"/>
    <w:rsid w:val="00A7647F"/>
    <w:rsid w:val="00A76D2E"/>
    <w:rsid w:val="00A77290"/>
    <w:rsid w:val="00A773A6"/>
    <w:rsid w:val="00A77747"/>
    <w:rsid w:val="00A80819"/>
    <w:rsid w:val="00A82870"/>
    <w:rsid w:val="00A8365B"/>
    <w:rsid w:val="00A84F8F"/>
    <w:rsid w:val="00A85411"/>
    <w:rsid w:val="00A87634"/>
    <w:rsid w:val="00A87B85"/>
    <w:rsid w:val="00A87BD4"/>
    <w:rsid w:val="00A90437"/>
    <w:rsid w:val="00A9158A"/>
    <w:rsid w:val="00A91E30"/>
    <w:rsid w:val="00A93A1E"/>
    <w:rsid w:val="00A95322"/>
    <w:rsid w:val="00A9572F"/>
    <w:rsid w:val="00A961E5"/>
    <w:rsid w:val="00AA5560"/>
    <w:rsid w:val="00AA583C"/>
    <w:rsid w:val="00AA591B"/>
    <w:rsid w:val="00AA5D26"/>
    <w:rsid w:val="00AA5D92"/>
    <w:rsid w:val="00AB150C"/>
    <w:rsid w:val="00AB185B"/>
    <w:rsid w:val="00AB28F2"/>
    <w:rsid w:val="00AB2CB7"/>
    <w:rsid w:val="00AB2FD4"/>
    <w:rsid w:val="00AB3586"/>
    <w:rsid w:val="00AB3A27"/>
    <w:rsid w:val="00AB42B4"/>
    <w:rsid w:val="00AB4C31"/>
    <w:rsid w:val="00AB4E33"/>
    <w:rsid w:val="00AB65AE"/>
    <w:rsid w:val="00AB70E8"/>
    <w:rsid w:val="00AC00AB"/>
    <w:rsid w:val="00AC01A0"/>
    <w:rsid w:val="00AC0D1A"/>
    <w:rsid w:val="00AC0F32"/>
    <w:rsid w:val="00AC132A"/>
    <w:rsid w:val="00AC1459"/>
    <w:rsid w:val="00AC1E8E"/>
    <w:rsid w:val="00AC4C3A"/>
    <w:rsid w:val="00AC50BF"/>
    <w:rsid w:val="00AD10BD"/>
    <w:rsid w:val="00AD3561"/>
    <w:rsid w:val="00AD4DDB"/>
    <w:rsid w:val="00AD5730"/>
    <w:rsid w:val="00AE0432"/>
    <w:rsid w:val="00AE09D5"/>
    <w:rsid w:val="00AE1026"/>
    <w:rsid w:val="00AE1782"/>
    <w:rsid w:val="00AE1BD1"/>
    <w:rsid w:val="00AE207F"/>
    <w:rsid w:val="00AE3210"/>
    <w:rsid w:val="00AE4A86"/>
    <w:rsid w:val="00AE622E"/>
    <w:rsid w:val="00AE6993"/>
    <w:rsid w:val="00AE7989"/>
    <w:rsid w:val="00AE7ADB"/>
    <w:rsid w:val="00AE7F8D"/>
    <w:rsid w:val="00AF07FD"/>
    <w:rsid w:val="00AF19F3"/>
    <w:rsid w:val="00AF1C38"/>
    <w:rsid w:val="00AF2B06"/>
    <w:rsid w:val="00AF443C"/>
    <w:rsid w:val="00AF4469"/>
    <w:rsid w:val="00AF4E10"/>
    <w:rsid w:val="00AF78E2"/>
    <w:rsid w:val="00AF7C50"/>
    <w:rsid w:val="00B0042A"/>
    <w:rsid w:val="00B02986"/>
    <w:rsid w:val="00B042AF"/>
    <w:rsid w:val="00B04D33"/>
    <w:rsid w:val="00B05657"/>
    <w:rsid w:val="00B06457"/>
    <w:rsid w:val="00B06705"/>
    <w:rsid w:val="00B06BE0"/>
    <w:rsid w:val="00B073FC"/>
    <w:rsid w:val="00B108B7"/>
    <w:rsid w:val="00B11BA6"/>
    <w:rsid w:val="00B12202"/>
    <w:rsid w:val="00B1366F"/>
    <w:rsid w:val="00B14720"/>
    <w:rsid w:val="00B15F7C"/>
    <w:rsid w:val="00B20125"/>
    <w:rsid w:val="00B21EEA"/>
    <w:rsid w:val="00B21F69"/>
    <w:rsid w:val="00B2365A"/>
    <w:rsid w:val="00B238E3"/>
    <w:rsid w:val="00B24776"/>
    <w:rsid w:val="00B258A6"/>
    <w:rsid w:val="00B26D4E"/>
    <w:rsid w:val="00B273A6"/>
    <w:rsid w:val="00B2772D"/>
    <w:rsid w:val="00B301C1"/>
    <w:rsid w:val="00B30457"/>
    <w:rsid w:val="00B30CA7"/>
    <w:rsid w:val="00B30D8D"/>
    <w:rsid w:val="00B3156F"/>
    <w:rsid w:val="00B31579"/>
    <w:rsid w:val="00B317CA"/>
    <w:rsid w:val="00B3313E"/>
    <w:rsid w:val="00B35055"/>
    <w:rsid w:val="00B357CB"/>
    <w:rsid w:val="00B3598B"/>
    <w:rsid w:val="00B37BE8"/>
    <w:rsid w:val="00B37F5B"/>
    <w:rsid w:val="00B403E0"/>
    <w:rsid w:val="00B406DB"/>
    <w:rsid w:val="00B40918"/>
    <w:rsid w:val="00B4152F"/>
    <w:rsid w:val="00B4197F"/>
    <w:rsid w:val="00B41CAE"/>
    <w:rsid w:val="00B42091"/>
    <w:rsid w:val="00B42788"/>
    <w:rsid w:val="00B4287A"/>
    <w:rsid w:val="00B42A77"/>
    <w:rsid w:val="00B4366C"/>
    <w:rsid w:val="00B46232"/>
    <w:rsid w:val="00B4632A"/>
    <w:rsid w:val="00B46CEF"/>
    <w:rsid w:val="00B47AF4"/>
    <w:rsid w:val="00B47C23"/>
    <w:rsid w:val="00B509FA"/>
    <w:rsid w:val="00B51AF2"/>
    <w:rsid w:val="00B521FC"/>
    <w:rsid w:val="00B525A5"/>
    <w:rsid w:val="00B53BCA"/>
    <w:rsid w:val="00B55813"/>
    <w:rsid w:val="00B55D7F"/>
    <w:rsid w:val="00B56E4E"/>
    <w:rsid w:val="00B6067D"/>
    <w:rsid w:val="00B60842"/>
    <w:rsid w:val="00B60D7D"/>
    <w:rsid w:val="00B61E52"/>
    <w:rsid w:val="00B62100"/>
    <w:rsid w:val="00B6302B"/>
    <w:rsid w:val="00B63D89"/>
    <w:rsid w:val="00B645A3"/>
    <w:rsid w:val="00B6540D"/>
    <w:rsid w:val="00B71B32"/>
    <w:rsid w:val="00B733C7"/>
    <w:rsid w:val="00B74B24"/>
    <w:rsid w:val="00B755A2"/>
    <w:rsid w:val="00B7572D"/>
    <w:rsid w:val="00B76DF5"/>
    <w:rsid w:val="00B77A3D"/>
    <w:rsid w:val="00B80073"/>
    <w:rsid w:val="00B800A7"/>
    <w:rsid w:val="00B80AFA"/>
    <w:rsid w:val="00B814C9"/>
    <w:rsid w:val="00B82405"/>
    <w:rsid w:val="00B8243B"/>
    <w:rsid w:val="00B82C77"/>
    <w:rsid w:val="00B83438"/>
    <w:rsid w:val="00B83E5E"/>
    <w:rsid w:val="00B84173"/>
    <w:rsid w:val="00B84918"/>
    <w:rsid w:val="00B854EE"/>
    <w:rsid w:val="00B86781"/>
    <w:rsid w:val="00B9341B"/>
    <w:rsid w:val="00B939FD"/>
    <w:rsid w:val="00B93B55"/>
    <w:rsid w:val="00B95EF5"/>
    <w:rsid w:val="00B9618E"/>
    <w:rsid w:val="00B96356"/>
    <w:rsid w:val="00B97019"/>
    <w:rsid w:val="00B97AF4"/>
    <w:rsid w:val="00BA01FA"/>
    <w:rsid w:val="00BA154D"/>
    <w:rsid w:val="00BA2F74"/>
    <w:rsid w:val="00BA3B00"/>
    <w:rsid w:val="00BA43A7"/>
    <w:rsid w:val="00BA557F"/>
    <w:rsid w:val="00BA7028"/>
    <w:rsid w:val="00BA7D7F"/>
    <w:rsid w:val="00BB0E63"/>
    <w:rsid w:val="00BB12FB"/>
    <w:rsid w:val="00BB136A"/>
    <w:rsid w:val="00BB15DE"/>
    <w:rsid w:val="00BB1FE3"/>
    <w:rsid w:val="00BB2A9E"/>
    <w:rsid w:val="00BB48C4"/>
    <w:rsid w:val="00BB75C8"/>
    <w:rsid w:val="00BC30B8"/>
    <w:rsid w:val="00BC331E"/>
    <w:rsid w:val="00BC5EC3"/>
    <w:rsid w:val="00BC6114"/>
    <w:rsid w:val="00BC6993"/>
    <w:rsid w:val="00BC7D11"/>
    <w:rsid w:val="00BC7E03"/>
    <w:rsid w:val="00BD0250"/>
    <w:rsid w:val="00BD02A2"/>
    <w:rsid w:val="00BD0593"/>
    <w:rsid w:val="00BD0866"/>
    <w:rsid w:val="00BD2987"/>
    <w:rsid w:val="00BD2A79"/>
    <w:rsid w:val="00BD504C"/>
    <w:rsid w:val="00BD5CF0"/>
    <w:rsid w:val="00BD6A92"/>
    <w:rsid w:val="00BE0C40"/>
    <w:rsid w:val="00BE199D"/>
    <w:rsid w:val="00BE2349"/>
    <w:rsid w:val="00BE2A80"/>
    <w:rsid w:val="00BE2D95"/>
    <w:rsid w:val="00BE324F"/>
    <w:rsid w:val="00BE465F"/>
    <w:rsid w:val="00BE4D70"/>
    <w:rsid w:val="00BE5CB9"/>
    <w:rsid w:val="00BE7422"/>
    <w:rsid w:val="00BF0632"/>
    <w:rsid w:val="00BF2049"/>
    <w:rsid w:val="00BF33CA"/>
    <w:rsid w:val="00BF4620"/>
    <w:rsid w:val="00BF46D6"/>
    <w:rsid w:val="00BF4C57"/>
    <w:rsid w:val="00BF5331"/>
    <w:rsid w:val="00C0326F"/>
    <w:rsid w:val="00C04F29"/>
    <w:rsid w:val="00C05163"/>
    <w:rsid w:val="00C0603A"/>
    <w:rsid w:val="00C06B71"/>
    <w:rsid w:val="00C06BF1"/>
    <w:rsid w:val="00C074D0"/>
    <w:rsid w:val="00C07789"/>
    <w:rsid w:val="00C106AE"/>
    <w:rsid w:val="00C10D58"/>
    <w:rsid w:val="00C10F5D"/>
    <w:rsid w:val="00C11356"/>
    <w:rsid w:val="00C11696"/>
    <w:rsid w:val="00C118C2"/>
    <w:rsid w:val="00C12DF5"/>
    <w:rsid w:val="00C1486A"/>
    <w:rsid w:val="00C1512E"/>
    <w:rsid w:val="00C1590B"/>
    <w:rsid w:val="00C16602"/>
    <w:rsid w:val="00C172CF"/>
    <w:rsid w:val="00C20AB2"/>
    <w:rsid w:val="00C22A70"/>
    <w:rsid w:val="00C233A6"/>
    <w:rsid w:val="00C23413"/>
    <w:rsid w:val="00C23E7B"/>
    <w:rsid w:val="00C24D0B"/>
    <w:rsid w:val="00C257CB"/>
    <w:rsid w:val="00C26D7B"/>
    <w:rsid w:val="00C27151"/>
    <w:rsid w:val="00C27AB3"/>
    <w:rsid w:val="00C30318"/>
    <w:rsid w:val="00C31246"/>
    <w:rsid w:val="00C31E26"/>
    <w:rsid w:val="00C3296B"/>
    <w:rsid w:val="00C32D24"/>
    <w:rsid w:val="00C32E7D"/>
    <w:rsid w:val="00C341F2"/>
    <w:rsid w:val="00C34F7C"/>
    <w:rsid w:val="00C357B1"/>
    <w:rsid w:val="00C35E4C"/>
    <w:rsid w:val="00C35E96"/>
    <w:rsid w:val="00C3650F"/>
    <w:rsid w:val="00C366CC"/>
    <w:rsid w:val="00C37F1D"/>
    <w:rsid w:val="00C4199E"/>
    <w:rsid w:val="00C41EA9"/>
    <w:rsid w:val="00C430B2"/>
    <w:rsid w:val="00C469F9"/>
    <w:rsid w:val="00C47E7A"/>
    <w:rsid w:val="00C5080E"/>
    <w:rsid w:val="00C51096"/>
    <w:rsid w:val="00C5116F"/>
    <w:rsid w:val="00C51FFA"/>
    <w:rsid w:val="00C5338F"/>
    <w:rsid w:val="00C54AD7"/>
    <w:rsid w:val="00C559F1"/>
    <w:rsid w:val="00C55B1B"/>
    <w:rsid w:val="00C55CB8"/>
    <w:rsid w:val="00C55E9F"/>
    <w:rsid w:val="00C562B4"/>
    <w:rsid w:val="00C574AA"/>
    <w:rsid w:val="00C5797C"/>
    <w:rsid w:val="00C57BDA"/>
    <w:rsid w:val="00C6132E"/>
    <w:rsid w:val="00C61E93"/>
    <w:rsid w:val="00C62926"/>
    <w:rsid w:val="00C62DCE"/>
    <w:rsid w:val="00C63C23"/>
    <w:rsid w:val="00C66925"/>
    <w:rsid w:val="00C702D1"/>
    <w:rsid w:val="00C7112C"/>
    <w:rsid w:val="00C723D0"/>
    <w:rsid w:val="00C72E78"/>
    <w:rsid w:val="00C737BA"/>
    <w:rsid w:val="00C74B77"/>
    <w:rsid w:val="00C757D1"/>
    <w:rsid w:val="00C7621B"/>
    <w:rsid w:val="00C82CDC"/>
    <w:rsid w:val="00C8480F"/>
    <w:rsid w:val="00C853F5"/>
    <w:rsid w:val="00C85F79"/>
    <w:rsid w:val="00C86346"/>
    <w:rsid w:val="00C865D2"/>
    <w:rsid w:val="00C87DB8"/>
    <w:rsid w:val="00C91157"/>
    <w:rsid w:val="00C9189E"/>
    <w:rsid w:val="00C91B72"/>
    <w:rsid w:val="00C92B78"/>
    <w:rsid w:val="00C92D95"/>
    <w:rsid w:val="00C92E61"/>
    <w:rsid w:val="00C92F38"/>
    <w:rsid w:val="00C93A11"/>
    <w:rsid w:val="00C93DBC"/>
    <w:rsid w:val="00C945FA"/>
    <w:rsid w:val="00CA1FE6"/>
    <w:rsid w:val="00CA4E10"/>
    <w:rsid w:val="00CA789E"/>
    <w:rsid w:val="00CB055D"/>
    <w:rsid w:val="00CB06A7"/>
    <w:rsid w:val="00CB09C7"/>
    <w:rsid w:val="00CB1111"/>
    <w:rsid w:val="00CB2595"/>
    <w:rsid w:val="00CB2A17"/>
    <w:rsid w:val="00CB2CBF"/>
    <w:rsid w:val="00CB5D78"/>
    <w:rsid w:val="00CB7025"/>
    <w:rsid w:val="00CB7CA9"/>
    <w:rsid w:val="00CB7E84"/>
    <w:rsid w:val="00CC0403"/>
    <w:rsid w:val="00CC21C6"/>
    <w:rsid w:val="00CC5201"/>
    <w:rsid w:val="00CC6917"/>
    <w:rsid w:val="00CC7A53"/>
    <w:rsid w:val="00CD004A"/>
    <w:rsid w:val="00CD1429"/>
    <w:rsid w:val="00CD1637"/>
    <w:rsid w:val="00CD1F17"/>
    <w:rsid w:val="00CD3E24"/>
    <w:rsid w:val="00CD5980"/>
    <w:rsid w:val="00CD5CD1"/>
    <w:rsid w:val="00CD63B1"/>
    <w:rsid w:val="00CD6E18"/>
    <w:rsid w:val="00CD7079"/>
    <w:rsid w:val="00CD7152"/>
    <w:rsid w:val="00CE05C0"/>
    <w:rsid w:val="00CE1AB6"/>
    <w:rsid w:val="00CE2352"/>
    <w:rsid w:val="00CE2E9E"/>
    <w:rsid w:val="00CE3B33"/>
    <w:rsid w:val="00CE4A7C"/>
    <w:rsid w:val="00CE5C51"/>
    <w:rsid w:val="00CE696B"/>
    <w:rsid w:val="00CF0266"/>
    <w:rsid w:val="00CF1785"/>
    <w:rsid w:val="00CF1E86"/>
    <w:rsid w:val="00CF2D15"/>
    <w:rsid w:val="00CF44A1"/>
    <w:rsid w:val="00CF4579"/>
    <w:rsid w:val="00CF799F"/>
    <w:rsid w:val="00CF7EC4"/>
    <w:rsid w:val="00D023E1"/>
    <w:rsid w:val="00D02FA4"/>
    <w:rsid w:val="00D033CF"/>
    <w:rsid w:val="00D04619"/>
    <w:rsid w:val="00D04C12"/>
    <w:rsid w:val="00D052E7"/>
    <w:rsid w:val="00D0606A"/>
    <w:rsid w:val="00D0637C"/>
    <w:rsid w:val="00D073E3"/>
    <w:rsid w:val="00D07EA3"/>
    <w:rsid w:val="00D101B9"/>
    <w:rsid w:val="00D1040D"/>
    <w:rsid w:val="00D10744"/>
    <w:rsid w:val="00D11D2D"/>
    <w:rsid w:val="00D12950"/>
    <w:rsid w:val="00D13AB0"/>
    <w:rsid w:val="00D14AD1"/>
    <w:rsid w:val="00D15DD3"/>
    <w:rsid w:val="00D1609D"/>
    <w:rsid w:val="00D1661D"/>
    <w:rsid w:val="00D2072E"/>
    <w:rsid w:val="00D207A1"/>
    <w:rsid w:val="00D21D69"/>
    <w:rsid w:val="00D22583"/>
    <w:rsid w:val="00D23809"/>
    <w:rsid w:val="00D260AA"/>
    <w:rsid w:val="00D26FBB"/>
    <w:rsid w:val="00D30FFD"/>
    <w:rsid w:val="00D31E9A"/>
    <w:rsid w:val="00D32FAE"/>
    <w:rsid w:val="00D35AC1"/>
    <w:rsid w:val="00D35DFC"/>
    <w:rsid w:val="00D36F7E"/>
    <w:rsid w:val="00D37306"/>
    <w:rsid w:val="00D37CCE"/>
    <w:rsid w:val="00D418EF"/>
    <w:rsid w:val="00D41C74"/>
    <w:rsid w:val="00D42A23"/>
    <w:rsid w:val="00D42A7C"/>
    <w:rsid w:val="00D44E5C"/>
    <w:rsid w:val="00D45A1F"/>
    <w:rsid w:val="00D4602B"/>
    <w:rsid w:val="00D46B5B"/>
    <w:rsid w:val="00D4701D"/>
    <w:rsid w:val="00D47078"/>
    <w:rsid w:val="00D476FE"/>
    <w:rsid w:val="00D51145"/>
    <w:rsid w:val="00D51E31"/>
    <w:rsid w:val="00D535C6"/>
    <w:rsid w:val="00D53CCF"/>
    <w:rsid w:val="00D53FBE"/>
    <w:rsid w:val="00D54971"/>
    <w:rsid w:val="00D56329"/>
    <w:rsid w:val="00D56A89"/>
    <w:rsid w:val="00D57BE1"/>
    <w:rsid w:val="00D57C89"/>
    <w:rsid w:val="00D60398"/>
    <w:rsid w:val="00D61342"/>
    <w:rsid w:val="00D61637"/>
    <w:rsid w:val="00D621BE"/>
    <w:rsid w:val="00D62ED3"/>
    <w:rsid w:val="00D62F87"/>
    <w:rsid w:val="00D638DA"/>
    <w:rsid w:val="00D63DA2"/>
    <w:rsid w:val="00D64E7A"/>
    <w:rsid w:val="00D65838"/>
    <w:rsid w:val="00D67E25"/>
    <w:rsid w:val="00D70D35"/>
    <w:rsid w:val="00D70F11"/>
    <w:rsid w:val="00D71EFB"/>
    <w:rsid w:val="00D720E3"/>
    <w:rsid w:val="00D72DC7"/>
    <w:rsid w:val="00D778C5"/>
    <w:rsid w:val="00D80299"/>
    <w:rsid w:val="00D82ED7"/>
    <w:rsid w:val="00D83E78"/>
    <w:rsid w:val="00D84BB8"/>
    <w:rsid w:val="00D8511B"/>
    <w:rsid w:val="00D865B1"/>
    <w:rsid w:val="00D86960"/>
    <w:rsid w:val="00D87A8E"/>
    <w:rsid w:val="00D90ECE"/>
    <w:rsid w:val="00D915A9"/>
    <w:rsid w:val="00D91BA2"/>
    <w:rsid w:val="00D91CA8"/>
    <w:rsid w:val="00D93177"/>
    <w:rsid w:val="00D93E15"/>
    <w:rsid w:val="00D93ED6"/>
    <w:rsid w:val="00D945D2"/>
    <w:rsid w:val="00D94744"/>
    <w:rsid w:val="00D95676"/>
    <w:rsid w:val="00D9667F"/>
    <w:rsid w:val="00D96C29"/>
    <w:rsid w:val="00D976A5"/>
    <w:rsid w:val="00D97DF5"/>
    <w:rsid w:val="00DA1203"/>
    <w:rsid w:val="00DA185D"/>
    <w:rsid w:val="00DA2AF4"/>
    <w:rsid w:val="00DA376C"/>
    <w:rsid w:val="00DA5A39"/>
    <w:rsid w:val="00DA6B23"/>
    <w:rsid w:val="00DA7334"/>
    <w:rsid w:val="00DA7435"/>
    <w:rsid w:val="00DB0132"/>
    <w:rsid w:val="00DB2577"/>
    <w:rsid w:val="00DB3FB9"/>
    <w:rsid w:val="00DB50EC"/>
    <w:rsid w:val="00DB55E1"/>
    <w:rsid w:val="00DB57E9"/>
    <w:rsid w:val="00DB5A8C"/>
    <w:rsid w:val="00DB5BEB"/>
    <w:rsid w:val="00DB721F"/>
    <w:rsid w:val="00DC02F4"/>
    <w:rsid w:val="00DC0751"/>
    <w:rsid w:val="00DC2BFE"/>
    <w:rsid w:val="00DC3540"/>
    <w:rsid w:val="00DC3B0C"/>
    <w:rsid w:val="00DC3D51"/>
    <w:rsid w:val="00DC46E9"/>
    <w:rsid w:val="00DC727F"/>
    <w:rsid w:val="00DC7E36"/>
    <w:rsid w:val="00DD0EBC"/>
    <w:rsid w:val="00DD23F7"/>
    <w:rsid w:val="00DD28AC"/>
    <w:rsid w:val="00DD3C95"/>
    <w:rsid w:val="00DD53F6"/>
    <w:rsid w:val="00DD5E26"/>
    <w:rsid w:val="00DD7B55"/>
    <w:rsid w:val="00DE09F6"/>
    <w:rsid w:val="00DE1584"/>
    <w:rsid w:val="00DE1682"/>
    <w:rsid w:val="00DE31BA"/>
    <w:rsid w:val="00DE3584"/>
    <w:rsid w:val="00DE3F2D"/>
    <w:rsid w:val="00DE42D0"/>
    <w:rsid w:val="00DE47F5"/>
    <w:rsid w:val="00DE517B"/>
    <w:rsid w:val="00DE56BD"/>
    <w:rsid w:val="00DE6622"/>
    <w:rsid w:val="00DE6D35"/>
    <w:rsid w:val="00DE6D92"/>
    <w:rsid w:val="00DE7152"/>
    <w:rsid w:val="00DE793C"/>
    <w:rsid w:val="00DF065E"/>
    <w:rsid w:val="00DF0DB3"/>
    <w:rsid w:val="00DF0E67"/>
    <w:rsid w:val="00DF0FB0"/>
    <w:rsid w:val="00DF1360"/>
    <w:rsid w:val="00DF16A2"/>
    <w:rsid w:val="00DF177E"/>
    <w:rsid w:val="00DF1991"/>
    <w:rsid w:val="00DF412D"/>
    <w:rsid w:val="00DF5511"/>
    <w:rsid w:val="00DF5D9B"/>
    <w:rsid w:val="00DF64E7"/>
    <w:rsid w:val="00DF7536"/>
    <w:rsid w:val="00E00CFC"/>
    <w:rsid w:val="00E010A7"/>
    <w:rsid w:val="00E02EED"/>
    <w:rsid w:val="00E03109"/>
    <w:rsid w:val="00E039D7"/>
    <w:rsid w:val="00E04A5D"/>
    <w:rsid w:val="00E05C2C"/>
    <w:rsid w:val="00E05DCB"/>
    <w:rsid w:val="00E07364"/>
    <w:rsid w:val="00E10038"/>
    <w:rsid w:val="00E10754"/>
    <w:rsid w:val="00E11044"/>
    <w:rsid w:val="00E115E6"/>
    <w:rsid w:val="00E11C1A"/>
    <w:rsid w:val="00E158A5"/>
    <w:rsid w:val="00E16E60"/>
    <w:rsid w:val="00E17257"/>
    <w:rsid w:val="00E17CEC"/>
    <w:rsid w:val="00E2080B"/>
    <w:rsid w:val="00E20D36"/>
    <w:rsid w:val="00E2279E"/>
    <w:rsid w:val="00E23104"/>
    <w:rsid w:val="00E23168"/>
    <w:rsid w:val="00E23BEF"/>
    <w:rsid w:val="00E23D64"/>
    <w:rsid w:val="00E24723"/>
    <w:rsid w:val="00E25197"/>
    <w:rsid w:val="00E25576"/>
    <w:rsid w:val="00E27802"/>
    <w:rsid w:val="00E27DAC"/>
    <w:rsid w:val="00E31723"/>
    <w:rsid w:val="00E3270D"/>
    <w:rsid w:val="00E32857"/>
    <w:rsid w:val="00E3326F"/>
    <w:rsid w:val="00E35E17"/>
    <w:rsid w:val="00E3643A"/>
    <w:rsid w:val="00E373F7"/>
    <w:rsid w:val="00E37406"/>
    <w:rsid w:val="00E377CD"/>
    <w:rsid w:val="00E37F52"/>
    <w:rsid w:val="00E41B9F"/>
    <w:rsid w:val="00E41C91"/>
    <w:rsid w:val="00E445B0"/>
    <w:rsid w:val="00E44CF3"/>
    <w:rsid w:val="00E45D45"/>
    <w:rsid w:val="00E4739B"/>
    <w:rsid w:val="00E47458"/>
    <w:rsid w:val="00E506B6"/>
    <w:rsid w:val="00E52712"/>
    <w:rsid w:val="00E529EA"/>
    <w:rsid w:val="00E52FF4"/>
    <w:rsid w:val="00E536EB"/>
    <w:rsid w:val="00E53895"/>
    <w:rsid w:val="00E53D99"/>
    <w:rsid w:val="00E54AC8"/>
    <w:rsid w:val="00E555B2"/>
    <w:rsid w:val="00E55E90"/>
    <w:rsid w:val="00E56220"/>
    <w:rsid w:val="00E57C02"/>
    <w:rsid w:val="00E62197"/>
    <w:rsid w:val="00E62895"/>
    <w:rsid w:val="00E62A01"/>
    <w:rsid w:val="00E62BB4"/>
    <w:rsid w:val="00E63533"/>
    <w:rsid w:val="00E641AE"/>
    <w:rsid w:val="00E66BB6"/>
    <w:rsid w:val="00E66DA5"/>
    <w:rsid w:val="00E708BE"/>
    <w:rsid w:val="00E70C81"/>
    <w:rsid w:val="00E71530"/>
    <w:rsid w:val="00E71CEC"/>
    <w:rsid w:val="00E74895"/>
    <w:rsid w:val="00E748C7"/>
    <w:rsid w:val="00E776C9"/>
    <w:rsid w:val="00E77DCD"/>
    <w:rsid w:val="00E77F04"/>
    <w:rsid w:val="00E804A7"/>
    <w:rsid w:val="00E84679"/>
    <w:rsid w:val="00E84A38"/>
    <w:rsid w:val="00E86017"/>
    <w:rsid w:val="00E862AC"/>
    <w:rsid w:val="00E875BA"/>
    <w:rsid w:val="00E8770A"/>
    <w:rsid w:val="00E877F3"/>
    <w:rsid w:val="00E90AE6"/>
    <w:rsid w:val="00E90DFA"/>
    <w:rsid w:val="00E91195"/>
    <w:rsid w:val="00E9198D"/>
    <w:rsid w:val="00E926ED"/>
    <w:rsid w:val="00E933BC"/>
    <w:rsid w:val="00E9483E"/>
    <w:rsid w:val="00E96438"/>
    <w:rsid w:val="00E9776A"/>
    <w:rsid w:val="00E979F1"/>
    <w:rsid w:val="00EA09A9"/>
    <w:rsid w:val="00EA1681"/>
    <w:rsid w:val="00EA1CBD"/>
    <w:rsid w:val="00EA1EA2"/>
    <w:rsid w:val="00EA25DA"/>
    <w:rsid w:val="00EA31F9"/>
    <w:rsid w:val="00EA330D"/>
    <w:rsid w:val="00EA3A51"/>
    <w:rsid w:val="00EA545F"/>
    <w:rsid w:val="00EA6BCA"/>
    <w:rsid w:val="00EB003B"/>
    <w:rsid w:val="00EB2869"/>
    <w:rsid w:val="00EB2F6E"/>
    <w:rsid w:val="00EB4850"/>
    <w:rsid w:val="00EB5693"/>
    <w:rsid w:val="00EB5ADB"/>
    <w:rsid w:val="00EB7E59"/>
    <w:rsid w:val="00EC06BE"/>
    <w:rsid w:val="00EC0A1C"/>
    <w:rsid w:val="00EC0F76"/>
    <w:rsid w:val="00EC17BF"/>
    <w:rsid w:val="00EC311B"/>
    <w:rsid w:val="00EC3AC9"/>
    <w:rsid w:val="00EC7B58"/>
    <w:rsid w:val="00EC7F2D"/>
    <w:rsid w:val="00ED07F9"/>
    <w:rsid w:val="00ED0B2B"/>
    <w:rsid w:val="00ED212B"/>
    <w:rsid w:val="00ED2B20"/>
    <w:rsid w:val="00ED30A0"/>
    <w:rsid w:val="00ED3EE4"/>
    <w:rsid w:val="00ED45AF"/>
    <w:rsid w:val="00ED57E0"/>
    <w:rsid w:val="00ED5C55"/>
    <w:rsid w:val="00ED615C"/>
    <w:rsid w:val="00ED6908"/>
    <w:rsid w:val="00ED6DFC"/>
    <w:rsid w:val="00ED6E92"/>
    <w:rsid w:val="00ED7733"/>
    <w:rsid w:val="00EE0DFF"/>
    <w:rsid w:val="00EE15BD"/>
    <w:rsid w:val="00EE2DDE"/>
    <w:rsid w:val="00EE3802"/>
    <w:rsid w:val="00EE4203"/>
    <w:rsid w:val="00EE4A58"/>
    <w:rsid w:val="00EE565D"/>
    <w:rsid w:val="00EE57AE"/>
    <w:rsid w:val="00EE614A"/>
    <w:rsid w:val="00EE6293"/>
    <w:rsid w:val="00EE64FD"/>
    <w:rsid w:val="00EE7CC3"/>
    <w:rsid w:val="00EF0085"/>
    <w:rsid w:val="00EF02A4"/>
    <w:rsid w:val="00EF108D"/>
    <w:rsid w:val="00EF2BF5"/>
    <w:rsid w:val="00EF3143"/>
    <w:rsid w:val="00EF529C"/>
    <w:rsid w:val="00EF635C"/>
    <w:rsid w:val="00EF6C97"/>
    <w:rsid w:val="00F00D99"/>
    <w:rsid w:val="00F01C13"/>
    <w:rsid w:val="00F0314D"/>
    <w:rsid w:val="00F03F9D"/>
    <w:rsid w:val="00F040C1"/>
    <w:rsid w:val="00F0425B"/>
    <w:rsid w:val="00F05715"/>
    <w:rsid w:val="00F05EA2"/>
    <w:rsid w:val="00F06A09"/>
    <w:rsid w:val="00F100C9"/>
    <w:rsid w:val="00F10814"/>
    <w:rsid w:val="00F11446"/>
    <w:rsid w:val="00F1171F"/>
    <w:rsid w:val="00F13049"/>
    <w:rsid w:val="00F137DD"/>
    <w:rsid w:val="00F13D07"/>
    <w:rsid w:val="00F1403B"/>
    <w:rsid w:val="00F1512E"/>
    <w:rsid w:val="00F16329"/>
    <w:rsid w:val="00F20205"/>
    <w:rsid w:val="00F2076C"/>
    <w:rsid w:val="00F2147D"/>
    <w:rsid w:val="00F2211E"/>
    <w:rsid w:val="00F22A1B"/>
    <w:rsid w:val="00F23ACD"/>
    <w:rsid w:val="00F23FAA"/>
    <w:rsid w:val="00F24F31"/>
    <w:rsid w:val="00F2693A"/>
    <w:rsid w:val="00F27B4B"/>
    <w:rsid w:val="00F30F45"/>
    <w:rsid w:val="00F319AE"/>
    <w:rsid w:val="00F3379A"/>
    <w:rsid w:val="00F33F58"/>
    <w:rsid w:val="00F35797"/>
    <w:rsid w:val="00F35B80"/>
    <w:rsid w:val="00F35E6C"/>
    <w:rsid w:val="00F36FE1"/>
    <w:rsid w:val="00F37C53"/>
    <w:rsid w:val="00F37CBE"/>
    <w:rsid w:val="00F41352"/>
    <w:rsid w:val="00F424FA"/>
    <w:rsid w:val="00F429AD"/>
    <w:rsid w:val="00F42B0A"/>
    <w:rsid w:val="00F44C5D"/>
    <w:rsid w:val="00F4558C"/>
    <w:rsid w:val="00F45991"/>
    <w:rsid w:val="00F45F67"/>
    <w:rsid w:val="00F468A4"/>
    <w:rsid w:val="00F46E90"/>
    <w:rsid w:val="00F470D0"/>
    <w:rsid w:val="00F473FC"/>
    <w:rsid w:val="00F5103D"/>
    <w:rsid w:val="00F5115D"/>
    <w:rsid w:val="00F514CF"/>
    <w:rsid w:val="00F51651"/>
    <w:rsid w:val="00F51AA0"/>
    <w:rsid w:val="00F51B79"/>
    <w:rsid w:val="00F52E03"/>
    <w:rsid w:val="00F54176"/>
    <w:rsid w:val="00F54DBB"/>
    <w:rsid w:val="00F55166"/>
    <w:rsid w:val="00F55F74"/>
    <w:rsid w:val="00F5607A"/>
    <w:rsid w:val="00F56D9D"/>
    <w:rsid w:val="00F570F8"/>
    <w:rsid w:val="00F57226"/>
    <w:rsid w:val="00F574CB"/>
    <w:rsid w:val="00F57CCE"/>
    <w:rsid w:val="00F60254"/>
    <w:rsid w:val="00F61C41"/>
    <w:rsid w:val="00F62F13"/>
    <w:rsid w:val="00F63179"/>
    <w:rsid w:val="00F636DA"/>
    <w:rsid w:val="00F6475E"/>
    <w:rsid w:val="00F64C36"/>
    <w:rsid w:val="00F65087"/>
    <w:rsid w:val="00F657FD"/>
    <w:rsid w:val="00F66714"/>
    <w:rsid w:val="00F66FC5"/>
    <w:rsid w:val="00F676D0"/>
    <w:rsid w:val="00F70D72"/>
    <w:rsid w:val="00F7273E"/>
    <w:rsid w:val="00F72A3E"/>
    <w:rsid w:val="00F72A84"/>
    <w:rsid w:val="00F72D6B"/>
    <w:rsid w:val="00F73C83"/>
    <w:rsid w:val="00F75B74"/>
    <w:rsid w:val="00F7605B"/>
    <w:rsid w:val="00F76F9F"/>
    <w:rsid w:val="00F77749"/>
    <w:rsid w:val="00F80BB4"/>
    <w:rsid w:val="00F81301"/>
    <w:rsid w:val="00F8279F"/>
    <w:rsid w:val="00F83494"/>
    <w:rsid w:val="00F83721"/>
    <w:rsid w:val="00F85D62"/>
    <w:rsid w:val="00F85D99"/>
    <w:rsid w:val="00F86022"/>
    <w:rsid w:val="00F92759"/>
    <w:rsid w:val="00F93DF5"/>
    <w:rsid w:val="00F943F2"/>
    <w:rsid w:val="00F94D00"/>
    <w:rsid w:val="00F965FE"/>
    <w:rsid w:val="00F96E39"/>
    <w:rsid w:val="00FA001D"/>
    <w:rsid w:val="00FA06FE"/>
    <w:rsid w:val="00FA19E4"/>
    <w:rsid w:val="00FA2B88"/>
    <w:rsid w:val="00FA2D54"/>
    <w:rsid w:val="00FA2E66"/>
    <w:rsid w:val="00FA57E0"/>
    <w:rsid w:val="00FA6438"/>
    <w:rsid w:val="00FA740F"/>
    <w:rsid w:val="00FB01A9"/>
    <w:rsid w:val="00FB0782"/>
    <w:rsid w:val="00FB0F7B"/>
    <w:rsid w:val="00FB3F5F"/>
    <w:rsid w:val="00FB51D9"/>
    <w:rsid w:val="00FC17E9"/>
    <w:rsid w:val="00FC1CDB"/>
    <w:rsid w:val="00FC38F6"/>
    <w:rsid w:val="00FC3B86"/>
    <w:rsid w:val="00FC3DAC"/>
    <w:rsid w:val="00FC4724"/>
    <w:rsid w:val="00FC7049"/>
    <w:rsid w:val="00FD10BA"/>
    <w:rsid w:val="00FD1271"/>
    <w:rsid w:val="00FD1A08"/>
    <w:rsid w:val="00FD2863"/>
    <w:rsid w:val="00FD2E16"/>
    <w:rsid w:val="00FD40DD"/>
    <w:rsid w:val="00FD4F03"/>
    <w:rsid w:val="00FD6C55"/>
    <w:rsid w:val="00FD7685"/>
    <w:rsid w:val="00FE039B"/>
    <w:rsid w:val="00FE0D5E"/>
    <w:rsid w:val="00FE138A"/>
    <w:rsid w:val="00FE27CA"/>
    <w:rsid w:val="00FE2EC2"/>
    <w:rsid w:val="00FE2F4C"/>
    <w:rsid w:val="00FE4298"/>
    <w:rsid w:val="00FE468B"/>
    <w:rsid w:val="00FE4A96"/>
    <w:rsid w:val="00FE5942"/>
    <w:rsid w:val="00FE5F88"/>
    <w:rsid w:val="00FE7796"/>
    <w:rsid w:val="00FE7C5C"/>
    <w:rsid w:val="00FF0A25"/>
    <w:rsid w:val="00FF17CD"/>
    <w:rsid w:val="00FF2AFE"/>
    <w:rsid w:val="00FF418C"/>
    <w:rsid w:val="00FF4702"/>
    <w:rsid w:val="00FF473C"/>
    <w:rsid w:val="00FF5340"/>
    <w:rsid w:val="00FF7109"/>
    <w:rsid w:val="00FF73E4"/>
    <w:rsid w:val="00FF78CA"/>
    <w:rsid w:val="00FF7A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fr-CA" w:eastAsia="fr-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7CB"/>
    <w:pPr>
      <w:spacing w:after="200" w:line="276" w:lineRule="auto"/>
    </w:pPr>
    <w:rPr>
      <w:sz w:val="22"/>
      <w:szCs w:val="22"/>
    </w:rPr>
  </w:style>
  <w:style w:type="paragraph" w:styleId="Titre1">
    <w:name w:val="heading 1"/>
    <w:basedOn w:val="Normal"/>
    <w:link w:val="Titre1Car"/>
    <w:uiPriority w:val="99"/>
    <w:qFormat/>
    <w:rsid w:val="00DE6D35"/>
    <w:pPr>
      <w:spacing w:before="100" w:beforeAutospacing="1" w:after="100" w:afterAutospacing="1" w:line="240" w:lineRule="auto"/>
      <w:outlineLvl w:val="0"/>
    </w:pPr>
    <w:rPr>
      <w:rFonts w:ascii="Times New Roman" w:hAnsi="Times New Roman"/>
      <w:b/>
      <w:bCs/>
      <w:kern w:val="36"/>
      <w:sz w:val="48"/>
      <w:szCs w:val="48"/>
    </w:rPr>
  </w:style>
  <w:style w:type="paragraph" w:styleId="Titre2">
    <w:name w:val="heading 2"/>
    <w:basedOn w:val="Normal"/>
    <w:next w:val="Normal"/>
    <w:link w:val="Titre2Car"/>
    <w:uiPriority w:val="99"/>
    <w:qFormat/>
    <w:rsid w:val="00DE6D35"/>
    <w:pPr>
      <w:keepNext/>
      <w:keepLines/>
      <w:spacing w:before="200" w:after="0"/>
      <w:outlineLvl w:val="1"/>
    </w:pPr>
    <w:rPr>
      <w:rFonts w:ascii="Cambria" w:hAnsi="Cambria"/>
      <w:b/>
      <w:bCs/>
      <w:color w:val="4F81BD"/>
      <w:sz w:val="26"/>
      <w:szCs w:val="26"/>
    </w:rPr>
  </w:style>
  <w:style w:type="paragraph" w:styleId="Titre3">
    <w:name w:val="heading 3"/>
    <w:basedOn w:val="Normal"/>
    <w:next w:val="Normal"/>
    <w:link w:val="Titre3Car"/>
    <w:uiPriority w:val="99"/>
    <w:qFormat/>
    <w:rsid w:val="008A379F"/>
    <w:pPr>
      <w:keepNext/>
      <w:keepLines/>
      <w:spacing w:before="200" w:after="0"/>
      <w:outlineLvl w:val="2"/>
    </w:pPr>
    <w:rPr>
      <w:rFonts w:ascii="Cambria" w:hAnsi="Cambria"/>
      <w:b/>
      <w:b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DE6D35"/>
    <w:rPr>
      <w:rFonts w:ascii="Times New Roman" w:hAnsi="Times New Roman" w:cs="Times New Roman"/>
      <w:b/>
      <w:bCs/>
      <w:kern w:val="36"/>
      <w:sz w:val="48"/>
      <w:szCs w:val="48"/>
      <w:lang w:eastAsia="fr-CA"/>
    </w:rPr>
  </w:style>
  <w:style w:type="character" w:customStyle="1" w:styleId="Titre2Car">
    <w:name w:val="Titre 2 Car"/>
    <w:link w:val="Titre2"/>
    <w:uiPriority w:val="99"/>
    <w:semiHidden/>
    <w:locked/>
    <w:rsid w:val="00DE6D35"/>
    <w:rPr>
      <w:rFonts w:ascii="Cambria" w:hAnsi="Cambria" w:cs="Times New Roman"/>
      <w:b/>
      <w:bCs/>
      <w:color w:val="4F81BD"/>
      <w:sz w:val="26"/>
      <w:szCs w:val="26"/>
    </w:rPr>
  </w:style>
  <w:style w:type="character" w:customStyle="1" w:styleId="Titre3Car">
    <w:name w:val="Titre 3 Car"/>
    <w:link w:val="Titre3"/>
    <w:uiPriority w:val="99"/>
    <w:locked/>
    <w:rsid w:val="008A379F"/>
    <w:rPr>
      <w:rFonts w:ascii="Cambria" w:hAnsi="Cambria" w:cs="Times New Roman"/>
      <w:b/>
      <w:bCs/>
      <w:color w:val="4F81BD"/>
    </w:rPr>
  </w:style>
  <w:style w:type="paragraph" w:styleId="En-tte">
    <w:name w:val="header"/>
    <w:basedOn w:val="Normal"/>
    <w:link w:val="En-tteCar"/>
    <w:uiPriority w:val="99"/>
    <w:rsid w:val="00DE6D35"/>
    <w:pPr>
      <w:tabs>
        <w:tab w:val="center" w:pos="4320"/>
        <w:tab w:val="right" w:pos="8640"/>
      </w:tabs>
      <w:spacing w:after="0" w:line="240" w:lineRule="auto"/>
    </w:pPr>
  </w:style>
  <w:style w:type="character" w:customStyle="1" w:styleId="En-tteCar">
    <w:name w:val="En-tête Car"/>
    <w:link w:val="En-tte"/>
    <w:uiPriority w:val="99"/>
    <w:locked/>
    <w:rsid w:val="00DE6D35"/>
    <w:rPr>
      <w:rFonts w:cs="Times New Roman"/>
    </w:rPr>
  </w:style>
  <w:style w:type="paragraph" w:styleId="Pieddepage">
    <w:name w:val="footer"/>
    <w:basedOn w:val="Normal"/>
    <w:link w:val="PieddepageCar"/>
    <w:uiPriority w:val="99"/>
    <w:rsid w:val="00DE6D35"/>
    <w:pPr>
      <w:tabs>
        <w:tab w:val="center" w:pos="4320"/>
        <w:tab w:val="right" w:pos="8640"/>
      </w:tabs>
      <w:spacing w:after="0" w:line="240" w:lineRule="auto"/>
    </w:pPr>
  </w:style>
  <w:style w:type="character" w:customStyle="1" w:styleId="PieddepageCar">
    <w:name w:val="Pied de page Car"/>
    <w:link w:val="Pieddepage"/>
    <w:uiPriority w:val="99"/>
    <w:locked/>
    <w:rsid w:val="00DE6D35"/>
    <w:rPr>
      <w:rFonts w:cs="Times New Roman"/>
    </w:rPr>
  </w:style>
  <w:style w:type="paragraph" w:styleId="Textedebulles">
    <w:name w:val="Balloon Text"/>
    <w:basedOn w:val="Normal"/>
    <w:link w:val="TextedebullesCar"/>
    <w:uiPriority w:val="99"/>
    <w:semiHidden/>
    <w:rsid w:val="00DE6D35"/>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DE6D35"/>
    <w:rPr>
      <w:rFonts w:ascii="Tahoma" w:hAnsi="Tahoma" w:cs="Tahoma"/>
      <w:sz w:val="16"/>
      <w:szCs w:val="16"/>
    </w:rPr>
  </w:style>
  <w:style w:type="paragraph" w:styleId="Paragraphedeliste">
    <w:name w:val="List Paragraph"/>
    <w:basedOn w:val="Normal"/>
    <w:link w:val="ParagraphedelisteCar"/>
    <w:uiPriority w:val="99"/>
    <w:qFormat/>
    <w:rsid w:val="00DE6D35"/>
    <w:pPr>
      <w:ind w:left="720"/>
      <w:contextualSpacing/>
    </w:pPr>
  </w:style>
  <w:style w:type="paragraph" w:customStyle="1" w:styleId="MTDisplayEquation">
    <w:name w:val="MTDisplayEquation"/>
    <w:basedOn w:val="Paragraphedeliste"/>
    <w:next w:val="Normal"/>
    <w:link w:val="MTDisplayEquationCar"/>
    <w:uiPriority w:val="99"/>
    <w:rsid w:val="00DE6D35"/>
    <w:pPr>
      <w:tabs>
        <w:tab w:val="center" w:pos="4900"/>
        <w:tab w:val="right" w:pos="9800"/>
      </w:tabs>
      <w:ind w:left="0"/>
      <w:jc w:val="both"/>
    </w:pPr>
    <w:rPr>
      <w:rFonts w:ascii="Times New Roman" w:hAnsi="Times New Roman"/>
      <w:i/>
      <w:sz w:val="24"/>
      <w:szCs w:val="24"/>
    </w:rPr>
  </w:style>
  <w:style w:type="character" w:customStyle="1" w:styleId="ParagraphedelisteCar">
    <w:name w:val="Paragraphe de liste Car"/>
    <w:link w:val="Paragraphedeliste"/>
    <w:uiPriority w:val="99"/>
    <w:locked/>
    <w:rsid w:val="00DE6D35"/>
    <w:rPr>
      <w:rFonts w:cs="Times New Roman"/>
    </w:rPr>
  </w:style>
  <w:style w:type="character" w:customStyle="1" w:styleId="MTDisplayEquationCar">
    <w:name w:val="MTDisplayEquation Car"/>
    <w:link w:val="MTDisplayEquation"/>
    <w:uiPriority w:val="99"/>
    <w:locked/>
    <w:rsid w:val="00DE6D35"/>
    <w:rPr>
      <w:rFonts w:ascii="Times New Roman" w:hAnsi="Times New Roman" w:cs="Times New Roman"/>
      <w:i/>
      <w:sz w:val="24"/>
      <w:szCs w:val="24"/>
    </w:rPr>
  </w:style>
  <w:style w:type="character" w:styleId="Lienhypertexte">
    <w:name w:val="Hyperlink"/>
    <w:uiPriority w:val="99"/>
    <w:rsid w:val="00DE6D35"/>
    <w:rPr>
      <w:rFonts w:cs="Times New Roman"/>
      <w:color w:val="0000FF"/>
      <w:u w:val="single"/>
    </w:rPr>
  </w:style>
  <w:style w:type="character" w:styleId="Marquedecommentaire">
    <w:name w:val="annotation reference"/>
    <w:uiPriority w:val="99"/>
    <w:semiHidden/>
    <w:rsid w:val="00DE6D35"/>
    <w:rPr>
      <w:rFonts w:cs="Times New Roman"/>
      <w:sz w:val="16"/>
      <w:szCs w:val="16"/>
    </w:rPr>
  </w:style>
  <w:style w:type="paragraph" w:styleId="Commentaire">
    <w:name w:val="annotation text"/>
    <w:basedOn w:val="Normal"/>
    <w:link w:val="CommentaireCar"/>
    <w:uiPriority w:val="99"/>
    <w:rsid w:val="00DE6D35"/>
    <w:pPr>
      <w:spacing w:line="240" w:lineRule="auto"/>
    </w:pPr>
    <w:rPr>
      <w:sz w:val="20"/>
      <w:szCs w:val="20"/>
    </w:rPr>
  </w:style>
  <w:style w:type="character" w:customStyle="1" w:styleId="CommentaireCar">
    <w:name w:val="Commentaire Car"/>
    <w:link w:val="Commentaire"/>
    <w:uiPriority w:val="99"/>
    <w:locked/>
    <w:rsid w:val="00DE6D35"/>
    <w:rPr>
      <w:rFonts w:cs="Times New Roman"/>
      <w:sz w:val="20"/>
      <w:szCs w:val="20"/>
    </w:rPr>
  </w:style>
  <w:style w:type="paragraph" w:styleId="Objetducommentaire">
    <w:name w:val="annotation subject"/>
    <w:basedOn w:val="Commentaire"/>
    <w:next w:val="Commentaire"/>
    <w:link w:val="ObjetducommentaireCar"/>
    <w:uiPriority w:val="99"/>
    <w:semiHidden/>
    <w:rsid w:val="00DE6D35"/>
    <w:rPr>
      <w:b/>
      <w:bCs/>
    </w:rPr>
  </w:style>
  <w:style w:type="character" w:customStyle="1" w:styleId="ObjetducommentaireCar">
    <w:name w:val="Objet du commentaire Car"/>
    <w:link w:val="Objetducommentaire"/>
    <w:uiPriority w:val="99"/>
    <w:semiHidden/>
    <w:locked/>
    <w:rsid w:val="00DE6D35"/>
    <w:rPr>
      <w:rFonts w:cs="Times New Roman"/>
      <w:b/>
      <w:bCs/>
      <w:sz w:val="20"/>
      <w:szCs w:val="20"/>
    </w:rPr>
  </w:style>
  <w:style w:type="paragraph" w:styleId="Rvision">
    <w:name w:val="Revision"/>
    <w:hidden/>
    <w:uiPriority w:val="99"/>
    <w:semiHidden/>
    <w:rsid w:val="00DE6D35"/>
    <w:rPr>
      <w:sz w:val="22"/>
      <w:szCs w:val="22"/>
    </w:rPr>
  </w:style>
  <w:style w:type="paragraph" w:styleId="NormalWeb">
    <w:name w:val="Normal (Web)"/>
    <w:basedOn w:val="Normal"/>
    <w:uiPriority w:val="99"/>
    <w:rsid w:val="00DE6D35"/>
    <w:pPr>
      <w:spacing w:before="100" w:beforeAutospacing="1" w:after="100" w:afterAutospacing="1" w:line="240" w:lineRule="auto"/>
    </w:pPr>
    <w:rPr>
      <w:rFonts w:ascii="Times New Roman" w:hAnsi="Times New Roman"/>
      <w:sz w:val="24"/>
      <w:szCs w:val="24"/>
    </w:rPr>
  </w:style>
  <w:style w:type="character" w:customStyle="1" w:styleId="MTEquationSection">
    <w:name w:val="MTEquationSection"/>
    <w:uiPriority w:val="99"/>
    <w:rsid w:val="00DE6D35"/>
    <w:rPr>
      <w:rFonts w:ascii="Times New Roman" w:hAnsi="Times New Roman" w:cs="Times New Roman"/>
      <w:vanish/>
      <w:color w:val="FF0000"/>
      <w:sz w:val="28"/>
      <w:szCs w:val="28"/>
      <w:lang w:val="en-CA"/>
    </w:rPr>
  </w:style>
  <w:style w:type="paragraph" w:styleId="Lgende">
    <w:name w:val="caption"/>
    <w:basedOn w:val="Normal"/>
    <w:next w:val="Normal"/>
    <w:uiPriority w:val="99"/>
    <w:qFormat/>
    <w:rsid w:val="00F54DBB"/>
    <w:pPr>
      <w:spacing w:line="240" w:lineRule="auto"/>
    </w:pPr>
    <w:rPr>
      <w:b/>
      <w:bCs/>
      <w:color w:val="4F81BD"/>
      <w:sz w:val="18"/>
      <w:szCs w:val="18"/>
    </w:rPr>
  </w:style>
  <w:style w:type="character" w:styleId="CitationHTML">
    <w:name w:val="HTML Cite"/>
    <w:uiPriority w:val="99"/>
    <w:semiHidden/>
    <w:rsid w:val="00A102C9"/>
    <w:rPr>
      <w:rFonts w:cs="Times New Roman"/>
      <w:i/>
      <w:iCs/>
    </w:rPr>
  </w:style>
  <w:style w:type="character" w:customStyle="1" w:styleId="container2">
    <w:name w:val="container2"/>
    <w:uiPriority w:val="99"/>
    <w:rsid w:val="0080787A"/>
    <w:rPr>
      <w:rFonts w:cs="Times New Roman"/>
    </w:rPr>
  </w:style>
  <w:style w:type="character" w:customStyle="1" w:styleId="year">
    <w:name w:val="year"/>
    <w:uiPriority w:val="99"/>
    <w:rsid w:val="0080787A"/>
    <w:rPr>
      <w:rFonts w:cs="Times New Roman"/>
    </w:rPr>
  </w:style>
  <w:style w:type="character" w:customStyle="1" w:styleId="info3">
    <w:name w:val="info3"/>
    <w:uiPriority w:val="99"/>
    <w:rsid w:val="0080787A"/>
    <w:rPr>
      <w:rFonts w:cs="Times New Roman"/>
    </w:rPr>
  </w:style>
  <w:style w:type="character" w:customStyle="1" w:styleId="volume">
    <w:name w:val="volume"/>
    <w:uiPriority w:val="99"/>
    <w:rsid w:val="0080787A"/>
    <w:rPr>
      <w:rFonts w:cs="Times New Roman"/>
    </w:rPr>
  </w:style>
  <w:style w:type="character" w:customStyle="1" w:styleId="pages">
    <w:name w:val="pages"/>
    <w:uiPriority w:val="99"/>
    <w:rsid w:val="0080787A"/>
    <w:rPr>
      <w:rFonts w:cs="Times New Roman"/>
    </w:rPr>
  </w:style>
  <w:style w:type="character" w:customStyle="1" w:styleId="author">
    <w:name w:val="author"/>
    <w:uiPriority w:val="99"/>
    <w:rsid w:val="0080787A"/>
    <w:rPr>
      <w:rFonts w:cs="Times New Roman"/>
    </w:rPr>
  </w:style>
  <w:style w:type="character" w:styleId="Accentuation">
    <w:name w:val="Emphasis"/>
    <w:uiPriority w:val="99"/>
    <w:qFormat/>
    <w:rsid w:val="00103FBB"/>
    <w:rPr>
      <w:rFonts w:cs="Times New Roman"/>
      <w:i/>
      <w:iCs/>
    </w:rPr>
  </w:style>
  <w:style w:type="character" w:styleId="Lienhypertextesuivivisit">
    <w:name w:val="FollowedHyperlink"/>
    <w:uiPriority w:val="99"/>
    <w:semiHidden/>
    <w:rsid w:val="00CD004A"/>
    <w:rPr>
      <w:rFonts w:cs="Times New Roman"/>
      <w:color w:val="800080"/>
      <w:u w:val="single"/>
    </w:rPr>
  </w:style>
  <w:style w:type="table" w:styleId="Grilledutableau">
    <w:name w:val="Table Grid"/>
    <w:basedOn w:val="TableauNormal"/>
    <w:uiPriority w:val="99"/>
    <w:rsid w:val="00FE4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uiPriority w:val="99"/>
    <w:qFormat/>
    <w:rsid w:val="00D36F7E"/>
    <w:rPr>
      <w:rFonts w:cs="Times New Roman"/>
      <w:b/>
    </w:rPr>
  </w:style>
  <w:style w:type="paragraph" w:styleId="Textebrut">
    <w:name w:val="Plain Text"/>
    <w:basedOn w:val="Normal"/>
    <w:link w:val="TextebrutCar"/>
    <w:uiPriority w:val="99"/>
    <w:rsid w:val="00D36F7E"/>
    <w:pPr>
      <w:spacing w:after="0" w:line="240" w:lineRule="auto"/>
    </w:pPr>
    <w:rPr>
      <w:szCs w:val="21"/>
      <w:lang w:eastAsia="en-US"/>
    </w:rPr>
  </w:style>
  <w:style w:type="character" w:customStyle="1" w:styleId="TextebrutCar">
    <w:name w:val="Texte brut Car"/>
    <w:link w:val="Textebrut"/>
    <w:uiPriority w:val="99"/>
    <w:locked/>
    <w:rsid w:val="00D36F7E"/>
    <w:rPr>
      <w:rFonts w:ascii="Calibri" w:hAnsi="Calibri" w:cs="Times New Roman"/>
      <w:sz w:val="21"/>
      <w:szCs w:val="21"/>
      <w:lang w:eastAsia="en-US"/>
    </w:rPr>
  </w:style>
  <w:style w:type="paragraph" w:styleId="PrformatHTML">
    <w:name w:val="HTML Preformatted"/>
    <w:basedOn w:val="Normal"/>
    <w:link w:val="PrformatHTMLCar"/>
    <w:uiPriority w:val="99"/>
    <w:semiHidden/>
    <w:rsid w:val="00603E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PrformatHTMLCar">
    <w:name w:val="Préformaté HTML Car"/>
    <w:link w:val="PrformatHTML"/>
    <w:uiPriority w:val="99"/>
    <w:semiHidden/>
    <w:locked/>
    <w:rsid w:val="00603ECA"/>
    <w:rPr>
      <w:rFonts w:ascii="Courier New" w:hAnsi="Courier New" w:cs="Courier New"/>
      <w:sz w:val="20"/>
      <w:szCs w:val="20"/>
    </w:rPr>
  </w:style>
  <w:style w:type="paragraph" w:customStyle="1" w:styleId="Default">
    <w:name w:val="Default"/>
    <w:uiPriority w:val="99"/>
    <w:rsid w:val="00C853F5"/>
    <w:pPr>
      <w:autoSpaceDE w:val="0"/>
      <w:autoSpaceDN w:val="0"/>
      <w:adjustRightInd w:val="0"/>
    </w:pPr>
    <w:rPr>
      <w:rFonts w:ascii="Times New Roman" w:hAnsi="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fr-CA" w:eastAsia="fr-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7CB"/>
    <w:pPr>
      <w:spacing w:after="200" w:line="276" w:lineRule="auto"/>
    </w:pPr>
    <w:rPr>
      <w:sz w:val="22"/>
      <w:szCs w:val="22"/>
    </w:rPr>
  </w:style>
  <w:style w:type="paragraph" w:styleId="Titre1">
    <w:name w:val="heading 1"/>
    <w:basedOn w:val="Normal"/>
    <w:link w:val="Titre1Car"/>
    <w:uiPriority w:val="99"/>
    <w:qFormat/>
    <w:rsid w:val="00DE6D35"/>
    <w:pPr>
      <w:spacing w:before="100" w:beforeAutospacing="1" w:after="100" w:afterAutospacing="1" w:line="240" w:lineRule="auto"/>
      <w:outlineLvl w:val="0"/>
    </w:pPr>
    <w:rPr>
      <w:rFonts w:ascii="Times New Roman" w:hAnsi="Times New Roman"/>
      <w:b/>
      <w:bCs/>
      <w:kern w:val="36"/>
      <w:sz w:val="48"/>
      <w:szCs w:val="48"/>
    </w:rPr>
  </w:style>
  <w:style w:type="paragraph" w:styleId="Titre2">
    <w:name w:val="heading 2"/>
    <w:basedOn w:val="Normal"/>
    <w:next w:val="Normal"/>
    <w:link w:val="Titre2Car"/>
    <w:uiPriority w:val="99"/>
    <w:qFormat/>
    <w:rsid w:val="00DE6D35"/>
    <w:pPr>
      <w:keepNext/>
      <w:keepLines/>
      <w:spacing w:before="200" w:after="0"/>
      <w:outlineLvl w:val="1"/>
    </w:pPr>
    <w:rPr>
      <w:rFonts w:ascii="Cambria" w:hAnsi="Cambria"/>
      <w:b/>
      <w:bCs/>
      <w:color w:val="4F81BD"/>
      <w:sz w:val="26"/>
      <w:szCs w:val="26"/>
    </w:rPr>
  </w:style>
  <w:style w:type="paragraph" w:styleId="Titre3">
    <w:name w:val="heading 3"/>
    <w:basedOn w:val="Normal"/>
    <w:next w:val="Normal"/>
    <w:link w:val="Titre3Car"/>
    <w:uiPriority w:val="99"/>
    <w:qFormat/>
    <w:rsid w:val="008A379F"/>
    <w:pPr>
      <w:keepNext/>
      <w:keepLines/>
      <w:spacing w:before="200" w:after="0"/>
      <w:outlineLvl w:val="2"/>
    </w:pPr>
    <w:rPr>
      <w:rFonts w:ascii="Cambria" w:hAnsi="Cambria"/>
      <w:b/>
      <w:b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DE6D35"/>
    <w:rPr>
      <w:rFonts w:ascii="Times New Roman" w:hAnsi="Times New Roman" w:cs="Times New Roman"/>
      <w:b/>
      <w:bCs/>
      <w:kern w:val="36"/>
      <w:sz w:val="48"/>
      <w:szCs w:val="48"/>
      <w:lang w:eastAsia="fr-CA"/>
    </w:rPr>
  </w:style>
  <w:style w:type="character" w:customStyle="1" w:styleId="Titre2Car">
    <w:name w:val="Titre 2 Car"/>
    <w:link w:val="Titre2"/>
    <w:uiPriority w:val="99"/>
    <w:semiHidden/>
    <w:locked/>
    <w:rsid w:val="00DE6D35"/>
    <w:rPr>
      <w:rFonts w:ascii="Cambria" w:hAnsi="Cambria" w:cs="Times New Roman"/>
      <w:b/>
      <w:bCs/>
      <w:color w:val="4F81BD"/>
      <w:sz w:val="26"/>
      <w:szCs w:val="26"/>
    </w:rPr>
  </w:style>
  <w:style w:type="character" w:customStyle="1" w:styleId="Titre3Car">
    <w:name w:val="Titre 3 Car"/>
    <w:link w:val="Titre3"/>
    <w:uiPriority w:val="99"/>
    <w:locked/>
    <w:rsid w:val="008A379F"/>
    <w:rPr>
      <w:rFonts w:ascii="Cambria" w:hAnsi="Cambria" w:cs="Times New Roman"/>
      <w:b/>
      <w:bCs/>
      <w:color w:val="4F81BD"/>
    </w:rPr>
  </w:style>
  <w:style w:type="paragraph" w:styleId="En-tte">
    <w:name w:val="header"/>
    <w:basedOn w:val="Normal"/>
    <w:link w:val="En-tteCar"/>
    <w:uiPriority w:val="99"/>
    <w:rsid w:val="00DE6D35"/>
    <w:pPr>
      <w:tabs>
        <w:tab w:val="center" w:pos="4320"/>
        <w:tab w:val="right" w:pos="8640"/>
      </w:tabs>
      <w:spacing w:after="0" w:line="240" w:lineRule="auto"/>
    </w:pPr>
  </w:style>
  <w:style w:type="character" w:customStyle="1" w:styleId="En-tteCar">
    <w:name w:val="En-tête Car"/>
    <w:link w:val="En-tte"/>
    <w:uiPriority w:val="99"/>
    <w:locked/>
    <w:rsid w:val="00DE6D35"/>
    <w:rPr>
      <w:rFonts w:cs="Times New Roman"/>
    </w:rPr>
  </w:style>
  <w:style w:type="paragraph" w:styleId="Pieddepage">
    <w:name w:val="footer"/>
    <w:basedOn w:val="Normal"/>
    <w:link w:val="PieddepageCar"/>
    <w:uiPriority w:val="99"/>
    <w:rsid w:val="00DE6D35"/>
    <w:pPr>
      <w:tabs>
        <w:tab w:val="center" w:pos="4320"/>
        <w:tab w:val="right" w:pos="8640"/>
      </w:tabs>
      <w:spacing w:after="0" w:line="240" w:lineRule="auto"/>
    </w:pPr>
  </w:style>
  <w:style w:type="character" w:customStyle="1" w:styleId="PieddepageCar">
    <w:name w:val="Pied de page Car"/>
    <w:link w:val="Pieddepage"/>
    <w:uiPriority w:val="99"/>
    <w:locked/>
    <w:rsid w:val="00DE6D35"/>
    <w:rPr>
      <w:rFonts w:cs="Times New Roman"/>
    </w:rPr>
  </w:style>
  <w:style w:type="paragraph" w:styleId="Textedebulles">
    <w:name w:val="Balloon Text"/>
    <w:basedOn w:val="Normal"/>
    <w:link w:val="TextedebullesCar"/>
    <w:uiPriority w:val="99"/>
    <w:semiHidden/>
    <w:rsid w:val="00DE6D35"/>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DE6D35"/>
    <w:rPr>
      <w:rFonts w:ascii="Tahoma" w:hAnsi="Tahoma" w:cs="Tahoma"/>
      <w:sz w:val="16"/>
      <w:szCs w:val="16"/>
    </w:rPr>
  </w:style>
  <w:style w:type="paragraph" w:styleId="Paragraphedeliste">
    <w:name w:val="List Paragraph"/>
    <w:basedOn w:val="Normal"/>
    <w:link w:val="ParagraphedelisteCar"/>
    <w:uiPriority w:val="99"/>
    <w:qFormat/>
    <w:rsid w:val="00DE6D35"/>
    <w:pPr>
      <w:ind w:left="720"/>
      <w:contextualSpacing/>
    </w:pPr>
  </w:style>
  <w:style w:type="paragraph" w:customStyle="1" w:styleId="MTDisplayEquation">
    <w:name w:val="MTDisplayEquation"/>
    <w:basedOn w:val="Paragraphedeliste"/>
    <w:next w:val="Normal"/>
    <w:link w:val="MTDisplayEquationCar"/>
    <w:uiPriority w:val="99"/>
    <w:rsid w:val="00DE6D35"/>
    <w:pPr>
      <w:tabs>
        <w:tab w:val="center" w:pos="4900"/>
        <w:tab w:val="right" w:pos="9800"/>
      </w:tabs>
      <w:ind w:left="0"/>
      <w:jc w:val="both"/>
    </w:pPr>
    <w:rPr>
      <w:rFonts w:ascii="Times New Roman" w:hAnsi="Times New Roman"/>
      <w:i/>
      <w:sz w:val="24"/>
      <w:szCs w:val="24"/>
    </w:rPr>
  </w:style>
  <w:style w:type="character" w:customStyle="1" w:styleId="ParagraphedelisteCar">
    <w:name w:val="Paragraphe de liste Car"/>
    <w:link w:val="Paragraphedeliste"/>
    <w:uiPriority w:val="99"/>
    <w:locked/>
    <w:rsid w:val="00DE6D35"/>
    <w:rPr>
      <w:rFonts w:cs="Times New Roman"/>
    </w:rPr>
  </w:style>
  <w:style w:type="character" w:customStyle="1" w:styleId="MTDisplayEquationCar">
    <w:name w:val="MTDisplayEquation Car"/>
    <w:link w:val="MTDisplayEquation"/>
    <w:uiPriority w:val="99"/>
    <w:locked/>
    <w:rsid w:val="00DE6D35"/>
    <w:rPr>
      <w:rFonts w:ascii="Times New Roman" w:hAnsi="Times New Roman" w:cs="Times New Roman"/>
      <w:i/>
      <w:sz w:val="24"/>
      <w:szCs w:val="24"/>
    </w:rPr>
  </w:style>
  <w:style w:type="character" w:styleId="Lienhypertexte">
    <w:name w:val="Hyperlink"/>
    <w:uiPriority w:val="99"/>
    <w:rsid w:val="00DE6D35"/>
    <w:rPr>
      <w:rFonts w:cs="Times New Roman"/>
      <w:color w:val="0000FF"/>
      <w:u w:val="single"/>
    </w:rPr>
  </w:style>
  <w:style w:type="character" w:styleId="Marquedecommentaire">
    <w:name w:val="annotation reference"/>
    <w:uiPriority w:val="99"/>
    <w:semiHidden/>
    <w:rsid w:val="00DE6D35"/>
    <w:rPr>
      <w:rFonts w:cs="Times New Roman"/>
      <w:sz w:val="16"/>
      <w:szCs w:val="16"/>
    </w:rPr>
  </w:style>
  <w:style w:type="paragraph" w:styleId="Commentaire">
    <w:name w:val="annotation text"/>
    <w:basedOn w:val="Normal"/>
    <w:link w:val="CommentaireCar"/>
    <w:uiPriority w:val="99"/>
    <w:rsid w:val="00DE6D35"/>
    <w:pPr>
      <w:spacing w:line="240" w:lineRule="auto"/>
    </w:pPr>
    <w:rPr>
      <w:sz w:val="20"/>
      <w:szCs w:val="20"/>
    </w:rPr>
  </w:style>
  <w:style w:type="character" w:customStyle="1" w:styleId="CommentaireCar">
    <w:name w:val="Commentaire Car"/>
    <w:link w:val="Commentaire"/>
    <w:uiPriority w:val="99"/>
    <w:locked/>
    <w:rsid w:val="00DE6D35"/>
    <w:rPr>
      <w:rFonts w:cs="Times New Roman"/>
      <w:sz w:val="20"/>
      <w:szCs w:val="20"/>
    </w:rPr>
  </w:style>
  <w:style w:type="paragraph" w:styleId="Objetducommentaire">
    <w:name w:val="annotation subject"/>
    <w:basedOn w:val="Commentaire"/>
    <w:next w:val="Commentaire"/>
    <w:link w:val="ObjetducommentaireCar"/>
    <w:uiPriority w:val="99"/>
    <w:semiHidden/>
    <w:rsid w:val="00DE6D35"/>
    <w:rPr>
      <w:b/>
      <w:bCs/>
    </w:rPr>
  </w:style>
  <w:style w:type="character" w:customStyle="1" w:styleId="ObjetducommentaireCar">
    <w:name w:val="Objet du commentaire Car"/>
    <w:link w:val="Objetducommentaire"/>
    <w:uiPriority w:val="99"/>
    <w:semiHidden/>
    <w:locked/>
    <w:rsid w:val="00DE6D35"/>
    <w:rPr>
      <w:rFonts w:cs="Times New Roman"/>
      <w:b/>
      <w:bCs/>
      <w:sz w:val="20"/>
      <w:szCs w:val="20"/>
    </w:rPr>
  </w:style>
  <w:style w:type="paragraph" w:styleId="Rvision">
    <w:name w:val="Revision"/>
    <w:hidden/>
    <w:uiPriority w:val="99"/>
    <w:semiHidden/>
    <w:rsid w:val="00DE6D35"/>
    <w:rPr>
      <w:sz w:val="22"/>
      <w:szCs w:val="22"/>
    </w:rPr>
  </w:style>
  <w:style w:type="paragraph" w:styleId="NormalWeb">
    <w:name w:val="Normal (Web)"/>
    <w:basedOn w:val="Normal"/>
    <w:uiPriority w:val="99"/>
    <w:rsid w:val="00DE6D35"/>
    <w:pPr>
      <w:spacing w:before="100" w:beforeAutospacing="1" w:after="100" w:afterAutospacing="1" w:line="240" w:lineRule="auto"/>
    </w:pPr>
    <w:rPr>
      <w:rFonts w:ascii="Times New Roman" w:hAnsi="Times New Roman"/>
      <w:sz w:val="24"/>
      <w:szCs w:val="24"/>
    </w:rPr>
  </w:style>
  <w:style w:type="character" w:customStyle="1" w:styleId="MTEquationSection">
    <w:name w:val="MTEquationSection"/>
    <w:uiPriority w:val="99"/>
    <w:rsid w:val="00DE6D35"/>
    <w:rPr>
      <w:rFonts w:ascii="Times New Roman" w:hAnsi="Times New Roman" w:cs="Times New Roman"/>
      <w:vanish/>
      <w:color w:val="FF0000"/>
      <w:sz w:val="28"/>
      <w:szCs w:val="28"/>
      <w:lang w:val="en-CA"/>
    </w:rPr>
  </w:style>
  <w:style w:type="paragraph" w:styleId="Lgende">
    <w:name w:val="caption"/>
    <w:basedOn w:val="Normal"/>
    <w:next w:val="Normal"/>
    <w:uiPriority w:val="99"/>
    <w:qFormat/>
    <w:rsid w:val="00F54DBB"/>
    <w:pPr>
      <w:spacing w:line="240" w:lineRule="auto"/>
    </w:pPr>
    <w:rPr>
      <w:b/>
      <w:bCs/>
      <w:color w:val="4F81BD"/>
      <w:sz w:val="18"/>
      <w:szCs w:val="18"/>
    </w:rPr>
  </w:style>
  <w:style w:type="character" w:styleId="CitationHTML">
    <w:name w:val="HTML Cite"/>
    <w:uiPriority w:val="99"/>
    <w:semiHidden/>
    <w:rsid w:val="00A102C9"/>
    <w:rPr>
      <w:rFonts w:cs="Times New Roman"/>
      <w:i/>
      <w:iCs/>
    </w:rPr>
  </w:style>
  <w:style w:type="character" w:customStyle="1" w:styleId="container2">
    <w:name w:val="container2"/>
    <w:uiPriority w:val="99"/>
    <w:rsid w:val="0080787A"/>
    <w:rPr>
      <w:rFonts w:cs="Times New Roman"/>
    </w:rPr>
  </w:style>
  <w:style w:type="character" w:customStyle="1" w:styleId="year">
    <w:name w:val="year"/>
    <w:uiPriority w:val="99"/>
    <w:rsid w:val="0080787A"/>
    <w:rPr>
      <w:rFonts w:cs="Times New Roman"/>
    </w:rPr>
  </w:style>
  <w:style w:type="character" w:customStyle="1" w:styleId="info3">
    <w:name w:val="info3"/>
    <w:uiPriority w:val="99"/>
    <w:rsid w:val="0080787A"/>
    <w:rPr>
      <w:rFonts w:cs="Times New Roman"/>
    </w:rPr>
  </w:style>
  <w:style w:type="character" w:customStyle="1" w:styleId="volume">
    <w:name w:val="volume"/>
    <w:uiPriority w:val="99"/>
    <w:rsid w:val="0080787A"/>
    <w:rPr>
      <w:rFonts w:cs="Times New Roman"/>
    </w:rPr>
  </w:style>
  <w:style w:type="character" w:customStyle="1" w:styleId="pages">
    <w:name w:val="pages"/>
    <w:uiPriority w:val="99"/>
    <w:rsid w:val="0080787A"/>
    <w:rPr>
      <w:rFonts w:cs="Times New Roman"/>
    </w:rPr>
  </w:style>
  <w:style w:type="character" w:customStyle="1" w:styleId="author">
    <w:name w:val="author"/>
    <w:uiPriority w:val="99"/>
    <w:rsid w:val="0080787A"/>
    <w:rPr>
      <w:rFonts w:cs="Times New Roman"/>
    </w:rPr>
  </w:style>
  <w:style w:type="character" w:styleId="Accentuation">
    <w:name w:val="Emphasis"/>
    <w:uiPriority w:val="99"/>
    <w:qFormat/>
    <w:rsid w:val="00103FBB"/>
    <w:rPr>
      <w:rFonts w:cs="Times New Roman"/>
      <w:i/>
      <w:iCs/>
    </w:rPr>
  </w:style>
  <w:style w:type="character" w:styleId="Lienhypertextesuivivisit">
    <w:name w:val="FollowedHyperlink"/>
    <w:uiPriority w:val="99"/>
    <w:semiHidden/>
    <w:rsid w:val="00CD004A"/>
    <w:rPr>
      <w:rFonts w:cs="Times New Roman"/>
      <w:color w:val="800080"/>
      <w:u w:val="single"/>
    </w:rPr>
  </w:style>
  <w:style w:type="table" w:styleId="Grilledutableau">
    <w:name w:val="Table Grid"/>
    <w:basedOn w:val="TableauNormal"/>
    <w:uiPriority w:val="99"/>
    <w:rsid w:val="00FE4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uiPriority w:val="99"/>
    <w:qFormat/>
    <w:rsid w:val="00D36F7E"/>
    <w:rPr>
      <w:rFonts w:cs="Times New Roman"/>
      <w:b/>
    </w:rPr>
  </w:style>
  <w:style w:type="paragraph" w:styleId="Textebrut">
    <w:name w:val="Plain Text"/>
    <w:basedOn w:val="Normal"/>
    <w:link w:val="TextebrutCar"/>
    <w:uiPriority w:val="99"/>
    <w:rsid w:val="00D36F7E"/>
    <w:pPr>
      <w:spacing w:after="0" w:line="240" w:lineRule="auto"/>
    </w:pPr>
    <w:rPr>
      <w:szCs w:val="21"/>
      <w:lang w:eastAsia="en-US"/>
    </w:rPr>
  </w:style>
  <w:style w:type="character" w:customStyle="1" w:styleId="TextebrutCar">
    <w:name w:val="Texte brut Car"/>
    <w:link w:val="Textebrut"/>
    <w:uiPriority w:val="99"/>
    <w:locked/>
    <w:rsid w:val="00D36F7E"/>
    <w:rPr>
      <w:rFonts w:ascii="Calibri" w:hAnsi="Calibri" w:cs="Times New Roman"/>
      <w:sz w:val="21"/>
      <w:szCs w:val="21"/>
      <w:lang w:eastAsia="en-US"/>
    </w:rPr>
  </w:style>
  <w:style w:type="paragraph" w:styleId="PrformatHTML">
    <w:name w:val="HTML Preformatted"/>
    <w:basedOn w:val="Normal"/>
    <w:link w:val="PrformatHTMLCar"/>
    <w:uiPriority w:val="99"/>
    <w:semiHidden/>
    <w:rsid w:val="00603E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PrformatHTMLCar">
    <w:name w:val="Préformaté HTML Car"/>
    <w:link w:val="PrformatHTML"/>
    <w:uiPriority w:val="99"/>
    <w:semiHidden/>
    <w:locked/>
    <w:rsid w:val="00603ECA"/>
    <w:rPr>
      <w:rFonts w:ascii="Courier New" w:hAnsi="Courier New" w:cs="Courier New"/>
      <w:sz w:val="20"/>
      <w:szCs w:val="20"/>
    </w:rPr>
  </w:style>
  <w:style w:type="paragraph" w:customStyle="1" w:styleId="Default">
    <w:name w:val="Default"/>
    <w:uiPriority w:val="99"/>
    <w:rsid w:val="00C853F5"/>
    <w:pPr>
      <w:autoSpaceDE w:val="0"/>
      <w:autoSpaceDN w:val="0"/>
      <w:adjustRightInd w:val="0"/>
    </w:pPr>
    <w:rPr>
      <w:rFonts w:ascii="Times New Roman" w:hAnsi="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3864663">
      <w:marLeft w:val="0"/>
      <w:marRight w:val="0"/>
      <w:marTop w:val="0"/>
      <w:marBottom w:val="0"/>
      <w:divBdr>
        <w:top w:val="none" w:sz="0" w:space="0" w:color="auto"/>
        <w:left w:val="none" w:sz="0" w:space="0" w:color="auto"/>
        <w:bottom w:val="none" w:sz="0" w:space="0" w:color="auto"/>
        <w:right w:val="none" w:sz="0" w:space="0" w:color="auto"/>
      </w:divBdr>
    </w:div>
    <w:div w:id="2113864664">
      <w:marLeft w:val="0"/>
      <w:marRight w:val="0"/>
      <w:marTop w:val="0"/>
      <w:marBottom w:val="0"/>
      <w:divBdr>
        <w:top w:val="none" w:sz="0" w:space="0" w:color="auto"/>
        <w:left w:val="none" w:sz="0" w:space="0" w:color="auto"/>
        <w:bottom w:val="none" w:sz="0" w:space="0" w:color="auto"/>
        <w:right w:val="none" w:sz="0" w:space="0" w:color="auto"/>
      </w:divBdr>
    </w:div>
    <w:div w:id="2113864665">
      <w:marLeft w:val="0"/>
      <w:marRight w:val="0"/>
      <w:marTop w:val="0"/>
      <w:marBottom w:val="0"/>
      <w:divBdr>
        <w:top w:val="none" w:sz="0" w:space="0" w:color="auto"/>
        <w:left w:val="none" w:sz="0" w:space="0" w:color="auto"/>
        <w:bottom w:val="none" w:sz="0" w:space="0" w:color="auto"/>
        <w:right w:val="none" w:sz="0" w:space="0" w:color="auto"/>
      </w:divBdr>
      <w:divsChild>
        <w:div w:id="2113864668">
          <w:marLeft w:val="0"/>
          <w:marRight w:val="0"/>
          <w:marTop w:val="0"/>
          <w:marBottom w:val="0"/>
          <w:divBdr>
            <w:top w:val="none" w:sz="0" w:space="0" w:color="auto"/>
            <w:left w:val="none" w:sz="0" w:space="0" w:color="auto"/>
            <w:bottom w:val="none" w:sz="0" w:space="0" w:color="auto"/>
            <w:right w:val="none" w:sz="0" w:space="0" w:color="auto"/>
          </w:divBdr>
        </w:div>
        <w:div w:id="2113864674">
          <w:marLeft w:val="0"/>
          <w:marRight w:val="0"/>
          <w:marTop w:val="0"/>
          <w:marBottom w:val="0"/>
          <w:divBdr>
            <w:top w:val="none" w:sz="0" w:space="0" w:color="auto"/>
            <w:left w:val="none" w:sz="0" w:space="0" w:color="auto"/>
            <w:bottom w:val="none" w:sz="0" w:space="0" w:color="auto"/>
            <w:right w:val="none" w:sz="0" w:space="0" w:color="auto"/>
          </w:divBdr>
        </w:div>
      </w:divsChild>
    </w:div>
    <w:div w:id="2113864666">
      <w:marLeft w:val="0"/>
      <w:marRight w:val="0"/>
      <w:marTop w:val="0"/>
      <w:marBottom w:val="0"/>
      <w:divBdr>
        <w:top w:val="none" w:sz="0" w:space="0" w:color="auto"/>
        <w:left w:val="none" w:sz="0" w:space="0" w:color="auto"/>
        <w:bottom w:val="none" w:sz="0" w:space="0" w:color="auto"/>
        <w:right w:val="none" w:sz="0" w:space="0" w:color="auto"/>
      </w:divBdr>
    </w:div>
    <w:div w:id="2113864667">
      <w:marLeft w:val="0"/>
      <w:marRight w:val="0"/>
      <w:marTop w:val="0"/>
      <w:marBottom w:val="0"/>
      <w:divBdr>
        <w:top w:val="none" w:sz="0" w:space="0" w:color="auto"/>
        <w:left w:val="none" w:sz="0" w:space="0" w:color="auto"/>
        <w:bottom w:val="none" w:sz="0" w:space="0" w:color="auto"/>
        <w:right w:val="none" w:sz="0" w:space="0" w:color="auto"/>
      </w:divBdr>
    </w:div>
    <w:div w:id="2113864669">
      <w:marLeft w:val="0"/>
      <w:marRight w:val="0"/>
      <w:marTop w:val="0"/>
      <w:marBottom w:val="0"/>
      <w:divBdr>
        <w:top w:val="none" w:sz="0" w:space="0" w:color="auto"/>
        <w:left w:val="none" w:sz="0" w:space="0" w:color="auto"/>
        <w:bottom w:val="none" w:sz="0" w:space="0" w:color="auto"/>
        <w:right w:val="none" w:sz="0" w:space="0" w:color="auto"/>
      </w:divBdr>
    </w:div>
    <w:div w:id="2113864670">
      <w:marLeft w:val="0"/>
      <w:marRight w:val="0"/>
      <w:marTop w:val="0"/>
      <w:marBottom w:val="0"/>
      <w:divBdr>
        <w:top w:val="none" w:sz="0" w:space="0" w:color="auto"/>
        <w:left w:val="none" w:sz="0" w:space="0" w:color="auto"/>
        <w:bottom w:val="none" w:sz="0" w:space="0" w:color="auto"/>
        <w:right w:val="none" w:sz="0" w:space="0" w:color="auto"/>
      </w:divBdr>
    </w:div>
    <w:div w:id="2113864671">
      <w:marLeft w:val="0"/>
      <w:marRight w:val="0"/>
      <w:marTop w:val="0"/>
      <w:marBottom w:val="0"/>
      <w:divBdr>
        <w:top w:val="none" w:sz="0" w:space="0" w:color="auto"/>
        <w:left w:val="none" w:sz="0" w:space="0" w:color="auto"/>
        <w:bottom w:val="none" w:sz="0" w:space="0" w:color="auto"/>
        <w:right w:val="none" w:sz="0" w:space="0" w:color="auto"/>
      </w:divBdr>
    </w:div>
    <w:div w:id="2113864672">
      <w:marLeft w:val="0"/>
      <w:marRight w:val="0"/>
      <w:marTop w:val="0"/>
      <w:marBottom w:val="0"/>
      <w:divBdr>
        <w:top w:val="none" w:sz="0" w:space="0" w:color="auto"/>
        <w:left w:val="none" w:sz="0" w:space="0" w:color="auto"/>
        <w:bottom w:val="none" w:sz="0" w:space="0" w:color="auto"/>
        <w:right w:val="none" w:sz="0" w:space="0" w:color="auto"/>
      </w:divBdr>
    </w:div>
    <w:div w:id="2113864673">
      <w:marLeft w:val="0"/>
      <w:marRight w:val="0"/>
      <w:marTop w:val="0"/>
      <w:marBottom w:val="0"/>
      <w:divBdr>
        <w:top w:val="none" w:sz="0" w:space="0" w:color="auto"/>
        <w:left w:val="none" w:sz="0" w:space="0" w:color="auto"/>
        <w:bottom w:val="none" w:sz="0" w:space="0" w:color="auto"/>
        <w:right w:val="none" w:sz="0" w:space="0" w:color="auto"/>
      </w:divBdr>
    </w:div>
    <w:div w:id="2113864675">
      <w:marLeft w:val="0"/>
      <w:marRight w:val="0"/>
      <w:marTop w:val="0"/>
      <w:marBottom w:val="0"/>
      <w:divBdr>
        <w:top w:val="none" w:sz="0" w:space="0" w:color="auto"/>
        <w:left w:val="none" w:sz="0" w:space="0" w:color="auto"/>
        <w:bottom w:val="none" w:sz="0" w:space="0" w:color="auto"/>
        <w:right w:val="none" w:sz="0" w:space="0" w:color="auto"/>
      </w:divBdr>
    </w:div>
    <w:div w:id="2113864676">
      <w:marLeft w:val="0"/>
      <w:marRight w:val="0"/>
      <w:marTop w:val="0"/>
      <w:marBottom w:val="0"/>
      <w:divBdr>
        <w:top w:val="none" w:sz="0" w:space="0" w:color="auto"/>
        <w:left w:val="none" w:sz="0" w:space="0" w:color="auto"/>
        <w:bottom w:val="none" w:sz="0" w:space="0" w:color="auto"/>
        <w:right w:val="none" w:sz="0" w:space="0" w:color="auto"/>
      </w:divBdr>
    </w:div>
    <w:div w:id="2113864677">
      <w:marLeft w:val="0"/>
      <w:marRight w:val="0"/>
      <w:marTop w:val="0"/>
      <w:marBottom w:val="0"/>
      <w:divBdr>
        <w:top w:val="none" w:sz="0" w:space="0" w:color="auto"/>
        <w:left w:val="none" w:sz="0" w:space="0" w:color="auto"/>
        <w:bottom w:val="none" w:sz="0" w:space="0" w:color="auto"/>
        <w:right w:val="none" w:sz="0" w:space="0" w:color="auto"/>
      </w:divBdr>
    </w:div>
    <w:div w:id="2113864678">
      <w:marLeft w:val="0"/>
      <w:marRight w:val="0"/>
      <w:marTop w:val="0"/>
      <w:marBottom w:val="0"/>
      <w:divBdr>
        <w:top w:val="none" w:sz="0" w:space="0" w:color="auto"/>
        <w:left w:val="none" w:sz="0" w:space="0" w:color="auto"/>
        <w:bottom w:val="none" w:sz="0" w:space="0" w:color="auto"/>
        <w:right w:val="none" w:sz="0" w:space="0" w:color="auto"/>
      </w:divBdr>
    </w:div>
    <w:div w:id="211386467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png"/><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image" Target="media/image8.png"/><Relationship Id="rId32"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hyperlink" Target="http://CRAN.R-project.org/package=RandomFields" TargetMode="External"/><Relationship Id="rId28" Type="http://schemas.openxmlformats.org/officeDocument/2006/relationships/image" Target="media/image12.png"/><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5.png"/><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png"/><Relationship Id="rId30" Type="http://schemas.openxmlformats.org/officeDocument/2006/relationships/image" Target="media/image14.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AF2C55-A938-4693-996A-9B5FE5E4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46</Words>
  <Characters>4655</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General framework for movement analysis: Unifying step selection functions and biased walk models</vt:lpstr>
      <vt:lpstr>General framework for movement analysis: Unifying step selection functions and biased walk models</vt:lpstr>
    </vt:vector>
  </TitlesOfParts>
  <Company>Universite Laval</Company>
  <LinksUpToDate>false</LinksUpToDate>
  <CharactersWithSpaces>5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 framework for movement analysis: Unifying step selection functions and biased walk models</dc:title>
  <dc:creator>Louis-Paul Rivest</dc:creator>
  <cp:lastModifiedBy>Daniel Fortin</cp:lastModifiedBy>
  <cp:revision>3</cp:revision>
  <cp:lastPrinted>2012-09-18T12:55:00Z</cp:lastPrinted>
  <dcterms:created xsi:type="dcterms:W3CDTF">2015-01-30T21:08:00Z</dcterms:created>
  <dcterms:modified xsi:type="dcterms:W3CDTF">2015-01-30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